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841"/>
        <w:tblW w:w="6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80"/>
        <w:gridCol w:w="2700"/>
      </w:tblGrid>
      <w:tr w:rsidR="00121477" w:rsidRPr="007A291D" w14:paraId="19B64FFE" w14:textId="77777777" w:rsidTr="00121477">
        <w:trPr>
          <w:cantSplit/>
          <w:tblHeader/>
        </w:trPr>
        <w:tc>
          <w:tcPr>
            <w:tcW w:w="3780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8A1BC29" w14:textId="77777777" w:rsidR="00121477" w:rsidRPr="007A291D" w:rsidRDefault="00121477" w:rsidP="00121477">
            <w:pPr>
              <w:keepNext/>
              <w:keepLines/>
              <w:adjustRightInd w:val="0"/>
              <w:spacing w:before="40" w:after="40"/>
              <w:rPr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FBC6689" w14:textId="77777777" w:rsidR="00121477" w:rsidRPr="007A291D" w:rsidRDefault="00121477" w:rsidP="00121477">
            <w:pPr>
              <w:keepNext/>
              <w:keepLines/>
              <w:adjustRightInd w:val="0"/>
              <w:spacing w:before="40" w:after="40"/>
              <w:rPr>
                <w:b/>
                <w:bCs/>
                <w:color w:val="000000"/>
                <w:sz w:val="20"/>
                <w:szCs w:val="20"/>
              </w:rPr>
            </w:pPr>
            <w:r w:rsidRPr="007A291D">
              <w:rPr>
                <w:b/>
                <w:bCs/>
                <w:color w:val="000000"/>
                <w:sz w:val="20"/>
                <w:szCs w:val="20"/>
              </w:rPr>
              <w:t>All Participants (N=9)</w:t>
            </w:r>
          </w:p>
        </w:tc>
      </w:tr>
      <w:tr w:rsidR="00121477" w:rsidRPr="007A291D" w14:paraId="3BB71415" w14:textId="77777777" w:rsidTr="00121477">
        <w:trPr>
          <w:cantSplit/>
        </w:trPr>
        <w:tc>
          <w:tcPr>
            <w:tcW w:w="3780" w:type="dxa"/>
            <w:shd w:val="clear" w:color="auto" w:fill="FFFFFF"/>
            <w:tcMar>
              <w:left w:w="40" w:type="dxa"/>
              <w:right w:w="40" w:type="dxa"/>
            </w:tcMar>
          </w:tcPr>
          <w:p w14:paraId="02277BEC" w14:textId="77777777" w:rsidR="00121477" w:rsidRPr="007A291D" w:rsidRDefault="00121477" w:rsidP="00121477">
            <w:pPr>
              <w:keepNext/>
              <w:keepLines/>
              <w:adjustRightInd w:val="0"/>
              <w:spacing w:before="40" w:after="40"/>
              <w:rPr>
                <w:color w:val="000000"/>
                <w:sz w:val="20"/>
                <w:szCs w:val="20"/>
              </w:rPr>
            </w:pPr>
            <w:r w:rsidRPr="007A291D">
              <w:rPr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700" w:type="dxa"/>
            <w:shd w:val="clear" w:color="auto" w:fill="FFFFFF"/>
            <w:tcMar>
              <w:left w:w="40" w:type="dxa"/>
              <w:right w:w="40" w:type="dxa"/>
            </w:tcMar>
          </w:tcPr>
          <w:p w14:paraId="3FC9CC80" w14:textId="77777777" w:rsidR="00121477" w:rsidRPr="007A291D" w:rsidRDefault="00121477" w:rsidP="00121477">
            <w:pPr>
              <w:keepNext/>
              <w:keepLines/>
              <w:adjustRightInd w:val="0"/>
              <w:spacing w:before="40" w:after="40"/>
              <w:rPr>
                <w:color w:val="000000"/>
                <w:sz w:val="20"/>
                <w:szCs w:val="20"/>
              </w:rPr>
            </w:pPr>
          </w:p>
        </w:tc>
      </w:tr>
      <w:tr w:rsidR="00121477" w:rsidRPr="007A291D" w14:paraId="0F9AE9D0" w14:textId="77777777" w:rsidTr="00121477">
        <w:trPr>
          <w:cantSplit/>
        </w:trPr>
        <w:tc>
          <w:tcPr>
            <w:tcW w:w="3780" w:type="dxa"/>
            <w:shd w:val="clear" w:color="auto" w:fill="FFFFFF"/>
            <w:tcMar>
              <w:left w:w="40" w:type="dxa"/>
              <w:right w:w="40" w:type="dxa"/>
            </w:tcMar>
          </w:tcPr>
          <w:p w14:paraId="798A4257" w14:textId="77777777" w:rsidR="00121477" w:rsidRPr="007A291D" w:rsidRDefault="00121477" w:rsidP="00121477">
            <w:pPr>
              <w:keepNext/>
              <w:keepLines/>
              <w:adjustRightInd w:val="0"/>
              <w:spacing w:before="40" w:after="40"/>
              <w:ind w:left="410"/>
              <w:rPr>
                <w:color w:val="000000"/>
                <w:sz w:val="20"/>
                <w:szCs w:val="20"/>
              </w:rPr>
            </w:pPr>
            <w:r w:rsidRPr="007A291D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700" w:type="dxa"/>
            <w:shd w:val="clear" w:color="auto" w:fill="FFFFFF"/>
            <w:tcMar>
              <w:left w:w="40" w:type="dxa"/>
              <w:right w:w="40" w:type="dxa"/>
            </w:tcMar>
          </w:tcPr>
          <w:p w14:paraId="48200635" w14:textId="77777777" w:rsidR="00121477" w:rsidRPr="007A291D" w:rsidRDefault="00121477" w:rsidP="00121477">
            <w:pPr>
              <w:keepNext/>
              <w:keepLines/>
              <w:adjustRightInd w:val="0"/>
              <w:spacing w:before="40" w:after="40"/>
              <w:rPr>
                <w:color w:val="000000"/>
                <w:sz w:val="20"/>
                <w:szCs w:val="20"/>
              </w:rPr>
            </w:pPr>
            <w:r w:rsidRPr="007A291D">
              <w:rPr>
                <w:color w:val="000000"/>
                <w:sz w:val="20"/>
                <w:szCs w:val="20"/>
              </w:rPr>
              <w:t>34.6 (8.8)</w:t>
            </w:r>
          </w:p>
        </w:tc>
      </w:tr>
      <w:tr w:rsidR="00121477" w:rsidRPr="007A291D" w14:paraId="04C6EFB5" w14:textId="77777777" w:rsidTr="00121477">
        <w:trPr>
          <w:cantSplit/>
        </w:trPr>
        <w:tc>
          <w:tcPr>
            <w:tcW w:w="3780" w:type="dxa"/>
            <w:shd w:val="clear" w:color="auto" w:fill="FFFFFF"/>
            <w:tcMar>
              <w:left w:w="40" w:type="dxa"/>
              <w:right w:w="40" w:type="dxa"/>
            </w:tcMar>
          </w:tcPr>
          <w:p w14:paraId="450879C6" w14:textId="77777777" w:rsidR="00121477" w:rsidRPr="007A291D" w:rsidRDefault="00121477" w:rsidP="00121477">
            <w:pPr>
              <w:keepNext/>
              <w:keepLines/>
              <w:adjustRightInd w:val="0"/>
              <w:spacing w:before="40" w:after="40"/>
              <w:ind w:left="410"/>
              <w:rPr>
                <w:color w:val="000000"/>
                <w:sz w:val="20"/>
                <w:szCs w:val="20"/>
              </w:rPr>
            </w:pPr>
            <w:r w:rsidRPr="007A291D"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2700" w:type="dxa"/>
            <w:shd w:val="clear" w:color="auto" w:fill="FFFFFF"/>
            <w:tcMar>
              <w:left w:w="40" w:type="dxa"/>
              <w:right w:w="40" w:type="dxa"/>
            </w:tcMar>
          </w:tcPr>
          <w:p w14:paraId="71347705" w14:textId="77777777" w:rsidR="00121477" w:rsidRPr="007A291D" w:rsidRDefault="00121477" w:rsidP="00121477">
            <w:pPr>
              <w:keepNext/>
              <w:keepLines/>
              <w:adjustRightInd w:val="0"/>
              <w:spacing w:before="40" w:after="40"/>
              <w:rPr>
                <w:color w:val="000000"/>
                <w:sz w:val="20"/>
                <w:szCs w:val="20"/>
              </w:rPr>
            </w:pPr>
            <w:r w:rsidRPr="007A291D">
              <w:rPr>
                <w:color w:val="000000"/>
                <w:sz w:val="20"/>
                <w:szCs w:val="20"/>
              </w:rPr>
              <w:t>33.0</w:t>
            </w:r>
          </w:p>
        </w:tc>
      </w:tr>
      <w:tr w:rsidR="00121477" w:rsidRPr="007A291D" w14:paraId="1147BC15" w14:textId="77777777" w:rsidTr="00121477">
        <w:trPr>
          <w:cantSplit/>
        </w:trPr>
        <w:tc>
          <w:tcPr>
            <w:tcW w:w="3780" w:type="dxa"/>
            <w:shd w:val="clear" w:color="auto" w:fill="FFFFFF"/>
            <w:tcMar>
              <w:left w:w="40" w:type="dxa"/>
              <w:right w:w="40" w:type="dxa"/>
            </w:tcMar>
          </w:tcPr>
          <w:p w14:paraId="5EE6B404" w14:textId="77777777" w:rsidR="00121477" w:rsidRPr="007A291D" w:rsidRDefault="00121477" w:rsidP="00121477">
            <w:pPr>
              <w:keepNext/>
              <w:keepLines/>
              <w:adjustRightInd w:val="0"/>
              <w:spacing w:before="40" w:after="40"/>
              <w:ind w:left="410"/>
              <w:rPr>
                <w:color w:val="000000"/>
                <w:sz w:val="20"/>
                <w:szCs w:val="20"/>
              </w:rPr>
            </w:pPr>
            <w:r w:rsidRPr="007A291D">
              <w:rPr>
                <w:color w:val="000000"/>
                <w:sz w:val="20"/>
                <w:szCs w:val="20"/>
              </w:rPr>
              <w:t>Min, Max</w:t>
            </w:r>
          </w:p>
        </w:tc>
        <w:tc>
          <w:tcPr>
            <w:tcW w:w="2700" w:type="dxa"/>
            <w:shd w:val="clear" w:color="auto" w:fill="FFFFFF"/>
            <w:tcMar>
              <w:left w:w="40" w:type="dxa"/>
              <w:right w:w="40" w:type="dxa"/>
            </w:tcMar>
          </w:tcPr>
          <w:p w14:paraId="5394DF4F" w14:textId="77777777" w:rsidR="00121477" w:rsidRPr="007A291D" w:rsidRDefault="00121477" w:rsidP="00121477">
            <w:pPr>
              <w:keepNext/>
              <w:keepLines/>
              <w:adjustRightInd w:val="0"/>
              <w:spacing w:before="40" w:after="40"/>
              <w:rPr>
                <w:color w:val="000000"/>
                <w:sz w:val="20"/>
                <w:szCs w:val="20"/>
              </w:rPr>
            </w:pPr>
            <w:r w:rsidRPr="007A291D">
              <w:rPr>
                <w:color w:val="000000"/>
                <w:sz w:val="20"/>
                <w:szCs w:val="20"/>
              </w:rPr>
              <w:t>20, 45</w:t>
            </w:r>
          </w:p>
        </w:tc>
      </w:tr>
      <w:tr w:rsidR="00121477" w:rsidRPr="007A291D" w14:paraId="1B91446A" w14:textId="77777777" w:rsidTr="00121477">
        <w:trPr>
          <w:cantSplit/>
        </w:trPr>
        <w:tc>
          <w:tcPr>
            <w:tcW w:w="3780" w:type="dxa"/>
            <w:shd w:val="clear" w:color="auto" w:fill="FFFFFF"/>
            <w:tcMar>
              <w:left w:w="40" w:type="dxa"/>
              <w:right w:w="40" w:type="dxa"/>
            </w:tcMar>
          </w:tcPr>
          <w:p w14:paraId="08073811" w14:textId="77777777" w:rsidR="00121477" w:rsidRPr="007A291D" w:rsidRDefault="00121477" w:rsidP="00121477">
            <w:pPr>
              <w:keepNext/>
              <w:keepLines/>
              <w:adjustRightInd w:val="0"/>
              <w:spacing w:before="40" w:after="40"/>
              <w:rPr>
                <w:color w:val="000000"/>
                <w:sz w:val="20"/>
                <w:szCs w:val="20"/>
              </w:rPr>
            </w:pPr>
            <w:r w:rsidRPr="007A291D">
              <w:rPr>
                <w:color w:val="000000"/>
                <w:sz w:val="20"/>
                <w:szCs w:val="20"/>
              </w:rPr>
              <w:t>Sex, n (%)</w:t>
            </w:r>
          </w:p>
        </w:tc>
        <w:tc>
          <w:tcPr>
            <w:tcW w:w="2700" w:type="dxa"/>
            <w:shd w:val="clear" w:color="auto" w:fill="FFFFFF"/>
            <w:tcMar>
              <w:left w:w="40" w:type="dxa"/>
              <w:right w:w="40" w:type="dxa"/>
            </w:tcMar>
          </w:tcPr>
          <w:p w14:paraId="17FE8DC4" w14:textId="77777777" w:rsidR="00121477" w:rsidRPr="007A291D" w:rsidRDefault="00121477" w:rsidP="00121477">
            <w:pPr>
              <w:keepNext/>
              <w:keepLines/>
              <w:adjustRightInd w:val="0"/>
              <w:spacing w:before="40" w:after="40"/>
              <w:rPr>
                <w:color w:val="000000"/>
                <w:sz w:val="20"/>
                <w:szCs w:val="20"/>
              </w:rPr>
            </w:pPr>
          </w:p>
        </w:tc>
      </w:tr>
      <w:tr w:rsidR="00121477" w:rsidRPr="007A291D" w14:paraId="2BA34255" w14:textId="77777777" w:rsidTr="00121477">
        <w:trPr>
          <w:cantSplit/>
        </w:trPr>
        <w:tc>
          <w:tcPr>
            <w:tcW w:w="3780" w:type="dxa"/>
            <w:shd w:val="clear" w:color="auto" w:fill="FFFFFF"/>
            <w:tcMar>
              <w:left w:w="40" w:type="dxa"/>
              <w:right w:w="40" w:type="dxa"/>
            </w:tcMar>
          </w:tcPr>
          <w:p w14:paraId="2EFA506E" w14:textId="77777777" w:rsidR="00121477" w:rsidRPr="007A291D" w:rsidRDefault="00121477" w:rsidP="00121477">
            <w:pPr>
              <w:keepNext/>
              <w:keepLines/>
              <w:adjustRightInd w:val="0"/>
              <w:spacing w:before="40" w:after="40"/>
              <w:ind w:left="410"/>
              <w:rPr>
                <w:color w:val="000000"/>
                <w:sz w:val="20"/>
                <w:szCs w:val="20"/>
              </w:rPr>
            </w:pPr>
            <w:r w:rsidRPr="007A291D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0" w:type="dxa"/>
            <w:shd w:val="clear" w:color="auto" w:fill="FFFFFF"/>
            <w:tcMar>
              <w:left w:w="40" w:type="dxa"/>
              <w:right w:w="40" w:type="dxa"/>
            </w:tcMar>
          </w:tcPr>
          <w:p w14:paraId="53EC4F19" w14:textId="77777777" w:rsidR="00121477" w:rsidRPr="007A291D" w:rsidRDefault="00121477" w:rsidP="00121477">
            <w:pPr>
              <w:keepNext/>
              <w:keepLines/>
              <w:adjustRightInd w:val="0"/>
              <w:spacing w:before="40" w:after="40"/>
              <w:rPr>
                <w:color w:val="000000"/>
                <w:sz w:val="20"/>
                <w:szCs w:val="20"/>
              </w:rPr>
            </w:pPr>
            <w:r w:rsidRPr="007A291D">
              <w:rPr>
                <w:color w:val="000000"/>
                <w:sz w:val="20"/>
                <w:szCs w:val="20"/>
              </w:rPr>
              <w:t>3 (33.3)</w:t>
            </w:r>
          </w:p>
        </w:tc>
      </w:tr>
      <w:tr w:rsidR="00121477" w:rsidRPr="007A291D" w14:paraId="4109FD41" w14:textId="77777777" w:rsidTr="00121477">
        <w:trPr>
          <w:cantSplit/>
        </w:trPr>
        <w:tc>
          <w:tcPr>
            <w:tcW w:w="3780" w:type="dxa"/>
            <w:shd w:val="clear" w:color="auto" w:fill="FFFFFF"/>
            <w:tcMar>
              <w:left w:w="40" w:type="dxa"/>
              <w:right w:w="40" w:type="dxa"/>
            </w:tcMar>
          </w:tcPr>
          <w:p w14:paraId="31347EF6" w14:textId="77777777" w:rsidR="00121477" w:rsidRPr="007A291D" w:rsidRDefault="00121477" w:rsidP="00121477">
            <w:pPr>
              <w:keepNext/>
              <w:keepLines/>
              <w:adjustRightInd w:val="0"/>
              <w:spacing w:before="40" w:after="40"/>
              <w:ind w:left="410"/>
              <w:rPr>
                <w:color w:val="000000"/>
                <w:sz w:val="20"/>
                <w:szCs w:val="20"/>
              </w:rPr>
            </w:pPr>
            <w:r w:rsidRPr="007A291D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0" w:type="dxa"/>
            <w:shd w:val="clear" w:color="auto" w:fill="FFFFFF"/>
            <w:tcMar>
              <w:left w:w="40" w:type="dxa"/>
              <w:right w:w="40" w:type="dxa"/>
            </w:tcMar>
          </w:tcPr>
          <w:p w14:paraId="45F7732A" w14:textId="77777777" w:rsidR="00121477" w:rsidRPr="007A291D" w:rsidRDefault="00121477" w:rsidP="00121477">
            <w:pPr>
              <w:keepNext/>
              <w:keepLines/>
              <w:adjustRightInd w:val="0"/>
              <w:spacing w:before="40" w:after="40"/>
              <w:rPr>
                <w:color w:val="000000"/>
                <w:sz w:val="20"/>
                <w:szCs w:val="20"/>
              </w:rPr>
            </w:pPr>
            <w:r w:rsidRPr="007A291D">
              <w:rPr>
                <w:color w:val="000000"/>
                <w:sz w:val="20"/>
                <w:szCs w:val="20"/>
              </w:rPr>
              <w:t>6 (66.7)</w:t>
            </w:r>
          </w:p>
        </w:tc>
      </w:tr>
      <w:tr w:rsidR="00121477" w:rsidRPr="007A291D" w14:paraId="13B11E86" w14:textId="77777777" w:rsidTr="00121477">
        <w:trPr>
          <w:cantSplit/>
        </w:trPr>
        <w:tc>
          <w:tcPr>
            <w:tcW w:w="3780" w:type="dxa"/>
            <w:shd w:val="clear" w:color="auto" w:fill="FFFFFF"/>
            <w:tcMar>
              <w:left w:w="40" w:type="dxa"/>
              <w:right w:w="40" w:type="dxa"/>
            </w:tcMar>
          </w:tcPr>
          <w:p w14:paraId="37458F24" w14:textId="77777777" w:rsidR="00121477" w:rsidRPr="007A291D" w:rsidRDefault="00121477" w:rsidP="00121477">
            <w:pPr>
              <w:keepNext/>
              <w:keepLines/>
              <w:adjustRightInd w:val="0"/>
              <w:spacing w:before="40" w:after="40"/>
              <w:rPr>
                <w:color w:val="000000"/>
                <w:sz w:val="20"/>
                <w:szCs w:val="20"/>
              </w:rPr>
            </w:pPr>
            <w:r w:rsidRPr="007A291D">
              <w:rPr>
                <w:color w:val="000000"/>
                <w:sz w:val="20"/>
                <w:szCs w:val="20"/>
              </w:rPr>
              <w:t>Ethnicity, n (%)</w:t>
            </w:r>
          </w:p>
        </w:tc>
        <w:tc>
          <w:tcPr>
            <w:tcW w:w="2700" w:type="dxa"/>
            <w:shd w:val="clear" w:color="auto" w:fill="FFFFFF"/>
            <w:tcMar>
              <w:left w:w="40" w:type="dxa"/>
              <w:right w:w="40" w:type="dxa"/>
            </w:tcMar>
          </w:tcPr>
          <w:p w14:paraId="02911A78" w14:textId="77777777" w:rsidR="00121477" w:rsidRPr="007A291D" w:rsidRDefault="00121477" w:rsidP="00121477">
            <w:pPr>
              <w:keepNext/>
              <w:keepLines/>
              <w:adjustRightInd w:val="0"/>
              <w:spacing w:before="40" w:after="40"/>
              <w:rPr>
                <w:color w:val="000000"/>
                <w:sz w:val="20"/>
                <w:szCs w:val="20"/>
              </w:rPr>
            </w:pPr>
          </w:p>
        </w:tc>
      </w:tr>
      <w:tr w:rsidR="00121477" w:rsidRPr="007A291D" w14:paraId="479EC25B" w14:textId="77777777" w:rsidTr="00121477">
        <w:trPr>
          <w:cantSplit/>
        </w:trPr>
        <w:tc>
          <w:tcPr>
            <w:tcW w:w="3780" w:type="dxa"/>
            <w:shd w:val="clear" w:color="auto" w:fill="FFFFFF"/>
            <w:tcMar>
              <w:left w:w="40" w:type="dxa"/>
              <w:right w:w="40" w:type="dxa"/>
            </w:tcMar>
          </w:tcPr>
          <w:p w14:paraId="0CECC59D" w14:textId="77777777" w:rsidR="00121477" w:rsidRPr="007A291D" w:rsidRDefault="00121477" w:rsidP="00121477">
            <w:pPr>
              <w:keepNext/>
              <w:keepLines/>
              <w:adjustRightInd w:val="0"/>
              <w:spacing w:before="40" w:after="40"/>
              <w:ind w:left="410"/>
              <w:rPr>
                <w:color w:val="000000"/>
                <w:sz w:val="20"/>
                <w:szCs w:val="20"/>
              </w:rPr>
            </w:pPr>
            <w:r w:rsidRPr="007A291D">
              <w:rPr>
                <w:color w:val="000000"/>
                <w:sz w:val="20"/>
                <w:szCs w:val="20"/>
              </w:rPr>
              <w:t>Hispanic or Latino</w:t>
            </w:r>
          </w:p>
        </w:tc>
        <w:tc>
          <w:tcPr>
            <w:tcW w:w="2700" w:type="dxa"/>
            <w:shd w:val="clear" w:color="auto" w:fill="FFFFFF"/>
            <w:tcMar>
              <w:left w:w="40" w:type="dxa"/>
              <w:right w:w="40" w:type="dxa"/>
            </w:tcMar>
          </w:tcPr>
          <w:p w14:paraId="7265D4B9" w14:textId="77777777" w:rsidR="00121477" w:rsidRPr="007A291D" w:rsidRDefault="00121477" w:rsidP="00121477">
            <w:pPr>
              <w:keepNext/>
              <w:keepLines/>
              <w:adjustRightInd w:val="0"/>
              <w:spacing w:before="40" w:after="40"/>
              <w:rPr>
                <w:color w:val="000000"/>
                <w:sz w:val="20"/>
                <w:szCs w:val="20"/>
              </w:rPr>
            </w:pPr>
            <w:r w:rsidRPr="007A291D">
              <w:rPr>
                <w:color w:val="000000"/>
                <w:sz w:val="20"/>
                <w:szCs w:val="20"/>
              </w:rPr>
              <w:t>3 (33.3)</w:t>
            </w:r>
          </w:p>
        </w:tc>
      </w:tr>
      <w:tr w:rsidR="00121477" w:rsidRPr="007A291D" w14:paraId="11BF0DED" w14:textId="77777777" w:rsidTr="00121477">
        <w:trPr>
          <w:cantSplit/>
        </w:trPr>
        <w:tc>
          <w:tcPr>
            <w:tcW w:w="3780" w:type="dxa"/>
            <w:shd w:val="clear" w:color="auto" w:fill="FFFFFF"/>
            <w:tcMar>
              <w:left w:w="40" w:type="dxa"/>
              <w:right w:w="40" w:type="dxa"/>
            </w:tcMar>
          </w:tcPr>
          <w:p w14:paraId="3092EE5B" w14:textId="77777777" w:rsidR="00121477" w:rsidRPr="007A291D" w:rsidRDefault="00121477" w:rsidP="00121477">
            <w:pPr>
              <w:keepNext/>
              <w:keepLines/>
              <w:adjustRightInd w:val="0"/>
              <w:spacing w:before="40" w:after="40"/>
              <w:ind w:left="410"/>
              <w:rPr>
                <w:color w:val="000000"/>
                <w:sz w:val="20"/>
                <w:szCs w:val="20"/>
              </w:rPr>
            </w:pPr>
            <w:r w:rsidRPr="007A291D">
              <w:rPr>
                <w:color w:val="000000"/>
                <w:sz w:val="20"/>
                <w:szCs w:val="20"/>
              </w:rPr>
              <w:t>Non-Hispanic or Latino</w:t>
            </w:r>
          </w:p>
        </w:tc>
        <w:tc>
          <w:tcPr>
            <w:tcW w:w="2700" w:type="dxa"/>
            <w:shd w:val="clear" w:color="auto" w:fill="FFFFFF"/>
            <w:tcMar>
              <w:left w:w="40" w:type="dxa"/>
              <w:right w:w="40" w:type="dxa"/>
            </w:tcMar>
          </w:tcPr>
          <w:p w14:paraId="0FCEF5F9" w14:textId="77777777" w:rsidR="00121477" w:rsidRPr="007A291D" w:rsidRDefault="00121477" w:rsidP="00121477">
            <w:pPr>
              <w:keepNext/>
              <w:keepLines/>
              <w:adjustRightInd w:val="0"/>
              <w:spacing w:before="40" w:after="40"/>
              <w:rPr>
                <w:color w:val="000000"/>
                <w:sz w:val="20"/>
                <w:szCs w:val="20"/>
              </w:rPr>
            </w:pPr>
            <w:r w:rsidRPr="007A291D">
              <w:rPr>
                <w:color w:val="000000"/>
                <w:sz w:val="20"/>
                <w:szCs w:val="20"/>
              </w:rPr>
              <w:t>6 (66.7)</w:t>
            </w:r>
          </w:p>
        </w:tc>
      </w:tr>
      <w:tr w:rsidR="00121477" w:rsidRPr="007A291D" w14:paraId="3B85A49A" w14:textId="77777777" w:rsidTr="00121477">
        <w:trPr>
          <w:cantSplit/>
        </w:trPr>
        <w:tc>
          <w:tcPr>
            <w:tcW w:w="3780" w:type="dxa"/>
            <w:shd w:val="clear" w:color="auto" w:fill="FFFFFF"/>
            <w:tcMar>
              <w:left w:w="40" w:type="dxa"/>
              <w:right w:w="40" w:type="dxa"/>
            </w:tcMar>
          </w:tcPr>
          <w:p w14:paraId="698606FA" w14:textId="77777777" w:rsidR="00121477" w:rsidRPr="007A291D" w:rsidRDefault="00121477" w:rsidP="00121477">
            <w:pPr>
              <w:keepNext/>
              <w:keepLines/>
              <w:adjustRightInd w:val="0"/>
              <w:spacing w:before="40" w:after="40"/>
              <w:rPr>
                <w:color w:val="000000"/>
                <w:sz w:val="20"/>
                <w:szCs w:val="20"/>
              </w:rPr>
            </w:pPr>
            <w:r w:rsidRPr="007A291D">
              <w:rPr>
                <w:color w:val="000000"/>
                <w:sz w:val="20"/>
                <w:szCs w:val="20"/>
              </w:rPr>
              <w:t>Race, n (%)</w:t>
            </w:r>
          </w:p>
        </w:tc>
        <w:tc>
          <w:tcPr>
            <w:tcW w:w="2700" w:type="dxa"/>
            <w:shd w:val="clear" w:color="auto" w:fill="FFFFFF"/>
            <w:tcMar>
              <w:left w:w="40" w:type="dxa"/>
              <w:right w:w="40" w:type="dxa"/>
            </w:tcMar>
          </w:tcPr>
          <w:p w14:paraId="55C68268" w14:textId="77777777" w:rsidR="00121477" w:rsidRPr="007A291D" w:rsidRDefault="00121477" w:rsidP="00121477">
            <w:pPr>
              <w:keepNext/>
              <w:keepLines/>
              <w:adjustRightInd w:val="0"/>
              <w:spacing w:before="40" w:after="40"/>
              <w:rPr>
                <w:color w:val="000000"/>
                <w:sz w:val="20"/>
                <w:szCs w:val="20"/>
              </w:rPr>
            </w:pPr>
          </w:p>
        </w:tc>
      </w:tr>
      <w:tr w:rsidR="00121477" w:rsidRPr="007A291D" w14:paraId="5161C61F" w14:textId="77777777" w:rsidTr="00121477">
        <w:trPr>
          <w:cantSplit/>
        </w:trPr>
        <w:tc>
          <w:tcPr>
            <w:tcW w:w="3780" w:type="dxa"/>
            <w:shd w:val="clear" w:color="auto" w:fill="FFFFFF"/>
            <w:tcMar>
              <w:left w:w="40" w:type="dxa"/>
              <w:right w:w="40" w:type="dxa"/>
            </w:tcMar>
          </w:tcPr>
          <w:p w14:paraId="1108731A" w14:textId="77777777" w:rsidR="00121477" w:rsidRPr="005626D2" w:rsidRDefault="00121477" w:rsidP="00121477">
            <w:pPr>
              <w:keepNext/>
              <w:keepLines/>
              <w:adjustRightInd w:val="0"/>
              <w:spacing w:before="40" w:after="40"/>
              <w:ind w:left="410"/>
              <w:rPr>
                <w:color w:val="000000"/>
                <w:sz w:val="20"/>
                <w:szCs w:val="20"/>
              </w:rPr>
            </w:pPr>
            <w:r w:rsidRPr="005626D2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700" w:type="dxa"/>
            <w:shd w:val="clear" w:color="auto" w:fill="FFFFFF"/>
            <w:tcMar>
              <w:left w:w="40" w:type="dxa"/>
              <w:right w:w="40" w:type="dxa"/>
            </w:tcMar>
          </w:tcPr>
          <w:p w14:paraId="0C34670B" w14:textId="77777777" w:rsidR="00121477" w:rsidRPr="007A291D" w:rsidRDefault="00121477" w:rsidP="00121477">
            <w:pPr>
              <w:keepNext/>
              <w:keepLines/>
              <w:adjustRightInd w:val="0"/>
              <w:spacing w:before="40" w:after="40"/>
              <w:rPr>
                <w:color w:val="000000"/>
                <w:sz w:val="20"/>
                <w:szCs w:val="20"/>
              </w:rPr>
            </w:pPr>
            <w:r w:rsidRPr="007A291D">
              <w:rPr>
                <w:color w:val="000000"/>
                <w:sz w:val="20"/>
                <w:szCs w:val="20"/>
              </w:rPr>
              <w:t>7 (77.8)</w:t>
            </w:r>
          </w:p>
        </w:tc>
      </w:tr>
      <w:tr w:rsidR="00121477" w:rsidRPr="007A291D" w14:paraId="32DE7E6D" w14:textId="77777777" w:rsidTr="00121477">
        <w:trPr>
          <w:cantSplit/>
        </w:trPr>
        <w:tc>
          <w:tcPr>
            <w:tcW w:w="3780" w:type="dxa"/>
            <w:shd w:val="clear" w:color="auto" w:fill="FFFFFF"/>
            <w:tcMar>
              <w:left w:w="40" w:type="dxa"/>
              <w:right w:w="40" w:type="dxa"/>
            </w:tcMar>
          </w:tcPr>
          <w:p w14:paraId="2EFA64C9" w14:textId="77777777" w:rsidR="00121477" w:rsidRPr="005626D2" w:rsidRDefault="00121477" w:rsidP="00121477">
            <w:pPr>
              <w:keepNext/>
              <w:keepLines/>
              <w:adjustRightInd w:val="0"/>
              <w:spacing w:before="40" w:after="40"/>
              <w:ind w:left="410"/>
              <w:rPr>
                <w:color w:val="000000"/>
                <w:sz w:val="20"/>
                <w:szCs w:val="20"/>
              </w:rPr>
            </w:pPr>
            <w:r w:rsidRPr="005626D2">
              <w:rPr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2700" w:type="dxa"/>
            <w:shd w:val="clear" w:color="auto" w:fill="FFFFFF"/>
            <w:tcMar>
              <w:left w:w="40" w:type="dxa"/>
              <w:right w:w="40" w:type="dxa"/>
            </w:tcMar>
          </w:tcPr>
          <w:p w14:paraId="56F93E79" w14:textId="77777777" w:rsidR="00121477" w:rsidRPr="007A291D" w:rsidRDefault="00121477" w:rsidP="00121477">
            <w:pPr>
              <w:keepNext/>
              <w:keepLines/>
              <w:adjustRightInd w:val="0"/>
              <w:spacing w:before="40" w:after="40"/>
              <w:rPr>
                <w:color w:val="000000"/>
                <w:sz w:val="20"/>
                <w:szCs w:val="20"/>
              </w:rPr>
            </w:pPr>
            <w:r w:rsidRPr="007A291D">
              <w:rPr>
                <w:color w:val="000000"/>
                <w:sz w:val="20"/>
                <w:szCs w:val="20"/>
              </w:rPr>
              <w:t>1 (11.1)</w:t>
            </w:r>
          </w:p>
        </w:tc>
      </w:tr>
      <w:tr w:rsidR="00121477" w:rsidRPr="007A291D" w14:paraId="20A70B76" w14:textId="77777777" w:rsidTr="00121477">
        <w:trPr>
          <w:cantSplit/>
        </w:trPr>
        <w:tc>
          <w:tcPr>
            <w:tcW w:w="3780" w:type="dxa"/>
            <w:shd w:val="clear" w:color="auto" w:fill="FFFFFF"/>
            <w:tcMar>
              <w:left w:w="40" w:type="dxa"/>
              <w:right w:w="40" w:type="dxa"/>
            </w:tcMar>
          </w:tcPr>
          <w:p w14:paraId="1CA4E69A" w14:textId="77777777" w:rsidR="00121477" w:rsidRPr="005626D2" w:rsidRDefault="00121477" w:rsidP="00121477">
            <w:pPr>
              <w:keepNext/>
              <w:keepLines/>
              <w:adjustRightInd w:val="0"/>
              <w:spacing w:before="40" w:after="40"/>
              <w:ind w:left="410"/>
              <w:rPr>
                <w:color w:val="000000"/>
                <w:sz w:val="20"/>
                <w:szCs w:val="20"/>
              </w:rPr>
            </w:pPr>
            <w:r w:rsidRPr="005626D2">
              <w:rPr>
                <w:color w:val="000000"/>
                <w:sz w:val="20"/>
                <w:szCs w:val="20"/>
              </w:rPr>
              <w:t>American Indian or Alaska Native</w:t>
            </w:r>
          </w:p>
        </w:tc>
        <w:tc>
          <w:tcPr>
            <w:tcW w:w="2700" w:type="dxa"/>
            <w:shd w:val="clear" w:color="auto" w:fill="FFFFFF"/>
            <w:tcMar>
              <w:left w:w="40" w:type="dxa"/>
              <w:right w:w="40" w:type="dxa"/>
            </w:tcMar>
          </w:tcPr>
          <w:p w14:paraId="7D2F74F6" w14:textId="77777777" w:rsidR="00121477" w:rsidRPr="007A291D" w:rsidRDefault="00121477" w:rsidP="00121477">
            <w:pPr>
              <w:keepNext/>
              <w:keepLines/>
              <w:adjustRightInd w:val="0"/>
              <w:spacing w:before="40" w:after="40"/>
              <w:rPr>
                <w:color w:val="000000"/>
                <w:sz w:val="20"/>
                <w:szCs w:val="20"/>
              </w:rPr>
            </w:pPr>
            <w:r w:rsidRPr="007A291D">
              <w:rPr>
                <w:color w:val="000000"/>
                <w:sz w:val="20"/>
                <w:szCs w:val="20"/>
              </w:rPr>
              <w:t>0 (0.0)</w:t>
            </w:r>
          </w:p>
        </w:tc>
      </w:tr>
      <w:tr w:rsidR="00121477" w:rsidRPr="007A291D" w14:paraId="37A0181C" w14:textId="77777777" w:rsidTr="00121477">
        <w:trPr>
          <w:cantSplit/>
        </w:trPr>
        <w:tc>
          <w:tcPr>
            <w:tcW w:w="3780" w:type="dxa"/>
            <w:shd w:val="clear" w:color="auto" w:fill="FFFFFF"/>
            <w:tcMar>
              <w:left w:w="40" w:type="dxa"/>
              <w:right w:w="40" w:type="dxa"/>
            </w:tcMar>
          </w:tcPr>
          <w:p w14:paraId="436F7EB7" w14:textId="77777777" w:rsidR="00121477" w:rsidRPr="005626D2" w:rsidRDefault="00121477" w:rsidP="00121477">
            <w:pPr>
              <w:adjustRightInd w:val="0"/>
              <w:spacing w:before="40" w:after="40"/>
              <w:ind w:left="410"/>
              <w:rPr>
                <w:color w:val="000000"/>
                <w:sz w:val="20"/>
                <w:szCs w:val="20"/>
              </w:rPr>
            </w:pPr>
            <w:r w:rsidRPr="005626D2"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700" w:type="dxa"/>
            <w:shd w:val="clear" w:color="auto" w:fill="FFFFFF"/>
            <w:tcMar>
              <w:left w:w="40" w:type="dxa"/>
              <w:right w:w="40" w:type="dxa"/>
            </w:tcMar>
          </w:tcPr>
          <w:p w14:paraId="275D0BF2" w14:textId="77777777" w:rsidR="00121477" w:rsidRPr="007A291D" w:rsidRDefault="00121477" w:rsidP="00121477">
            <w:pPr>
              <w:adjustRightInd w:val="0"/>
              <w:spacing w:before="40" w:after="40"/>
              <w:rPr>
                <w:color w:val="000000"/>
                <w:sz w:val="20"/>
                <w:szCs w:val="20"/>
              </w:rPr>
            </w:pPr>
            <w:r w:rsidRPr="007A291D">
              <w:rPr>
                <w:color w:val="000000"/>
                <w:sz w:val="18"/>
                <w:szCs w:val="18"/>
              </w:rPr>
              <w:t>0 (0.0)</w:t>
            </w:r>
          </w:p>
        </w:tc>
      </w:tr>
      <w:tr w:rsidR="00121477" w:rsidRPr="007A291D" w14:paraId="755C26CC" w14:textId="77777777" w:rsidTr="00121477">
        <w:trPr>
          <w:cantSplit/>
        </w:trPr>
        <w:tc>
          <w:tcPr>
            <w:tcW w:w="3780" w:type="dxa"/>
            <w:shd w:val="clear" w:color="auto" w:fill="FFFFFF"/>
            <w:tcMar>
              <w:left w:w="40" w:type="dxa"/>
              <w:right w:w="40" w:type="dxa"/>
            </w:tcMar>
          </w:tcPr>
          <w:p w14:paraId="56A9CC2D" w14:textId="77777777" w:rsidR="005626D2" w:rsidRPr="005626D2" w:rsidRDefault="005626D2" w:rsidP="00121477">
            <w:pPr>
              <w:keepNext/>
              <w:adjustRightInd w:val="0"/>
              <w:spacing w:before="40" w:after="40"/>
              <w:rPr>
                <w:color w:val="000000"/>
                <w:sz w:val="20"/>
                <w:szCs w:val="20"/>
              </w:rPr>
            </w:pPr>
            <w:r w:rsidRPr="005626D2">
              <w:rPr>
                <w:color w:val="000000"/>
                <w:sz w:val="20"/>
                <w:szCs w:val="20"/>
              </w:rPr>
              <w:t xml:space="preserve">        </w:t>
            </w:r>
            <w:r w:rsidR="00121477" w:rsidRPr="005626D2">
              <w:rPr>
                <w:color w:val="000000"/>
                <w:sz w:val="20"/>
                <w:szCs w:val="20"/>
              </w:rPr>
              <w:t xml:space="preserve">Native Hawaiian or Other Pacific </w:t>
            </w:r>
            <w:r w:rsidRPr="005626D2">
              <w:rPr>
                <w:color w:val="000000"/>
                <w:sz w:val="20"/>
                <w:szCs w:val="20"/>
              </w:rPr>
              <w:t xml:space="preserve">   </w:t>
            </w:r>
          </w:p>
          <w:p w14:paraId="13C9B1CE" w14:textId="0B72518F" w:rsidR="00121477" w:rsidRPr="005626D2" w:rsidRDefault="005626D2" w:rsidP="00121477">
            <w:pPr>
              <w:keepNext/>
              <w:adjustRightInd w:val="0"/>
              <w:spacing w:before="40" w:after="40"/>
              <w:rPr>
                <w:color w:val="000000"/>
                <w:sz w:val="20"/>
                <w:szCs w:val="20"/>
              </w:rPr>
            </w:pPr>
            <w:r w:rsidRPr="005626D2">
              <w:rPr>
                <w:color w:val="000000"/>
                <w:sz w:val="20"/>
                <w:szCs w:val="20"/>
              </w:rPr>
              <w:t xml:space="preserve">        </w:t>
            </w:r>
            <w:r w:rsidR="00121477" w:rsidRPr="005626D2">
              <w:rPr>
                <w:color w:val="000000"/>
                <w:sz w:val="20"/>
                <w:szCs w:val="20"/>
              </w:rPr>
              <w:t>Islander</w:t>
            </w:r>
          </w:p>
        </w:tc>
        <w:tc>
          <w:tcPr>
            <w:tcW w:w="2700" w:type="dxa"/>
            <w:shd w:val="clear" w:color="auto" w:fill="FFFFFF"/>
            <w:tcMar>
              <w:left w:w="40" w:type="dxa"/>
              <w:right w:w="40" w:type="dxa"/>
            </w:tcMar>
          </w:tcPr>
          <w:p w14:paraId="3BB6F830" w14:textId="77777777" w:rsidR="00121477" w:rsidRPr="007A291D" w:rsidRDefault="00121477" w:rsidP="00121477">
            <w:pPr>
              <w:keepNext/>
              <w:adjustRightInd w:val="0"/>
              <w:spacing w:before="40" w:after="40"/>
              <w:rPr>
                <w:color w:val="000000"/>
                <w:sz w:val="20"/>
                <w:szCs w:val="20"/>
              </w:rPr>
            </w:pPr>
            <w:r w:rsidRPr="007A291D">
              <w:rPr>
                <w:color w:val="000000"/>
                <w:sz w:val="20"/>
                <w:szCs w:val="20"/>
              </w:rPr>
              <w:t>0 (0.0)</w:t>
            </w:r>
          </w:p>
        </w:tc>
      </w:tr>
      <w:tr w:rsidR="00121477" w:rsidRPr="007A291D" w14:paraId="1F13FD77" w14:textId="77777777" w:rsidTr="00121477">
        <w:trPr>
          <w:cantSplit/>
        </w:trPr>
        <w:tc>
          <w:tcPr>
            <w:tcW w:w="3780" w:type="dxa"/>
            <w:shd w:val="clear" w:color="auto" w:fill="FFFFFF"/>
            <w:tcMar>
              <w:left w:w="40" w:type="dxa"/>
              <w:right w:w="40" w:type="dxa"/>
            </w:tcMar>
          </w:tcPr>
          <w:p w14:paraId="6B494662" w14:textId="38EF3CE4" w:rsidR="00121477" w:rsidRPr="005626D2" w:rsidRDefault="005626D2" w:rsidP="00121477">
            <w:pPr>
              <w:adjustRightInd w:val="0"/>
              <w:spacing w:before="40" w:after="40"/>
              <w:rPr>
                <w:color w:val="000000"/>
                <w:sz w:val="20"/>
                <w:szCs w:val="20"/>
              </w:rPr>
            </w:pPr>
            <w:r w:rsidRPr="005626D2">
              <w:rPr>
                <w:color w:val="000000"/>
                <w:sz w:val="20"/>
                <w:szCs w:val="20"/>
              </w:rPr>
              <w:t xml:space="preserve">        </w:t>
            </w:r>
            <w:r w:rsidR="00121477" w:rsidRPr="005626D2">
              <w:rPr>
                <w:color w:val="000000"/>
                <w:sz w:val="20"/>
                <w:szCs w:val="20"/>
              </w:rPr>
              <w:t>Other or Multiple [1]</w:t>
            </w:r>
          </w:p>
        </w:tc>
        <w:tc>
          <w:tcPr>
            <w:tcW w:w="2700" w:type="dxa"/>
            <w:shd w:val="clear" w:color="auto" w:fill="FFFFFF"/>
            <w:tcMar>
              <w:left w:w="40" w:type="dxa"/>
              <w:right w:w="40" w:type="dxa"/>
            </w:tcMar>
          </w:tcPr>
          <w:p w14:paraId="751E1B8E" w14:textId="77777777" w:rsidR="00121477" w:rsidRPr="007A291D" w:rsidRDefault="00121477" w:rsidP="00121477">
            <w:pPr>
              <w:adjustRightInd w:val="0"/>
              <w:spacing w:before="40" w:after="40"/>
              <w:rPr>
                <w:color w:val="000000"/>
                <w:sz w:val="20"/>
                <w:szCs w:val="20"/>
              </w:rPr>
            </w:pPr>
            <w:r w:rsidRPr="007A291D">
              <w:rPr>
                <w:color w:val="000000"/>
                <w:sz w:val="20"/>
                <w:szCs w:val="20"/>
              </w:rPr>
              <w:t>1 (11.1)</w:t>
            </w:r>
          </w:p>
        </w:tc>
      </w:tr>
    </w:tbl>
    <w:p w14:paraId="157BBE26" w14:textId="5CEF80D7" w:rsidR="00121477" w:rsidRPr="00121477" w:rsidRDefault="00121477">
      <w:pPr>
        <w:rPr>
          <w:b/>
          <w:bCs/>
        </w:rPr>
      </w:pPr>
      <w:r w:rsidRPr="00121477">
        <w:rPr>
          <w:b/>
          <w:bCs/>
        </w:rPr>
        <w:t xml:space="preserve"> Supplemental Table 1. Study participants demographics </w:t>
      </w:r>
    </w:p>
    <w:p w14:paraId="28438E8B" w14:textId="42C03C05" w:rsidR="00121477" w:rsidRDefault="00121477"/>
    <w:p w14:paraId="63CB5744" w14:textId="77777777" w:rsidR="00121477" w:rsidRDefault="00121477"/>
    <w:p w14:paraId="52BD8D4E" w14:textId="0ADFC88A" w:rsidR="00131A03" w:rsidRDefault="00131A03"/>
    <w:p w14:paraId="461CFAC6" w14:textId="60CD50F3" w:rsidR="00121477" w:rsidRDefault="00121477"/>
    <w:p w14:paraId="3FA75E02" w14:textId="12CE4381" w:rsidR="00121477" w:rsidRDefault="00121477"/>
    <w:p w14:paraId="0E005800" w14:textId="3E3CAAF4" w:rsidR="00121477" w:rsidRDefault="00121477"/>
    <w:p w14:paraId="387719E6" w14:textId="4C295C6E" w:rsidR="00121477" w:rsidRDefault="00121477" w:rsidP="007D2BB6">
      <w:pPr>
        <w:pStyle w:val="Heading1"/>
      </w:pPr>
    </w:p>
    <w:p w14:paraId="69CBB390" w14:textId="46B47FB7" w:rsidR="00121477" w:rsidRDefault="00121477"/>
    <w:p w14:paraId="1594789C" w14:textId="3419AF56" w:rsidR="00121477" w:rsidRDefault="00121477"/>
    <w:p w14:paraId="58684A50" w14:textId="33F7B143" w:rsidR="000E35A5" w:rsidRDefault="000E35A5"/>
    <w:p w14:paraId="405814C8" w14:textId="0E221467" w:rsidR="000E35A5" w:rsidRDefault="000E35A5"/>
    <w:p w14:paraId="4C755B6E" w14:textId="4D4164A6" w:rsidR="000E35A5" w:rsidRDefault="000E35A5"/>
    <w:p w14:paraId="60BF1E67" w14:textId="1EFE370D" w:rsidR="000E35A5" w:rsidRDefault="000E35A5"/>
    <w:p w14:paraId="1992BB34" w14:textId="2D246653" w:rsidR="000E35A5" w:rsidRDefault="000E35A5"/>
    <w:p w14:paraId="68764CFA" w14:textId="1D73EFF5" w:rsidR="000E35A5" w:rsidRDefault="000E35A5"/>
    <w:p w14:paraId="03C95B61" w14:textId="5EC355C1" w:rsidR="000E35A5" w:rsidRDefault="000E35A5"/>
    <w:p w14:paraId="06BDABD4" w14:textId="357587E8" w:rsidR="000E35A5" w:rsidRDefault="000E35A5"/>
    <w:p w14:paraId="78EBA958" w14:textId="03CC7B8D" w:rsidR="000E35A5" w:rsidRDefault="000E35A5"/>
    <w:p w14:paraId="56AC76F6" w14:textId="315C91B0" w:rsidR="000E35A5" w:rsidRDefault="000E35A5"/>
    <w:p w14:paraId="474DCA01" w14:textId="29FA28C4" w:rsidR="000E35A5" w:rsidRDefault="000E35A5"/>
    <w:p w14:paraId="7CFAAA8F" w14:textId="48B3C4DA" w:rsidR="002F44FF" w:rsidRDefault="002F44FF"/>
    <w:p w14:paraId="3393CA1E" w14:textId="47BDC274" w:rsidR="002C20D8" w:rsidRDefault="002C20D8"/>
    <w:p w14:paraId="55D9C903" w14:textId="1F014F02" w:rsidR="002C20D8" w:rsidRDefault="002C20D8"/>
    <w:p w14:paraId="1040CE2E" w14:textId="77777777" w:rsidR="002C20D8" w:rsidRDefault="002C20D8"/>
    <w:p w14:paraId="4DC501A0" w14:textId="6DA8A135" w:rsidR="002F44FF" w:rsidRDefault="002F44FF">
      <w:pPr>
        <w:rPr>
          <w:b/>
          <w:bCs/>
        </w:rPr>
      </w:pPr>
      <w:r w:rsidRPr="002F44FF">
        <w:rPr>
          <w:b/>
          <w:bCs/>
        </w:rPr>
        <w:t>Supplemental Table 2. Summary of solicited Systemic Adverse Event</w:t>
      </w:r>
      <w:r w:rsidR="00661D03">
        <w:rPr>
          <w:b/>
          <w:bCs/>
        </w:rPr>
        <w:t>s reported within 28 days after inoculation or 7 days post hospitalization (whichever later)</w:t>
      </w:r>
    </w:p>
    <w:p w14:paraId="4AC5C1E1" w14:textId="77777777" w:rsidR="002F44FF" w:rsidRPr="002F44FF" w:rsidRDefault="002F44FF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1438"/>
        <w:gridCol w:w="1670"/>
        <w:gridCol w:w="1570"/>
      </w:tblGrid>
      <w:tr w:rsidR="002F44FF" w14:paraId="2FF27330" w14:textId="77777777" w:rsidTr="00661D03">
        <w:tc>
          <w:tcPr>
            <w:tcW w:w="2337" w:type="dxa"/>
          </w:tcPr>
          <w:p w14:paraId="052E1261" w14:textId="77777777" w:rsidR="002F44FF" w:rsidRDefault="002F44FF"/>
        </w:tc>
        <w:tc>
          <w:tcPr>
            <w:tcW w:w="1438" w:type="dxa"/>
          </w:tcPr>
          <w:p w14:paraId="5383D1CD" w14:textId="78091010" w:rsidR="002F44FF" w:rsidRDefault="002F44FF">
            <w:r>
              <w:t>Any</w:t>
            </w:r>
          </w:p>
        </w:tc>
        <w:tc>
          <w:tcPr>
            <w:tcW w:w="1670" w:type="dxa"/>
          </w:tcPr>
          <w:p w14:paraId="03149904" w14:textId="7FDE12B6" w:rsidR="002F44FF" w:rsidRDefault="002F44FF">
            <w:r>
              <w:t>Mild/Moderate</w:t>
            </w:r>
          </w:p>
        </w:tc>
        <w:tc>
          <w:tcPr>
            <w:tcW w:w="1570" w:type="dxa"/>
          </w:tcPr>
          <w:p w14:paraId="483EE560" w14:textId="7BD9F801" w:rsidR="002F44FF" w:rsidRDefault="002F44FF">
            <w:r>
              <w:t>Severe</w:t>
            </w:r>
          </w:p>
        </w:tc>
      </w:tr>
      <w:tr w:rsidR="002F44FF" w14:paraId="6E3DBE2B" w14:textId="77777777" w:rsidTr="00661D03">
        <w:tc>
          <w:tcPr>
            <w:tcW w:w="2337" w:type="dxa"/>
          </w:tcPr>
          <w:p w14:paraId="0339C4B8" w14:textId="7625C8B9" w:rsidR="002F44FF" w:rsidRDefault="002F44FF">
            <w:r>
              <w:t xml:space="preserve">Headache </w:t>
            </w:r>
          </w:p>
        </w:tc>
        <w:tc>
          <w:tcPr>
            <w:tcW w:w="1438" w:type="dxa"/>
          </w:tcPr>
          <w:p w14:paraId="5A3C76DF" w14:textId="48F80BC4" w:rsidR="002F44FF" w:rsidRDefault="002F44FF">
            <w:r>
              <w:t>9/9</w:t>
            </w:r>
            <w:r w:rsidR="00661D03">
              <w:t xml:space="preserve"> (100%)</w:t>
            </w:r>
          </w:p>
        </w:tc>
        <w:tc>
          <w:tcPr>
            <w:tcW w:w="1670" w:type="dxa"/>
          </w:tcPr>
          <w:p w14:paraId="5CA93369" w14:textId="35C66F30" w:rsidR="002F44FF" w:rsidRDefault="002F44FF">
            <w:r>
              <w:t>8/9</w:t>
            </w:r>
            <w:r w:rsidR="00661D03">
              <w:t xml:space="preserve"> (88.8%)</w:t>
            </w:r>
          </w:p>
        </w:tc>
        <w:tc>
          <w:tcPr>
            <w:tcW w:w="1570" w:type="dxa"/>
          </w:tcPr>
          <w:p w14:paraId="6226314A" w14:textId="668E93E2" w:rsidR="002F44FF" w:rsidRDefault="002F44FF">
            <w:r>
              <w:t>1/9</w:t>
            </w:r>
            <w:r w:rsidR="00661D03">
              <w:t xml:space="preserve"> (11.1%)</w:t>
            </w:r>
          </w:p>
        </w:tc>
      </w:tr>
      <w:tr w:rsidR="002F44FF" w14:paraId="62FC06B6" w14:textId="77777777" w:rsidTr="00661D03">
        <w:tc>
          <w:tcPr>
            <w:tcW w:w="2337" w:type="dxa"/>
          </w:tcPr>
          <w:p w14:paraId="51B5731A" w14:textId="4E6F0C9B" w:rsidR="002F44FF" w:rsidRDefault="002F44FF">
            <w:r>
              <w:t>Rash</w:t>
            </w:r>
          </w:p>
        </w:tc>
        <w:tc>
          <w:tcPr>
            <w:tcW w:w="1438" w:type="dxa"/>
          </w:tcPr>
          <w:p w14:paraId="390D9379" w14:textId="32769BFD" w:rsidR="002F44FF" w:rsidRDefault="002F44FF">
            <w:r>
              <w:t>7/9</w:t>
            </w:r>
            <w:r w:rsidR="00661D03">
              <w:t xml:space="preserve"> (77.7%)</w:t>
            </w:r>
          </w:p>
        </w:tc>
        <w:tc>
          <w:tcPr>
            <w:tcW w:w="1670" w:type="dxa"/>
          </w:tcPr>
          <w:p w14:paraId="58DF596E" w14:textId="3BF2CBB4" w:rsidR="002F44FF" w:rsidRDefault="002F44FF">
            <w:r>
              <w:t>6/9</w:t>
            </w:r>
            <w:r w:rsidR="00661D03">
              <w:t xml:space="preserve"> (66.6%)</w:t>
            </w:r>
          </w:p>
        </w:tc>
        <w:tc>
          <w:tcPr>
            <w:tcW w:w="1570" w:type="dxa"/>
          </w:tcPr>
          <w:p w14:paraId="0B76ADF3" w14:textId="6DF495BB" w:rsidR="002F44FF" w:rsidRDefault="002F44FF">
            <w:r>
              <w:t>1/9</w:t>
            </w:r>
            <w:r w:rsidR="00661D03">
              <w:t xml:space="preserve"> (11.1%)</w:t>
            </w:r>
          </w:p>
        </w:tc>
      </w:tr>
      <w:tr w:rsidR="002F44FF" w14:paraId="5BA5A088" w14:textId="77777777" w:rsidTr="00661D03">
        <w:tc>
          <w:tcPr>
            <w:tcW w:w="2337" w:type="dxa"/>
          </w:tcPr>
          <w:p w14:paraId="799A603C" w14:textId="018D3320" w:rsidR="002F44FF" w:rsidRDefault="00195731" w:rsidP="002F44FF">
            <w:r>
              <w:t>Fever</w:t>
            </w:r>
          </w:p>
        </w:tc>
        <w:tc>
          <w:tcPr>
            <w:tcW w:w="1438" w:type="dxa"/>
          </w:tcPr>
          <w:p w14:paraId="326AE21F" w14:textId="02970ED4" w:rsidR="002F44FF" w:rsidRDefault="002F44FF" w:rsidP="002F44FF">
            <w:r>
              <w:t>7/9</w:t>
            </w:r>
            <w:r w:rsidR="00661D03">
              <w:t xml:space="preserve"> (77.7%)</w:t>
            </w:r>
          </w:p>
        </w:tc>
        <w:tc>
          <w:tcPr>
            <w:tcW w:w="1670" w:type="dxa"/>
          </w:tcPr>
          <w:p w14:paraId="497190B5" w14:textId="2620CCF9" w:rsidR="002F44FF" w:rsidRDefault="002F44FF" w:rsidP="002F44FF">
            <w:r>
              <w:t>6/9</w:t>
            </w:r>
            <w:r w:rsidR="00661D03">
              <w:t xml:space="preserve"> (66.6%)</w:t>
            </w:r>
          </w:p>
        </w:tc>
        <w:tc>
          <w:tcPr>
            <w:tcW w:w="1570" w:type="dxa"/>
          </w:tcPr>
          <w:p w14:paraId="24C95A9B" w14:textId="227F9489" w:rsidR="002F44FF" w:rsidRDefault="002F44FF" w:rsidP="002F44FF">
            <w:r>
              <w:t>1/9</w:t>
            </w:r>
            <w:r w:rsidR="00661D03">
              <w:t xml:space="preserve"> (11.1%)</w:t>
            </w:r>
          </w:p>
        </w:tc>
      </w:tr>
      <w:tr w:rsidR="002F44FF" w14:paraId="3CEB850B" w14:textId="77777777" w:rsidTr="00661D03">
        <w:tc>
          <w:tcPr>
            <w:tcW w:w="2337" w:type="dxa"/>
          </w:tcPr>
          <w:p w14:paraId="7C0C7265" w14:textId="3A0E6DDA" w:rsidR="002F44FF" w:rsidRDefault="002F44FF" w:rsidP="002F44FF">
            <w:r>
              <w:t>Eye pain</w:t>
            </w:r>
          </w:p>
        </w:tc>
        <w:tc>
          <w:tcPr>
            <w:tcW w:w="1438" w:type="dxa"/>
          </w:tcPr>
          <w:p w14:paraId="048D899A" w14:textId="14ED3F1B" w:rsidR="002F44FF" w:rsidRDefault="002F44FF" w:rsidP="002F44FF">
            <w:r>
              <w:t>7/9</w:t>
            </w:r>
            <w:r w:rsidR="00661D03">
              <w:t xml:space="preserve"> (77.7%)</w:t>
            </w:r>
          </w:p>
        </w:tc>
        <w:tc>
          <w:tcPr>
            <w:tcW w:w="1670" w:type="dxa"/>
          </w:tcPr>
          <w:p w14:paraId="44E484A1" w14:textId="45E745F1" w:rsidR="002F44FF" w:rsidRDefault="002F44FF" w:rsidP="002F44FF">
            <w:r>
              <w:t>6/9</w:t>
            </w:r>
            <w:r w:rsidR="00661D03">
              <w:t xml:space="preserve"> (66.6%)</w:t>
            </w:r>
          </w:p>
        </w:tc>
        <w:tc>
          <w:tcPr>
            <w:tcW w:w="1570" w:type="dxa"/>
          </w:tcPr>
          <w:p w14:paraId="0DC0EA5C" w14:textId="190BF208" w:rsidR="002F44FF" w:rsidRDefault="002F44FF" w:rsidP="002F44FF">
            <w:r>
              <w:t>1/9</w:t>
            </w:r>
            <w:r w:rsidR="00661D03">
              <w:t xml:space="preserve"> (11.1%)</w:t>
            </w:r>
          </w:p>
        </w:tc>
      </w:tr>
      <w:tr w:rsidR="002F44FF" w14:paraId="0BA6C657" w14:textId="77777777" w:rsidTr="00661D03">
        <w:tc>
          <w:tcPr>
            <w:tcW w:w="2337" w:type="dxa"/>
          </w:tcPr>
          <w:p w14:paraId="325BC49F" w14:textId="25458D4F" w:rsidR="002F44FF" w:rsidRDefault="002F44FF" w:rsidP="002F44FF">
            <w:r>
              <w:t>Weakness/Fatigue</w:t>
            </w:r>
          </w:p>
        </w:tc>
        <w:tc>
          <w:tcPr>
            <w:tcW w:w="1438" w:type="dxa"/>
          </w:tcPr>
          <w:p w14:paraId="0592E87F" w14:textId="388E5FAA" w:rsidR="002F44FF" w:rsidRDefault="002F44FF" w:rsidP="002F44FF">
            <w:r>
              <w:t>6/9</w:t>
            </w:r>
            <w:r w:rsidR="00661D03">
              <w:t xml:space="preserve"> (66.6%)</w:t>
            </w:r>
          </w:p>
        </w:tc>
        <w:tc>
          <w:tcPr>
            <w:tcW w:w="1670" w:type="dxa"/>
          </w:tcPr>
          <w:p w14:paraId="6FEE16B7" w14:textId="7E422243" w:rsidR="002F44FF" w:rsidRDefault="002F44FF" w:rsidP="002F44FF">
            <w:r>
              <w:t>3/9</w:t>
            </w:r>
            <w:r w:rsidR="00661D03">
              <w:t xml:space="preserve"> (33.3%)</w:t>
            </w:r>
          </w:p>
        </w:tc>
        <w:tc>
          <w:tcPr>
            <w:tcW w:w="1570" w:type="dxa"/>
          </w:tcPr>
          <w:p w14:paraId="1BEA6EBB" w14:textId="6A2043ED" w:rsidR="002F44FF" w:rsidRDefault="002F44FF" w:rsidP="002F44FF">
            <w:r>
              <w:t>3/9</w:t>
            </w:r>
            <w:r w:rsidR="00661D03">
              <w:t xml:space="preserve"> (33.3%)</w:t>
            </w:r>
          </w:p>
        </w:tc>
      </w:tr>
      <w:tr w:rsidR="002F44FF" w14:paraId="7C176E94" w14:textId="77777777" w:rsidTr="00661D03">
        <w:tc>
          <w:tcPr>
            <w:tcW w:w="2337" w:type="dxa"/>
          </w:tcPr>
          <w:p w14:paraId="1813B93F" w14:textId="4D7DF46D" w:rsidR="002F44FF" w:rsidRDefault="002F44FF" w:rsidP="002F44FF">
            <w:r>
              <w:t>Myalgia</w:t>
            </w:r>
          </w:p>
        </w:tc>
        <w:tc>
          <w:tcPr>
            <w:tcW w:w="1438" w:type="dxa"/>
          </w:tcPr>
          <w:p w14:paraId="47B65DDC" w14:textId="034ADC74" w:rsidR="002F44FF" w:rsidRDefault="002F44FF" w:rsidP="002F44FF">
            <w:r>
              <w:t>7/9</w:t>
            </w:r>
            <w:r w:rsidR="00661D03">
              <w:t xml:space="preserve"> (77.7%)</w:t>
            </w:r>
          </w:p>
        </w:tc>
        <w:tc>
          <w:tcPr>
            <w:tcW w:w="1670" w:type="dxa"/>
          </w:tcPr>
          <w:p w14:paraId="3A3B8EB3" w14:textId="6B8DCE9F" w:rsidR="002F44FF" w:rsidRDefault="002F44FF" w:rsidP="002F44FF">
            <w:r>
              <w:t>7/9</w:t>
            </w:r>
            <w:r w:rsidR="00661D03">
              <w:t xml:space="preserve"> (77.7%)</w:t>
            </w:r>
          </w:p>
        </w:tc>
        <w:tc>
          <w:tcPr>
            <w:tcW w:w="1570" w:type="dxa"/>
          </w:tcPr>
          <w:p w14:paraId="19DE3156" w14:textId="0896E69E" w:rsidR="002F44FF" w:rsidRDefault="002F44FF" w:rsidP="002F44FF">
            <w:r>
              <w:t>0/9</w:t>
            </w:r>
            <w:r w:rsidR="00661D03">
              <w:t xml:space="preserve"> (0%)</w:t>
            </w:r>
          </w:p>
        </w:tc>
      </w:tr>
    </w:tbl>
    <w:p w14:paraId="676729F3" w14:textId="7BC143A3" w:rsidR="00121477" w:rsidRDefault="00121477"/>
    <w:p w14:paraId="404CC7CA" w14:textId="6015F4E6" w:rsidR="00121477" w:rsidRDefault="00121477"/>
    <w:p w14:paraId="45611876" w14:textId="38F438D7" w:rsidR="002C20D8" w:rsidRDefault="002C20D8"/>
    <w:p w14:paraId="0C355F02" w14:textId="768A8D77" w:rsidR="002C20D8" w:rsidRDefault="002C20D8"/>
    <w:p w14:paraId="3C6201D8" w14:textId="16ED9FCD" w:rsidR="002C20D8" w:rsidRDefault="002C20D8"/>
    <w:p w14:paraId="35183744" w14:textId="7D0D0397" w:rsidR="002C20D8" w:rsidRDefault="002C20D8"/>
    <w:p w14:paraId="774FBA87" w14:textId="72F3DFCC" w:rsidR="002C20D8" w:rsidRDefault="002C20D8"/>
    <w:p w14:paraId="10DD82E2" w14:textId="1CF2CFA0" w:rsidR="002C20D8" w:rsidRDefault="002C20D8"/>
    <w:p w14:paraId="2A13F775" w14:textId="5B08FE2C" w:rsidR="002C20D8" w:rsidRDefault="002C20D8"/>
    <w:p w14:paraId="030BC072" w14:textId="74E27C73" w:rsidR="002C20D8" w:rsidRDefault="002C20D8"/>
    <w:p w14:paraId="2FCD39F9" w14:textId="6F35C91D" w:rsidR="002C20D8" w:rsidRDefault="002C20D8"/>
    <w:p w14:paraId="641AFBE1" w14:textId="0C9653C6" w:rsidR="002C20D8" w:rsidRDefault="002C20D8">
      <w:pPr>
        <w:rPr>
          <w:b/>
          <w:bCs/>
        </w:rPr>
      </w:pPr>
      <w:r w:rsidRPr="002C20D8">
        <w:rPr>
          <w:b/>
          <w:bCs/>
        </w:rPr>
        <w:t xml:space="preserve">Supplemental Table 3. Summary of Lab Abnormalities </w:t>
      </w:r>
    </w:p>
    <w:p w14:paraId="7E1878D7" w14:textId="77777777" w:rsidR="002C20D8" w:rsidRPr="002C20D8" w:rsidRDefault="002C20D8">
      <w:pPr>
        <w:rPr>
          <w:b/>
          <w:bCs/>
        </w:rPr>
      </w:pPr>
    </w:p>
    <w:tbl>
      <w:tblPr>
        <w:tblW w:w="501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30"/>
        <w:gridCol w:w="2361"/>
        <w:gridCol w:w="2341"/>
        <w:gridCol w:w="2339"/>
      </w:tblGrid>
      <w:tr w:rsidR="002C20D8" w:rsidRPr="007A291D" w14:paraId="17EFE7DA" w14:textId="77777777" w:rsidTr="002C20D8">
        <w:trPr>
          <w:cantSplit/>
          <w:tblHeader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5B07D36" w14:textId="77777777" w:rsidR="002C20D8" w:rsidRPr="007A291D" w:rsidRDefault="002C20D8" w:rsidP="00A63605">
            <w:pPr>
              <w:keepNext/>
              <w:keepLines/>
              <w:widowControl w:val="0"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A291D">
              <w:rPr>
                <w:b/>
                <w:bCs/>
                <w:color w:val="000000"/>
                <w:sz w:val="18"/>
                <w:szCs w:val="18"/>
              </w:rPr>
              <w:t>Number of subjects experiencing at least one</w:t>
            </w: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EC04E9D" w14:textId="77777777" w:rsidR="002C20D8" w:rsidRPr="007A291D" w:rsidRDefault="002C20D8" w:rsidP="00A63605">
            <w:pPr>
              <w:keepNext/>
              <w:keepLines/>
              <w:widowControl w:val="0"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294E09C" w14:textId="77777777" w:rsidR="002C20D8" w:rsidRPr="007A291D" w:rsidRDefault="002C20D8" w:rsidP="00A63605">
            <w:pPr>
              <w:keepNext/>
              <w:keepLines/>
              <w:widowControl w:val="0"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A291D">
              <w:rPr>
                <w:b/>
                <w:bCs/>
                <w:color w:val="000000"/>
                <w:sz w:val="18"/>
                <w:szCs w:val="18"/>
              </w:rPr>
              <w:t>Maximum intensity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4799904" w14:textId="77777777" w:rsidR="002C20D8" w:rsidRPr="007A291D" w:rsidRDefault="002C20D8" w:rsidP="00A63605">
            <w:pPr>
              <w:keepNext/>
              <w:keepLines/>
              <w:widowControl w:val="0"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A291D">
              <w:rPr>
                <w:b/>
                <w:bCs/>
                <w:color w:val="000000"/>
                <w:sz w:val="18"/>
                <w:szCs w:val="18"/>
              </w:rPr>
              <w:t>All Subjects</w:t>
            </w:r>
            <w:r w:rsidRPr="007A291D">
              <w:rPr>
                <w:b/>
                <w:bCs/>
                <w:color w:val="000000"/>
                <w:sz w:val="18"/>
                <w:szCs w:val="18"/>
              </w:rPr>
              <w:br/>
              <w:t>(N=9)</w:t>
            </w:r>
            <w:r w:rsidRPr="007A291D">
              <w:rPr>
                <w:b/>
                <w:bCs/>
                <w:color w:val="000000"/>
                <w:sz w:val="18"/>
                <w:szCs w:val="18"/>
              </w:rPr>
              <w:br/>
              <w:t>n/</w:t>
            </w:r>
            <w:proofErr w:type="gramStart"/>
            <w:r w:rsidRPr="007A291D">
              <w:rPr>
                <w:b/>
                <w:bCs/>
                <w:color w:val="000000"/>
                <w:sz w:val="18"/>
                <w:szCs w:val="18"/>
              </w:rPr>
              <w:t>M(</w:t>
            </w:r>
            <w:proofErr w:type="gramEnd"/>
            <w:r w:rsidRPr="007A291D">
              <w:rPr>
                <w:b/>
                <w:bCs/>
                <w:color w:val="000000"/>
                <w:sz w:val="18"/>
                <w:szCs w:val="18"/>
              </w:rPr>
              <w:t>%)</w:t>
            </w:r>
          </w:p>
        </w:tc>
      </w:tr>
      <w:tr w:rsidR="002C20D8" w:rsidRPr="007A291D" w14:paraId="05B06BD3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699E4EEA" w14:textId="77777777" w:rsidR="002C20D8" w:rsidRPr="007A291D" w:rsidRDefault="002C20D8" w:rsidP="00A63605">
            <w:pPr>
              <w:keepNext/>
              <w:keepLines/>
              <w:widowControl w:val="0"/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Lab abnormality</w:t>
            </w: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7946541A" w14:textId="77777777" w:rsidR="002C20D8" w:rsidRPr="007A291D" w:rsidRDefault="002C20D8" w:rsidP="00A63605">
            <w:pPr>
              <w:keepNext/>
              <w:keepLines/>
              <w:widowControl w:val="0"/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1A155545" w14:textId="77777777" w:rsidR="002C20D8" w:rsidRPr="007A291D" w:rsidRDefault="002C20D8" w:rsidP="00A63605">
            <w:pPr>
              <w:keepNext/>
              <w:keepLines/>
              <w:widowControl w:val="0"/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3F74FA3A" w14:textId="77777777" w:rsidR="002C20D8" w:rsidRPr="007A291D" w:rsidRDefault="002C20D8" w:rsidP="00A63605">
            <w:pPr>
              <w:keepNext/>
              <w:keepLines/>
              <w:widowControl w:val="0"/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8/9(88.9)</w:t>
            </w:r>
          </w:p>
        </w:tc>
      </w:tr>
      <w:tr w:rsidR="002C20D8" w:rsidRPr="007A291D" w14:paraId="3CB91718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5C252E94" w14:textId="77777777" w:rsidR="002C20D8" w:rsidRPr="007A291D" w:rsidRDefault="002C20D8" w:rsidP="00A63605">
            <w:pPr>
              <w:keepNext/>
              <w:keepLines/>
              <w:widowControl w:val="0"/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1978D50F" w14:textId="77777777" w:rsidR="002C20D8" w:rsidRPr="007A291D" w:rsidRDefault="002C20D8" w:rsidP="00A63605">
            <w:pPr>
              <w:keepNext/>
              <w:keepLines/>
              <w:widowControl w:val="0"/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4B926C80" w14:textId="77777777" w:rsidR="002C20D8" w:rsidRPr="007A291D" w:rsidRDefault="002C20D8" w:rsidP="00A63605">
            <w:pPr>
              <w:keepNext/>
              <w:keepLines/>
              <w:widowControl w:val="0"/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4B59525A" w14:textId="77777777" w:rsidR="002C20D8" w:rsidRPr="007A291D" w:rsidRDefault="002C20D8" w:rsidP="00A63605">
            <w:pPr>
              <w:keepNext/>
              <w:keepLines/>
              <w:widowControl w:val="0"/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2/9(22.2)</w:t>
            </w:r>
          </w:p>
        </w:tc>
      </w:tr>
      <w:tr w:rsidR="002C20D8" w:rsidRPr="007A291D" w14:paraId="4C6CC1A0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23B7C9BD" w14:textId="77777777" w:rsidR="002C20D8" w:rsidRPr="007A291D" w:rsidRDefault="002C20D8" w:rsidP="00A63605">
            <w:pPr>
              <w:keepNext/>
              <w:keepLines/>
              <w:widowControl w:val="0"/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5CC31F37" w14:textId="77777777" w:rsidR="002C20D8" w:rsidRPr="007A291D" w:rsidRDefault="002C20D8" w:rsidP="00A63605">
            <w:pPr>
              <w:keepNext/>
              <w:keepLines/>
              <w:widowControl w:val="0"/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44916CBA" w14:textId="77777777" w:rsidR="002C20D8" w:rsidRPr="007A291D" w:rsidRDefault="002C20D8" w:rsidP="00A63605">
            <w:pPr>
              <w:keepNext/>
              <w:keepLines/>
              <w:widowControl w:val="0"/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1A04FD0E" w14:textId="77777777" w:rsidR="002C20D8" w:rsidRPr="007A291D" w:rsidRDefault="002C20D8" w:rsidP="00A63605">
            <w:pPr>
              <w:keepNext/>
              <w:keepLines/>
              <w:widowControl w:val="0"/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3/9(33.3)</w:t>
            </w:r>
          </w:p>
        </w:tc>
      </w:tr>
      <w:tr w:rsidR="002C20D8" w:rsidRPr="007A291D" w14:paraId="76F8578C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034CF22B" w14:textId="77777777" w:rsidR="002C20D8" w:rsidRPr="007A291D" w:rsidRDefault="002C20D8" w:rsidP="00A63605">
            <w:pPr>
              <w:keepNext/>
              <w:keepLines/>
              <w:widowControl w:val="0"/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39F30355" w14:textId="77777777" w:rsidR="002C20D8" w:rsidRPr="007A291D" w:rsidRDefault="002C20D8" w:rsidP="00A63605">
            <w:pPr>
              <w:keepNext/>
              <w:keepLines/>
              <w:widowControl w:val="0"/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3AD3B810" w14:textId="77777777" w:rsidR="002C20D8" w:rsidRPr="007A291D" w:rsidRDefault="002C20D8" w:rsidP="00A63605">
            <w:pPr>
              <w:keepNext/>
              <w:keepLines/>
              <w:widowControl w:val="0"/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674902AB" w14:textId="77777777" w:rsidR="002C20D8" w:rsidRPr="007A291D" w:rsidRDefault="002C20D8" w:rsidP="00A63605">
            <w:pPr>
              <w:keepNext/>
              <w:keepLines/>
              <w:widowControl w:val="0"/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2/9(22.2)</w:t>
            </w:r>
          </w:p>
        </w:tc>
      </w:tr>
      <w:tr w:rsidR="002C20D8" w:rsidRPr="007A291D" w14:paraId="678B2C82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3043989C" w14:textId="77777777" w:rsidR="002C20D8" w:rsidRPr="007A291D" w:rsidRDefault="002C20D8" w:rsidP="00A63605">
            <w:pPr>
              <w:keepNext/>
              <w:keepLines/>
              <w:widowControl w:val="0"/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2C42712A" w14:textId="77777777" w:rsidR="002C20D8" w:rsidRPr="007A291D" w:rsidRDefault="002C20D8" w:rsidP="00A63605">
            <w:pPr>
              <w:keepNext/>
              <w:keepLines/>
              <w:widowControl w:val="0"/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0BFC1F98" w14:textId="77777777" w:rsidR="002C20D8" w:rsidRPr="007A291D" w:rsidRDefault="002C20D8" w:rsidP="00A63605">
            <w:pPr>
              <w:keepNext/>
              <w:keepLines/>
              <w:widowControl w:val="0"/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Potentially life-threatening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6254BAB2" w14:textId="77777777" w:rsidR="002C20D8" w:rsidRPr="007A291D" w:rsidRDefault="002C20D8" w:rsidP="00A63605">
            <w:pPr>
              <w:keepNext/>
              <w:keepLines/>
              <w:widowControl w:val="0"/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1/9(11.1)</w:t>
            </w:r>
          </w:p>
        </w:tc>
      </w:tr>
      <w:tr w:rsidR="002C20D8" w:rsidRPr="007A291D" w14:paraId="4A762873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61375C01" w14:textId="77777777" w:rsidR="002C20D8" w:rsidRPr="007A291D" w:rsidRDefault="002C20D8" w:rsidP="00A63605">
            <w:pPr>
              <w:keepNext/>
              <w:keepLines/>
              <w:widowControl w:val="0"/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Blood and lymphatic system disorders</w:t>
            </w: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23D177F8" w14:textId="77777777" w:rsidR="002C20D8" w:rsidRPr="007A291D" w:rsidRDefault="002C20D8" w:rsidP="00A63605">
            <w:pPr>
              <w:keepNext/>
              <w:keepLines/>
              <w:widowControl w:val="0"/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35F42442" w14:textId="77777777" w:rsidR="002C20D8" w:rsidRPr="007A291D" w:rsidRDefault="002C20D8" w:rsidP="00A63605">
            <w:pPr>
              <w:keepNext/>
              <w:keepLines/>
              <w:widowControl w:val="0"/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721FD689" w14:textId="77777777" w:rsidR="002C20D8" w:rsidRPr="007A291D" w:rsidRDefault="002C20D8" w:rsidP="00A63605">
            <w:pPr>
              <w:keepNext/>
              <w:keepLines/>
              <w:widowControl w:val="0"/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6/9(66.7)</w:t>
            </w:r>
          </w:p>
        </w:tc>
      </w:tr>
      <w:tr w:rsidR="002C20D8" w:rsidRPr="007A291D" w14:paraId="09BC56A1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31FAA629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77C53953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64351B76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646B76E0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5/9(55.6)</w:t>
            </w:r>
          </w:p>
        </w:tc>
      </w:tr>
      <w:tr w:rsidR="002C20D8" w:rsidRPr="007A291D" w14:paraId="0052E92E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19541D81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4AFCAE7C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5ABEB5F8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6157CCA6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1/9(11.1)</w:t>
            </w:r>
          </w:p>
        </w:tc>
      </w:tr>
      <w:tr w:rsidR="002C20D8" w:rsidRPr="007A291D" w14:paraId="6DF2BD3F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07C83A45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27701128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Leukopenia</w:t>
            </w: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114EF435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1CFB40D4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6/9(66.7)</w:t>
            </w:r>
          </w:p>
        </w:tc>
      </w:tr>
      <w:tr w:rsidR="002C20D8" w:rsidRPr="007A291D" w14:paraId="01350A51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1453133C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5215B1E6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25569AE0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06804072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2/9(22.2)</w:t>
            </w:r>
          </w:p>
        </w:tc>
      </w:tr>
      <w:tr w:rsidR="002C20D8" w:rsidRPr="007A291D" w14:paraId="12E74A78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6AD9820A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355EB7D0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0DBE8773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615EF4EE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4/9(44.4)</w:t>
            </w:r>
          </w:p>
        </w:tc>
      </w:tr>
      <w:tr w:rsidR="002C20D8" w:rsidRPr="007A291D" w14:paraId="0671FDB5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4E20A8AC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55F3A879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Lymphopenia</w:t>
            </w: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7F930990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46E2D0D3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3/9(33.3)</w:t>
            </w:r>
          </w:p>
        </w:tc>
      </w:tr>
      <w:tr w:rsidR="002C20D8" w:rsidRPr="007A291D" w14:paraId="1D48B721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5E1EAE11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5A08AD8C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19F6B8DE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291ECA6E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2/9(22.2)</w:t>
            </w:r>
          </w:p>
        </w:tc>
      </w:tr>
      <w:tr w:rsidR="002C20D8" w:rsidRPr="007A291D" w14:paraId="4F664FA2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09A62650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46187CD1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347928C8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271E45BE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1/9(11.1)</w:t>
            </w:r>
          </w:p>
        </w:tc>
      </w:tr>
      <w:tr w:rsidR="002C20D8" w:rsidRPr="007A291D" w14:paraId="31D823DD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2309C9E1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49926FEA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Neutropenia</w:t>
            </w: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11DC402C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49969B7F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2/9(22.2)</w:t>
            </w:r>
          </w:p>
        </w:tc>
      </w:tr>
      <w:tr w:rsidR="002C20D8" w:rsidRPr="007A291D" w14:paraId="0C7D27D4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4BE4AF20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1F1F304D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0A8CAD01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51D5A739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2/9(22.2)</w:t>
            </w:r>
          </w:p>
        </w:tc>
      </w:tr>
      <w:tr w:rsidR="002C20D8" w:rsidRPr="007A291D" w14:paraId="0322D74E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386D95A1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5F12225E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Thrombocytopenia</w:t>
            </w: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55BD6B08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5EBFE78C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1/9(11.1)</w:t>
            </w:r>
          </w:p>
        </w:tc>
      </w:tr>
      <w:tr w:rsidR="002C20D8" w:rsidRPr="007A291D" w14:paraId="5C3E31C1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6AAA7EF6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29D582FB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7F0E98F8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6E0F4E5D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1/9(11.1)</w:t>
            </w:r>
          </w:p>
        </w:tc>
      </w:tr>
      <w:tr w:rsidR="002C20D8" w:rsidRPr="007A291D" w14:paraId="7824D2DB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5907AF93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16E77AEA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496314AF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791D67D2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8/9(88.9)</w:t>
            </w:r>
          </w:p>
        </w:tc>
      </w:tr>
      <w:tr w:rsidR="002C20D8" w:rsidRPr="007A291D" w14:paraId="0D763B13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37BA073B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76B43D05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7B95D9CE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3ED1B0BE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4/9(44.4)</w:t>
            </w:r>
          </w:p>
        </w:tc>
      </w:tr>
      <w:tr w:rsidR="002C20D8" w:rsidRPr="007A291D" w14:paraId="529CF955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0BC4F769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1E5430C4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1EDF9CD5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039051C1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2/9(22.2)</w:t>
            </w:r>
          </w:p>
        </w:tc>
      </w:tr>
      <w:tr w:rsidR="002C20D8" w:rsidRPr="007A291D" w14:paraId="64F855D7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6B160FC3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48679C88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49ECEE70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21842125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2/9(22.2)</w:t>
            </w:r>
          </w:p>
        </w:tc>
      </w:tr>
      <w:tr w:rsidR="002C20D8" w:rsidRPr="007A291D" w14:paraId="621C6F31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26020B4C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3778358E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 xml:space="preserve">Activated partial thromboplastin time </w:t>
            </w: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19AB655A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5F5BDC39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1/9(11.1)</w:t>
            </w:r>
          </w:p>
        </w:tc>
      </w:tr>
      <w:tr w:rsidR="002C20D8" w:rsidRPr="007A291D" w14:paraId="4FCF0F21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77E287A2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487A5414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17F8516B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2C583AA8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1/9(11.1)</w:t>
            </w:r>
          </w:p>
        </w:tc>
      </w:tr>
      <w:tr w:rsidR="002C20D8" w:rsidRPr="007A291D" w14:paraId="18FDC5B2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5584457F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4E6AF12D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Alanine aminotransferase increased</w:t>
            </w: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77B33598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311BF7CA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1/9(11.1)</w:t>
            </w:r>
          </w:p>
        </w:tc>
      </w:tr>
      <w:tr w:rsidR="002C20D8" w:rsidRPr="007A291D" w14:paraId="3AEB3B69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5A95F1D0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456AA296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26EC2F28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4DD9E321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1/9(11.1)</w:t>
            </w:r>
          </w:p>
        </w:tc>
      </w:tr>
      <w:tr w:rsidR="002C20D8" w:rsidRPr="007A291D" w14:paraId="4B557750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6D52FD7D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23D39627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Aspartate aminotransferase increased</w:t>
            </w: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073425D2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769B9FFC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3/9(33.3)</w:t>
            </w:r>
          </w:p>
        </w:tc>
      </w:tr>
      <w:tr w:rsidR="002C20D8" w:rsidRPr="007A291D" w14:paraId="0555B58D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28CF2024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2D10C405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773CBD78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703D93A3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3/9(33.3)</w:t>
            </w:r>
          </w:p>
        </w:tc>
      </w:tr>
      <w:tr w:rsidR="002C20D8" w:rsidRPr="007A291D" w14:paraId="639A39D9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442293E6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7D90C8CD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Blood alkaline phosphatase increased</w:t>
            </w: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3674500B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272F7B4E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1/9(11.1)</w:t>
            </w:r>
          </w:p>
        </w:tc>
      </w:tr>
      <w:tr w:rsidR="002C20D8" w:rsidRPr="007A291D" w14:paraId="2A4E49D3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2EAA23DB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502E6339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1EA1534E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2E05A9C2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1/9(11.1)</w:t>
            </w:r>
          </w:p>
        </w:tc>
      </w:tr>
      <w:tr w:rsidR="002C20D8" w:rsidRPr="007A291D" w14:paraId="19B0965A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1872EF08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0C48D569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Blood calcium increased</w:t>
            </w: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612FC5E7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00C827EE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1/9(11.1)</w:t>
            </w:r>
          </w:p>
        </w:tc>
      </w:tr>
      <w:tr w:rsidR="002C20D8" w:rsidRPr="007A291D" w14:paraId="273F4A82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2684B9B7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4CD5573E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2F80B8BC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783BBFF0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1/9(11.1)</w:t>
            </w:r>
          </w:p>
        </w:tc>
      </w:tr>
      <w:tr w:rsidR="002C20D8" w:rsidRPr="007A291D" w14:paraId="1F5062BC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421A1B7E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7E9D8870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Blood sodium decreased</w:t>
            </w: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7C881E74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0D054C64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1/9(11.1)</w:t>
            </w:r>
          </w:p>
        </w:tc>
      </w:tr>
      <w:tr w:rsidR="002C20D8" w:rsidRPr="007A291D" w14:paraId="309D6416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69E887EF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18B3BA29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41F984AC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1C6382CB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1/9(11.1)</w:t>
            </w:r>
          </w:p>
        </w:tc>
      </w:tr>
      <w:tr w:rsidR="002C20D8" w:rsidRPr="007A291D" w14:paraId="0C375036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21157EA1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50A7A9C6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Eosinophil count increased</w:t>
            </w: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4B28EF1D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7C6A11BC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1/9(11.1)</w:t>
            </w:r>
          </w:p>
        </w:tc>
      </w:tr>
      <w:tr w:rsidR="002C20D8" w:rsidRPr="007A291D" w14:paraId="1C6C3F7A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410CE549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26C4E7CE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6AFD8BD8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1BEADEA6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1/9(11.1)</w:t>
            </w:r>
          </w:p>
        </w:tc>
      </w:tr>
      <w:tr w:rsidR="002C20D8" w:rsidRPr="007A291D" w14:paraId="228E99F1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7FCBF57F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4E960298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Hemoglobin decreased</w:t>
            </w: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6BEE6BFD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34B1C2E5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3/9(33.3)</w:t>
            </w:r>
          </w:p>
        </w:tc>
      </w:tr>
      <w:tr w:rsidR="002C20D8" w:rsidRPr="007A291D" w14:paraId="74EDEF54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53B488B8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4FEDD056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715E56BF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4B32BF9E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2/9(22.2)</w:t>
            </w:r>
          </w:p>
        </w:tc>
      </w:tr>
      <w:tr w:rsidR="002C20D8" w:rsidRPr="007A291D" w14:paraId="49DB0185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67036F09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09C7A07D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4A648452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0D351E60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1/9(11.1)</w:t>
            </w:r>
          </w:p>
        </w:tc>
      </w:tr>
      <w:tr w:rsidR="002C20D8" w:rsidRPr="007A291D" w14:paraId="4DB288CD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71D63171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4133ABFE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Lymphocyte count decreased</w:t>
            </w: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765A177F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79445660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4/9(44.4)</w:t>
            </w:r>
          </w:p>
        </w:tc>
      </w:tr>
      <w:tr w:rsidR="002C20D8" w:rsidRPr="007A291D" w14:paraId="6ED1EE33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5536F7EA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38D1A4E0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5DAEE92F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1A3498AD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2/9(22.2)</w:t>
            </w:r>
          </w:p>
        </w:tc>
      </w:tr>
      <w:tr w:rsidR="002C20D8" w:rsidRPr="007A291D" w14:paraId="47251EEE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06AC1411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128A7545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64C1882B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6F91CAFC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2/9(22.2)</w:t>
            </w:r>
          </w:p>
        </w:tc>
      </w:tr>
      <w:tr w:rsidR="002C20D8" w:rsidRPr="007A291D" w14:paraId="0B2BF30E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76207430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56164C93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Neutrophil count decreased</w:t>
            </w: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3084760D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64B1919C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4/9(44.4)</w:t>
            </w:r>
          </w:p>
        </w:tc>
      </w:tr>
      <w:tr w:rsidR="002C20D8" w:rsidRPr="007A291D" w14:paraId="1E93BCE0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30180A59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2551BCE5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4BC85862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5FF39479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2/9(22.2)</w:t>
            </w:r>
          </w:p>
        </w:tc>
      </w:tr>
      <w:tr w:rsidR="002C20D8" w:rsidRPr="007A291D" w14:paraId="4E122383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24C1ABD4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34E99E50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016B22AE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061E28DC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2/9(22.2)</w:t>
            </w:r>
          </w:p>
        </w:tc>
      </w:tr>
      <w:tr w:rsidR="002C20D8" w:rsidRPr="007A291D" w14:paraId="34A7F903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28E948A4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18949352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Platelet count decreased</w:t>
            </w: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16E47F2B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56EF47F2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3/9(33.3)</w:t>
            </w:r>
          </w:p>
        </w:tc>
      </w:tr>
      <w:tr w:rsidR="002C20D8" w:rsidRPr="007A291D" w14:paraId="7E98E260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2B08C9B9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0B2F8BB0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3A0E8B5F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5B058A56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2/9(22.2)</w:t>
            </w:r>
          </w:p>
        </w:tc>
      </w:tr>
      <w:tr w:rsidR="002C20D8" w:rsidRPr="007A291D" w14:paraId="422807BC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4A31749C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665368B3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28E487AD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6235B9DC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1/9(11.1)</w:t>
            </w:r>
          </w:p>
        </w:tc>
      </w:tr>
      <w:tr w:rsidR="002C20D8" w:rsidRPr="007A291D" w14:paraId="4A1CD151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14BD96D5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4850338F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Protein total decreased</w:t>
            </w: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47D6C80B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15C538B2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1/9(11.1)</w:t>
            </w:r>
          </w:p>
        </w:tc>
      </w:tr>
      <w:tr w:rsidR="002C20D8" w:rsidRPr="007A291D" w14:paraId="63DCAEE6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4E96E34C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0D9AB068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026E3870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5977CC12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1/9(11.1)</w:t>
            </w:r>
          </w:p>
        </w:tc>
      </w:tr>
      <w:tr w:rsidR="002C20D8" w:rsidRPr="007A291D" w14:paraId="7CDC15F2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242E8EAA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2923D2D2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 xml:space="preserve">White blood cell </w:t>
            </w:r>
            <w:proofErr w:type="gramStart"/>
            <w:r w:rsidRPr="007A291D">
              <w:rPr>
                <w:color w:val="000000"/>
                <w:sz w:val="18"/>
                <w:szCs w:val="18"/>
              </w:rPr>
              <w:t>count</w:t>
            </w:r>
            <w:proofErr w:type="gramEnd"/>
            <w:r w:rsidRPr="007A291D">
              <w:rPr>
                <w:color w:val="000000"/>
                <w:sz w:val="18"/>
                <w:szCs w:val="18"/>
              </w:rPr>
              <w:t xml:space="preserve"> increased</w:t>
            </w: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5E5B8B91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79062C3D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2/9(22.2)</w:t>
            </w:r>
          </w:p>
        </w:tc>
      </w:tr>
      <w:tr w:rsidR="002C20D8" w:rsidRPr="007A291D" w14:paraId="6CEBF320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2242D36F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78B6202A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7DFCD919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68219F5F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2/9(22.2)</w:t>
            </w:r>
          </w:p>
        </w:tc>
      </w:tr>
      <w:tr w:rsidR="002C20D8" w:rsidRPr="007A291D" w14:paraId="4C80CD8C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32DAF6E1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Metabolism and nutrition disorders</w:t>
            </w: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153DF114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04564FDB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7E4231E3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6/9(66.7)</w:t>
            </w:r>
          </w:p>
        </w:tc>
      </w:tr>
      <w:tr w:rsidR="002C20D8" w:rsidRPr="007A291D" w14:paraId="29D94476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045A45E9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1638AB27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170AB0CA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102D0303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4/9(44.4)</w:t>
            </w:r>
          </w:p>
        </w:tc>
      </w:tr>
      <w:tr w:rsidR="002C20D8" w:rsidRPr="007A291D" w14:paraId="52FE7BA2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0F242974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7956FEA9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19748A17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26E24F07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1/9(11.1)</w:t>
            </w:r>
          </w:p>
        </w:tc>
      </w:tr>
      <w:tr w:rsidR="002C20D8" w:rsidRPr="007A291D" w14:paraId="07BA2AE1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07D9E99F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4DE41E3A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43686A04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Potentially life-threatening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17B7F838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1/9(11.1)</w:t>
            </w:r>
          </w:p>
        </w:tc>
      </w:tr>
      <w:tr w:rsidR="002C20D8" w:rsidRPr="007A291D" w14:paraId="68373297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0C0BA580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35D8D5F9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Hypocalcemia</w:t>
            </w: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5A958D51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365B50CA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3/9(33.3)</w:t>
            </w:r>
          </w:p>
        </w:tc>
      </w:tr>
      <w:tr w:rsidR="002C20D8" w:rsidRPr="007A291D" w14:paraId="2AD84B91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289CC990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21ED52B6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288AC8D7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6F47A6D6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3/9(33.3)</w:t>
            </w:r>
          </w:p>
        </w:tc>
      </w:tr>
      <w:tr w:rsidR="002C20D8" w:rsidRPr="007A291D" w14:paraId="309840DD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46D7BBD6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5D4DE97E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Hypoglycemia</w:t>
            </w: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11035E11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493C7D1B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2/9(22.2)</w:t>
            </w:r>
          </w:p>
        </w:tc>
      </w:tr>
      <w:tr w:rsidR="002C20D8" w:rsidRPr="007A291D" w14:paraId="457295E7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5BFD1FC5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18B8BF55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0290CF8A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08768254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1/9(11.1)</w:t>
            </w:r>
          </w:p>
        </w:tc>
      </w:tr>
      <w:tr w:rsidR="002C20D8" w:rsidRPr="007A291D" w14:paraId="2E3CB314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57ED9107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4FE1AD75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1FC83B45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Potentially life-threatening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5F9690C5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1/9(11.1)</w:t>
            </w:r>
          </w:p>
        </w:tc>
      </w:tr>
      <w:tr w:rsidR="002C20D8" w:rsidRPr="007A291D" w14:paraId="38A06693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69AED41D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730C522B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Hyponatremia</w:t>
            </w: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3AB94291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703B93C2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1/9(11.1)</w:t>
            </w:r>
          </w:p>
        </w:tc>
      </w:tr>
      <w:tr w:rsidR="002C20D8" w:rsidRPr="007A291D" w14:paraId="443C91E1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7C8BDADC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1C581260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79C5A871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2EDBE067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1/9(11.1)</w:t>
            </w:r>
          </w:p>
        </w:tc>
      </w:tr>
      <w:tr w:rsidR="002C20D8" w:rsidRPr="007A291D" w14:paraId="260B944C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62B542FF" w14:textId="77777777" w:rsidR="002C20D8" w:rsidRPr="007A291D" w:rsidRDefault="002C20D8" w:rsidP="00A63605">
            <w:pPr>
              <w:keepNext/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5ED81DCE" w14:textId="77777777" w:rsidR="002C20D8" w:rsidRPr="007A291D" w:rsidRDefault="002C20D8" w:rsidP="00A63605">
            <w:pPr>
              <w:keepNext/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Hypoproteinemia</w:t>
            </w: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23FC5AA1" w14:textId="77777777" w:rsidR="002C20D8" w:rsidRPr="007A291D" w:rsidRDefault="002C20D8" w:rsidP="00A63605">
            <w:pPr>
              <w:keepNext/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232D9075" w14:textId="77777777" w:rsidR="002C20D8" w:rsidRPr="007A291D" w:rsidRDefault="002C20D8" w:rsidP="00A63605">
            <w:pPr>
              <w:keepNext/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1/9(11.1)</w:t>
            </w:r>
          </w:p>
        </w:tc>
      </w:tr>
      <w:tr w:rsidR="002C20D8" w:rsidRPr="007A291D" w14:paraId="54C9E2FD" w14:textId="77777777" w:rsidTr="002C20D8">
        <w:trPr>
          <w:cantSplit/>
          <w:jc w:val="center"/>
        </w:trPr>
        <w:tc>
          <w:tcPr>
            <w:tcW w:w="1243" w:type="pct"/>
            <w:shd w:val="clear" w:color="auto" w:fill="FFFFFF"/>
            <w:tcMar>
              <w:left w:w="40" w:type="dxa"/>
              <w:right w:w="40" w:type="dxa"/>
            </w:tcMar>
          </w:tcPr>
          <w:p w14:paraId="2544FF81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pct"/>
            <w:shd w:val="clear" w:color="auto" w:fill="FFFFFF"/>
            <w:tcMar>
              <w:left w:w="40" w:type="dxa"/>
              <w:right w:w="40" w:type="dxa"/>
            </w:tcMar>
          </w:tcPr>
          <w:p w14:paraId="630AADCF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FFFFFF"/>
            <w:tcMar>
              <w:left w:w="40" w:type="dxa"/>
              <w:right w:w="40" w:type="dxa"/>
            </w:tcMar>
          </w:tcPr>
          <w:p w14:paraId="2BBAD603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48" w:type="pct"/>
            <w:shd w:val="clear" w:color="auto" w:fill="FFFFFF"/>
            <w:tcMar>
              <w:left w:w="40" w:type="dxa"/>
              <w:right w:w="40" w:type="dxa"/>
            </w:tcMar>
          </w:tcPr>
          <w:p w14:paraId="39B0F593" w14:textId="77777777" w:rsidR="002C20D8" w:rsidRPr="007A291D" w:rsidRDefault="002C20D8" w:rsidP="00A63605">
            <w:pPr>
              <w:adjustRightInd w:val="0"/>
              <w:spacing w:before="40" w:after="40"/>
              <w:rPr>
                <w:color w:val="000000"/>
                <w:sz w:val="18"/>
                <w:szCs w:val="18"/>
              </w:rPr>
            </w:pPr>
            <w:r w:rsidRPr="007A291D">
              <w:rPr>
                <w:color w:val="000000"/>
                <w:sz w:val="18"/>
                <w:szCs w:val="18"/>
              </w:rPr>
              <w:t>1/9(11.1)</w:t>
            </w:r>
          </w:p>
        </w:tc>
      </w:tr>
    </w:tbl>
    <w:p w14:paraId="66F491AD" w14:textId="4F858778" w:rsidR="002C20D8" w:rsidRDefault="002C20D8"/>
    <w:p w14:paraId="50AAD677" w14:textId="44F28532" w:rsidR="002C20D8" w:rsidRDefault="002C20D8"/>
    <w:p w14:paraId="26ECB392" w14:textId="61B1AACC" w:rsidR="002C20D8" w:rsidRDefault="002C20D8"/>
    <w:p w14:paraId="77F24E3D" w14:textId="0BE0CCDD" w:rsidR="002C20D8" w:rsidRDefault="002C20D8"/>
    <w:p w14:paraId="4A1FFE65" w14:textId="486F46CD" w:rsidR="002C20D8" w:rsidRDefault="002C20D8"/>
    <w:p w14:paraId="6FFC05B4" w14:textId="3273C56D" w:rsidR="002C20D8" w:rsidRDefault="002C20D8"/>
    <w:p w14:paraId="1E69A3F7" w14:textId="55C40B81" w:rsidR="002C20D8" w:rsidRDefault="002C20D8"/>
    <w:p w14:paraId="5CFA265C" w14:textId="039E70BE" w:rsidR="002C20D8" w:rsidRDefault="002C20D8"/>
    <w:p w14:paraId="7057C9EA" w14:textId="77777777" w:rsidR="002C20D8" w:rsidRDefault="002C20D8"/>
    <w:p w14:paraId="045360F8" w14:textId="0DBBC2D1" w:rsidR="00121477" w:rsidRDefault="00121477"/>
    <w:p w14:paraId="772D92A8" w14:textId="17E498A4" w:rsidR="00121477" w:rsidRDefault="00121477">
      <w:pPr>
        <w:rPr>
          <w:b/>
          <w:bCs/>
        </w:rPr>
      </w:pPr>
      <w:r w:rsidRPr="00121477">
        <w:rPr>
          <w:b/>
          <w:bCs/>
        </w:rPr>
        <w:t xml:space="preserve">Supplemental Table </w:t>
      </w:r>
      <w:r w:rsidR="002C20D8">
        <w:rPr>
          <w:b/>
          <w:bCs/>
        </w:rPr>
        <w:t>4</w:t>
      </w:r>
      <w:r w:rsidRPr="00121477">
        <w:rPr>
          <w:b/>
          <w:bCs/>
        </w:rPr>
        <w:t>. Peptides used in IFN-</w:t>
      </w:r>
      <w:r w:rsidRPr="00695D28">
        <w:rPr>
          <w:rFonts w:ascii="Symbol" w:hAnsi="Symbol"/>
          <w:b/>
          <w:bCs/>
        </w:rPr>
        <w:t>g</w:t>
      </w:r>
      <w:r w:rsidRPr="00121477">
        <w:rPr>
          <w:b/>
          <w:bCs/>
        </w:rPr>
        <w:t xml:space="preserve"> ELISPOT assay</w:t>
      </w:r>
    </w:p>
    <w:p w14:paraId="7D39D41A" w14:textId="77777777" w:rsidR="000E35A5" w:rsidRPr="00121477" w:rsidRDefault="000E35A5">
      <w:pPr>
        <w:rPr>
          <w:b/>
          <w:bCs/>
        </w:rPr>
      </w:pP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90"/>
        <w:gridCol w:w="1313"/>
        <w:gridCol w:w="1838"/>
        <w:gridCol w:w="1635"/>
      </w:tblGrid>
      <w:tr w:rsidR="004617A1" w14:paraId="72304B33" w14:textId="3E04DAA1" w:rsidTr="00382E28">
        <w:tc>
          <w:tcPr>
            <w:tcW w:w="3690" w:type="dxa"/>
          </w:tcPr>
          <w:p w14:paraId="1B5D1602" w14:textId="5F015FE0" w:rsidR="004617A1" w:rsidRPr="004617A1" w:rsidRDefault="004617A1" w:rsidP="00382E28">
            <w:pPr>
              <w:jc w:val="center"/>
              <w:rPr>
                <w:b/>
                <w:bCs/>
              </w:rPr>
            </w:pPr>
            <w:r w:rsidRPr="004617A1">
              <w:rPr>
                <w:b/>
                <w:bCs/>
              </w:rPr>
              <w:t>Virus</w:t>
            </w:r>
          </w:p>
        </w:tc>
        <w:tc>
          <w:tcPr>
            <w:tcW w:w="1313" w:type="dxa"/>
          </w:tcPr>
          <w:p w14:paraId="5D21FBCE" w14:textId="19AE315F" w:rsidR="004617A1" w:rsidRPr="004617A1" w:rsidRDefault="004617A1" w:rsidP="00382E28">
            <w:pPr>
              <w:jc w:val="center"/>
              <w:rPr>
                <w:b/>
                <w:bCs/>
              </w:rPr>
            </w:pPr>
            <w:r w:rsidRPr="004617A1">
              <w:rPr>
                <w:b/>
                <w:bCs/>
              </w:rPr>
              <w:t>Antigen</w:t>
            </w:r>
          </w:p>
        </w:tc>
        <w:tc>
          <w:tcPr>
            <w:tcW w:w="1838" w:type="dxa"/>
          </w:tcPr>
          <w:p w14:paraId="7BC5E6B3" w14:textId="6038A56D" w:rsidR="004617A1" w:rsidRPr="004617A1" w:rsidRDefault="004617A1" w:rsidP="00382E28">
            <w:pPr>
              <w:jc w:val="center"/>
              <w:rPr>
                <w:b/>
                <w:bCs/>
              </w:rPr>
            </w:pPr>
            <w:r w:rsidRPr="004617A1">
              <w:rPr>
                <w:b/>
                <w:bCs/>
              </w:rPr>
              <w:t>Supplier</w:t>
            </w:r>
          </w:p>
        </w:tc>
        <w:tc>
          <w:tcPr>
            <w:tcW w:w="1635" w:type="dxa"/>
          </w:tcPr>
          <w:p w14:paraId="1AE2BFC6" w14:textId="7023E851" w:rsidR="004617A1" w:rsidRPr="004617A1" w:rsidRDefault="004617A1" w:rsidP="00382E28">
            <w:pPr>
              <w:jc w:val="center"/>
              <w:rPr>
                <w:b/>
                <w:bCs/>
              </w:rPr>
            </w:pPr>
            <w:r w:rsidRPr="004617A1">
              <w:rPr>
                <w:b/>
                <w:bCs/>
              </w:rPr>
              <w:t>Catalog #</w:t>
            </w:r>
          </w:p>
        </w:tc>
      </w:tr>
      <w:tr w:rsidR="004617A1" w14:paraId="72ADD079" w14:textId="612EC6A5" w:rsidTr="00382E28">
        <w:trPr>
          <w:trHeight w:val="170"/>
        </w:trPr>
        <w:tc>
          <w:tcPr>
            <w:tcW w:w="3690" w:type="dxa"/>
          </w:tcPr>
          <w:p w14:paraId="41C1CC34" w14:textId="76224317" w:rsidR="004617A1" w:rsidRDefault="004617A1" w:rsidP="004617A1">
            <w:r>
              <w:t>DENV-1: Singapore/S275/1990</w:t>
            </w:r>
          </w:p>
        </w:tc>
        <w:tc>
          <w:tcPr>
            <w:tcW w:w="1313" w:type="dxa"/>
          </w:tcPr>
          <w:p w14:paraId="42C3B74A" w14:textId="5266F121" w:rsidR="004617A1" w:rsidRDefault="004617A1" w:rsidP="004617A1">
            <w:r>
              <w:t>E</w:t>
            </w:r>
          </w:p>
        </w:tc>
        <w:tc>
          <w:tcPr>
            <w:tcW w:w="1838" w:type="dxa"/>
          </w:tcPr>
          <w:p w14:paraId="695B67E6" w14:textId="1F07C514" w:rsidR="004617A1" w:rsidRDefault="004617A1" w:rsidP="004617A1">
            <w:r>
              <w:t>BEI</w:t>
            </w:r>
          </w:p>
        </w:tc>
        <w:tc>
          <w:tcPr>
            <w:tcW w:w="1635" w:type="dxa"/>
          </w:tcPr>
          <w:p w14:paraId="4AD35CDB" w14:textId="4A206015" w:rsidR="004617A1" w:rsidRDefault="004617A1" w:rsidP="004617A1">
            <w:r>
              <w:t>NR-50710</w:t>
            </w:r>
          </w:p>
        </w:tc>
      </w:tr>
      <w:tr w:rsidR="004617A1" w14:paraId="2B060AD4" w14:textId="1BB5C564" w:rsidTr="00382E28">
        <w:tc>
          <w:tcPr>
            <w:tcW w:w="3690" w:type="dxa"/>
          </w:tcPr>
          <w:p w14:paraId="11239DB5" w14:textId="1B74BCF9" w:rsidR="004617A1" w:rsidRDefault="004617A1" w:rsidP="004617A1">
            <w:r>
              <w:t>DENV-1: Singapore/S275/1990</w:t>
            </w:r>
          </w:p>
        </w:tc>
        <w:tc>
          <w:tcPr>
            <w:tcW w:w="1313" w:type="dxa"/>
          </w:tcPr>
          <w:p w14:paraId="1E65E406" w14:textId="16CA8B96" w:rsidR="004617A1" w:rsidRDefault="004617A1" w:rsidP="004617A1">
            <w:r>
              <w:t>NS1</w:t>
            </w:r>
          </w:p>
        </w:tc>
        <w:tc>
          <w:tcPr>
            <w:tcW w:w="1838" w:type="dxa"/>
          </w:tcPr>
          <w:p w14:paraId="45E987A8" w14:textId="5849B367" w:rsidR="004617A1" w:rsidRDefault="004617A1" w:rsidP="004617A1">
            <w:r>
              <w:t>BEI</w:t>
            </w:r>
          </w:p>
        </w:tc>
        <w:tc>
          <w:tcPr>
            <w:tcW w:w="1635" w:type="dxa"/>
          </w:tcPr>
          <w:p w14:paraId="2E95F104" w14:textId="1769210A" w:rsidR="004617A1" w:rsidRDefault="004617A1" w:rsidP="004617A1">
            <w:r>
              <w:t>NR-2751</w:t>
            </w:r>
          </w:p>
        </w:tc>
      </w:tr>
      <w:tr w:rsidR="004617A1" w14:paraId="55CA8A12" w14:textId="0187B78D" w:rsidTr="00382E28">
        <w:tc>
          <w:tcPr>
            <w:tcW w:w="3690" w:type="dxa"/>
          </w:tcPr>
          <w:p w14:paraId="21DA35D8" w14:textId="68825A6C" w:rsidR="004617A1" w:rsidRDefault="004617A1" w:rsidP="004617A1">
            <w:r>
              <w:t>DENV-1: Singapore/S275/1990</w:t>
            </w:r>
          </w:p>
        </w:tc>
        <w:tc>
          <w:tcPr>
            <w:tcW w:w="1313" w:type="dxa"/>
          </w:tcPr>
          <w:p w14:paraId="4B50563E" w14:textId="54A91C9B" w:rsidR="004617A1" w:rsidRDefault="004617A1" w:rsidP="004617A1">
            <w:r>
              <w:t>NS3</w:t>
            </w:r>
          </w:p>
        </w:tc>
        <w:tc>
          <w:tcPr>
            <w:tcW w:w="1838" w:type="dxa"/>
          </w:tcPr>
          <w:p w14:paraId="640959E5" w14:textId="723E72D4" w:rsidR="004617A1" w:rsidRDefault="004617A1" w:rsidP="004617A1">
            <w:r>
              <w:t>BEI</w:t>
            </w:r>
          </w:p>
        </w:tc>
        <w:tc>
          <w:tcPr>
            <w:tcW w:w="1635" w:type="dxa"/>
          </w:tcPr>
          <w:p w14:paraId="01B745D0" w14:textId="64E346AE" w:rsidR="004617A1" w:rsidRDefault="004617A1" w:rsidP="004617A1">
            <w:r>
              <w:t>NR-275</w:t>
            </w:r>
            <w:r w:rsidR="00577040">
              <w:t>2</w:t>
            </w:r>
          </w:p>
        </w:tc>
      </w:tr>
      <w:tr w:rsidR="004617A1" w14:paraId="615AC8AC" w14:textId="6C0BE6C2" w:rsidTr="00382E28">
        <w:tc>
          <w:tcPr>
            <w:tcW w:w="3690" w:type="dxa"/>
          </w:tcPr>
          <w:p w14:paraId="561FB33F" w14:textId="6BD3C363" w:rsidR="004617A1" w:rsidRDefault="004617A1" w:rsidP="004617A1">
            <w:r>
              <w:t>DENV-1: Singapore/S275/1990</w:t>
            </w:r>
          </w:p>
        </w:tc>
        <w:tc>
          <w:tcPr>
            <w:tcW w:w="1313" w:type="dxa"/>
          </w:tcPr>
          <w:p w14:paraId="192C6882" w14:textId="0B112707" w:rsidR="004617A1" w:rsidRDefault="004617A1" w:rsidP="004617A1">
            <w:r>
              <w:t>NS5</w:t>
            </w:r>
          </w:p>
        </w:tc>
        <w:tc>
          <w:tcPr>
            <w:tcW w:w="1838" w:type="dxa"/>
          </w:tcPr>
          <w:p w14:paraId="57B1F6ED" w14:textId="7B86008D" w:rsidR="004617A1" w:rsidRDefault="004617A1" w:rsidP="004617A1">
            <w:r>
              <w:t>BEI</w:t>
            </w:r>
          </w:p>
        </w:tc>
        <w:tc>
          <w:tcPr>
            <w:tcW w:w="1635" w:type="dxa"/>
          </w:tcPr>
          <w:p w14:paraId="1EF1612E" w14:textId="5CCEB486" w:rsidR="004617A1" w:rsidRDefault="004617A1" w:rsidP="004617A1">
            <w:r>
              <w:t>NR-4203</w:t>
            </w:r>
          </w:p>
        </w:tc>
      </w:tr>
    </w:tbl>
    <w:p w14:paraId="776202E6" w14:textId="4078B789" w:rsidR="00121477" w:rsidRDefault="00121477"/>
    <w:p w14:paraId="7225D2B7" w14:textId="77777777" w:rsidR="00F63209" w:rsidRDefault="00F63209"/>
    <w:p w14:paraId="40799837" w14:textId="7285E356" w:rsidR="0027197E" w:rsidRPr="00382E28" w:rsidRDefault="000E35A5">
      <w:pPr>
        <w:rPr>
          <w:b/>
          <w:bCs/>
        </w:rPr>
      </w:pPr>
      <w:r w:rsidRPr="00382E28">
        <w:rPr>
          <w:b/>
          <w:bCs/>
        </w:rPr>
        <w:t xml:space="preserve">Supplemental Table </w:t>
      </w:r>
      <w:r w:rsidR="002C20D8">
        <w:rPr>
          <w:b/>
          <w:bCs/>
        </w:rPr>
        <w:t>5</w:t>
      </w:r>
      <w:r w:rsidRPr="00382E28">
        <w:rPr>
          <w:b/>
          <w:bCs/>
        </w:rPr>
        <w:t xml:space="preserve">: </w:t>
      </w:r>
      <w:r w:rsidR="0027197E" w:rsidRPr="00382E28">
        <w:rPr>
          <w:b/>
          <w:bCs/>
        </w:rPr>
        <w:t>Day 10 upregulated</w:t>
      </w:r>
      <w:r w:rsidR="00382E28">
        <w:rPr>
          <w:b/>
          <w:bCs/>
        </w:rPr>
        <w:t xml:space="preserve"> DEGs</w:t>
      </w:r>
    </w:p>
    <w:tbl>
      <w:tblPr>
        <w:tblW w:w="75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8"/>
        <w:gridCol w:w="1034"/>
        <w:gridCol w:w="1034"/>
        <w:gridCol w:w="1034"/>
        <w:gridCol w:w="863"/>
        <w:gridCol w:w="1034"/>
        <w:gridCol w:w="1034"/>
      </w:tblGrid>
      <w:tr w:rsidR="0027197E" w:rsidRPr="0027197E" w14:paraId="6849BD12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C5C6E50" w14:textId="77777777" w:rsidR="0027197E" w:rsidRPr="00520784" w:rsidRDefault="0027197E" w:rsidP="00382E28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20784">
              <w:rPr>
                <w:b/>
                <w:bCs/>
                <w:color w:val="000000"/>
                <w:sz w:val="14"/>
                <w:szCs w:val="14"/>
              </w:rPr>
              <w:t>geneID</w:t>
            </w:r>
            <w:proofErr w:type="spellEnd"/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1009F7F" w14:textId="77777777" w:rsidR="0027197E" w:rsidRPr="00520784" w:rsidRDefault="0027197E" w:rsidP="00382E28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20784">
              <w:rPr>
                <w:b/>
                <w:bCs/>
                <w:color w:val="000000"/>
                <w:sz w:val="14"/>
                <w:szCs w:val="14"/>
              </w:rPr>
              <w:t>logFC</w:t>
            </w:r>
            <w:proofErr w:type="spellEnd"/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FF399F7" w14:textId="77777777" w:rsidR="0027197E" w:rsidRPr="00520784" w:rsidRDefault="0027197E" w:rsidP="00382E28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20784">
              <w:rPr>
                <w:b/>
                <w:bCs/>
                <w:color w:val="000000"/>
                <w:sz w:val="14"/>
                <w:szCs w:val="14"/>
              </w:rPr>
              <w:t>AveExpr</w:t>
            </w:r>
            <w:proofErr w:type="spellEnd"/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F664F80" w14:textId="77777777" w:rsidR="0027197E" w:rsidRPr="00520784" w:rsidRDefault="0027197E" w:rsidP="00382E28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20784">
              <w:rPr>
                <w:b/>
                <w:bCs/>
                <w:color w:val="000000"/>
                <w:sz w:val="14"/>
                <w:szCs w:val="14"/>
              </w:rPr>
              <w:t>t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304D93C" w14:textId="77777777" w:rsidR="0027197E" w:rsidRPr="00520784" w:rsidRDefault="0027197E" w:rsidP="00382E28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520784">
              <w:rPr>
                <w:b/>
                <w:bCs/>
                <w:color w:val="000000"/>
                <w:sz w:val="14"/>
                <w:szCs w:val="14"/>
              </w:rPr>
              <w:t>P.Value</w:t>
            </w:r>
            <w:proofErr w:type="spellEnd"/>
            <w:proofErr w:type="gramEnd"/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C0EB6AE" w14:textId="77777777" w:rsidR="0027197E" w:rsidRPr="00520784" w:rsidRDefault="0027197E" w:rsidP="00382E28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20784">
              <w:rPr>
                <w:b/>
                <w:bCs/>
                <w:color w:val="000000"/>
                <w:sz w:val="14"/>
                <w:szCs w:val="14"/>
              </w:rPr>
              <w:t>adj.</w:t>
            </w:r>
            <w:proofErr w:type="gramStart"/>
            <w:r w:rsidRPr="00520784">
              <w:rPr>
                <w:b/>
                <w:bCs/>
                <w:color w:val="000000"/>
                <w:sz w:val="14"/>
                <w:szCs w:val="14"/>
              </w:rPr>
              <w:t>P.Val</w:t>
            </w:r>
            <w:proofErr w:type="spellEnd"/>
            <w:proofErr w:type="gramEnd"/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B82E9A1" w14:textId="77777777" w:rsidR="0027197E" w:rsidRPr="00520784" w:rsidRDefault="0027197E" w:rsidP="00382E28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20784">
              <w:rPr>
                <w:b/>
                <w:bCs/>
                <w:color w:val="000000"/>
                <w:sz w:val="14"/>
                <w:szCs w:val="14"/>
              </w:rPr>
              <w:t>B</w:t>
            </w:r>
          </w:p>
        </w:tc>
      </w:tr>
      <w:tr w:rsidR="0027197E" w:rsidRPr="0027197E" w14:paraId="0BD7BBCF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FE757D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SIGLEC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921E06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2893391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3AB58E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917025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F7DEB8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5700822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CC0BB6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45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8E2752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88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2B6048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14181002</w:t>
            </w:r>
          </w:p>
        </w:tc>
      </w:tr>
      <w:tr w:rsidR="0027197E" w:rsidRPr="0027197E" w14:paraId="1014ADE7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E4C99B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RSAD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BB2C19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1271309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3B8FD0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4552381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AD0644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2311200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7A3534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55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FBF9F9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5595B6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2244684</w:t>
            </w:r>
          </w:p>
        </w:tc>
      </w:tr>
      <w:tr w:rsidR="0027197E" w:rsidRPr="0027197E" w14:paraId="2FA6D038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46039D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USP4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A975BB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9781023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BA69CA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333291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1D4816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1426261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075BC0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54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FBBA12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76156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C212C2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0357048</w:t>
            </w:r>
          </w:p>
        </w:tc>
      </w:tr>
      <w:tr w:rsidR="0027197E" w:rsidRPr="0027197E" w14:paraId="6BE1DA1B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D8ED33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FI44L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B494A1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8963016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5ABD97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8694992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CC1F81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5180944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857E9C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87E-0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FB0DD3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F24A52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11704845</w:t>
            </w:r>
          </w:p>
        </w:tc>
      </w:tr>
      <w:tr w:rsidR="0027197E" w:rsidRPr="0027197E" w14:paraId="22606E59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2793C8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USP1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0134D6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7879571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F8E0E4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0678679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7C6EF7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9779574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5DEA0F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04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8D22F0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577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262C65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33039413</w:t>
            </w:r>
          </w:p>
        </w:tc>
      </w:tr>
      <w:tr w:rsidR="0027197E" w:rsidRPr="0027197E" w14:paraId="6569C930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876054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FIT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2B5677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780629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44DE3B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9607975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B25CDE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1418427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45807E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0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033261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8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5493B0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92851822</w:t>
            </w:r>
          </w:p>
        </w:tc>
      </w:tr>
      <w:tr w:rsidR="0027197E" w:rsidRPr="0027197E" w14:paraId="6C13A751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658343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OAS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0D9076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3541041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0FD4B2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4552589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038665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1880951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EB9FAC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0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FD69DD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771995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06295287</w:t>
            </w:r>
          </w:p>
        </w:tc>
      </w:tr>
      <w:tr w:rsidR="0027197E" w:rsidRPr="0027197E" w14:paraId="3876FE7B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906C80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CMPK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434D39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3421156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9A71FC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3043163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B7AE4C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1594299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4A80ED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98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E4F53A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4493B5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03550612</w:t>
            </w:r>
          </w:p>
        </w:tc>
      </w:tr>
      <w:tr w:rsidR="0027197E" w:rsidRPr="0027197E" w14:paraId="0B9B4713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80D883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SERPING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A30073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3354735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F91A34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1085318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131633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0147545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EB6E91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23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A195AE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8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9C1D1D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56095313</w:t>
            </w:r>
          </w:p>
        </w:tc>
      </w:tr>
      <w:tr w:rsidR="0027197E" w:rsidRPr="0027197E" w14:paraId="4D23257C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F0258F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FI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81B533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2871779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B5374B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3099319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BB24CE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3835338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23D166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9.26E-0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C90669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ABDC45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72871153</w:t>
            </w:r>
          </w:p>
        </w:tc>
      </w:tr>
      <w:tr w:rsidR="0027197E" w:rsidRPr="0027197E" w14:paraId="01488626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861EFF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FI4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040DD5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2433202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377DB9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4831252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8304EA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1747872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0454C5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8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D8F1F3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6AC767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08596531</w:t>
            </w:r>
          </w:p>
        </w:tc>
      </w:tr>
      <w:tr w:rsidR="0027197E" w:rsidRPr="0027197E" w14:paraId="5959D0D9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64F230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FIT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4FF27A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2424015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BA1C0E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5135313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77272C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1817076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CAAF93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3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628800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AC4C22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03131762</w:t>
            </w:r>
          </w:p>
        </w:tc>
      </w:tr>
      <w:tr w:rsidR="0027197E" w:rsidRPr="0027197E" w14:paraId="4896451C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5ADFDE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OASL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EF193E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1338320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4C3E5B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6523066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A50DE2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0655797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B66251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2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8AA281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8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2D1E04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74205204</w:t>
            </w:r>
          </w:p>
        </w:tc>
      </w:tr>
      <w:tr w:rsidR="0027197E" w:rsidRPr="0027197E" w14:paraId="39A3ED87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7E60EE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EXOC3L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FD77D1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0851753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8E6401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5773706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4353AF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3223215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924380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71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D8628A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56306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ED26CC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27047967</w:t>
            </w:r>
          </w:p>
        </w:tc>
      </w:tr>
      <w:tr w:rsidR="0027197E" w:rsidRPr="0027197E" w14:paraId="25EF1341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0DC28B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FIT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912B1B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957689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D37E2D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973581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407130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723807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E71A5B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62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8F05EB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84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86D58A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58321496</w:t>
            </w:r>
          </w:p>
        </w:tc>
      </w:tr>
      <w:tr w:rsidR="0027197E" w:rsidRPr="0027197E" w14:paraId="4C2D339C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FC25F8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FITM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ED6CF3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9458074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1D8A51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1179235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F42F01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0251025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602C40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12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326462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8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E5F618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58410934</w:t>
            </w:r>
          </w:p>
        </w:tc>
      </w:tr>
      <w:tr w:rsidR="0027197E" w:rsidRPr="0027197E" w14:paraId="2D45FA08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D21D10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BATF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55C957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9318664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BDFD32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509833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4B5150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2160892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1F38EE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73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7BEB93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9.00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AD3754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07268239</w:t>
            </w:r>
          </w:p>
        </w:tc>
      </w:tr>
      <w:tr w:rsidR="0027197E" w:rsidRPr="0027197E" w14:paraId="2B712021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095E05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HERC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0CB745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9293435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83B239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7919004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FD2417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8500911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026164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63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0313D2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02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C03737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0617348</w:t>
            </w:r>
          </w:p>
        </w:tc>
      </w:tr>
      <w:tr w:rsidR="0027197E" w:rsidRPr="0027197E" w14:paraId="5BF7340A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DEA64E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ATF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42F019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9173656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A5CAC6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450078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04E241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1936488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0CB3CD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31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FE96CE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70538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902D02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98340754</w:t>
            </w:r>
          </w:p>
        </w:tc>
      </w:tr>
      <w:tr w:rsidR="0027197E" w:rsidRPr="0027197E" w14:paraId="0A19BE2F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5944A5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LAMP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4F5866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8246943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A314B1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6479272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019D9D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4922602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AC6E0F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06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AB0ADE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4157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70D73A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8794784</w:t>
            </w:r>
          </w:p>
        </w:tc>
      </w:tr>
      <w:tr w:rsidR="0027197E" w:rsidRPr="0027197E" w14:paraId="6655669D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8A1CA9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ETV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1E6FC6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7786820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56E79B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9537873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A409AC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6882981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B7EA5B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9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4A7A2F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28020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E23969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6821467</w:t>
            </w:r>
          </w:p>
        </w:tc>
      </w:tr>
      <w:tr w:rsidR="0027197E" w:rsidRPr="0027197E" w14:paraId="30BE7F56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54E78C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OAS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E7BC7F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6696449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DB3947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4287575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D53807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1934466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774D41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76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7F83A8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8E97F1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14092201</w:t>
            </w:r>
          </w:p>
        </w:tc>
      </w:tr>
      <w:tr w:rsidR="0027197E" w:rsidRPr="0027197E" w14:paraId="1C5AF915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727CD3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SPATS2L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CF7F7E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6010597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FEDC1E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2430599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F3510F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2091870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1D991C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83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2BB41C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9.00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4D78D7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05441889</w:t>
            </w:r>
          </w:p>
        </w:tc>
      </w:tr>
      <w:tr w:rsidR="0027197E" w:rsidRPr="0027197E" w14:paraId="65DB3D50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9124ED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MT2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E67F22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5879140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4C2F1F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3005628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5C9FC3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4870551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0DE396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91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84BFEE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53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67EB46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92239718</w:t>
            </w:r>
          </w:p>
        </w:tc>
      </w:tr>
      <w:tr w:rsidR="0027197E" w:rsidRPr="0027197E" w14:paraId="4D00B75E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6CC0FD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MX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D89570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5486841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8DD1EF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6207236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5F96E7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1875654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D0F1C9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0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7CA00D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B8FF6E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05207278</w:t>
            </w:r>
          </w:p>
        </w:tc>
      </w:tr>
      <w:tr w:rsidR="0027197E" w:rsidRPr="0027197E" w14:paraId="19018C11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F875FC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RP11-466G12.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77110F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521387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7A54AE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42047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B37FC3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2855086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DD320C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9.79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79D032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60374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D8EC3F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65618487</w:t>
            </w:r>
          </w:p>
        </w:tc>
      </w:tr>
      <w:tr w:rsidR="0027197E" w:rsidRPr="0027197E" w14:paraId="4ABC30E8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B6722D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RP4-641G12.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EB09AE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4933506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83443A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40711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814112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7116722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4E28A1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9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1D953E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27087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975795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79151158</w:t>
            </w:r>
          </w:p>
        </w:tc>
      </w:tr>
      <w:tr w:rsidR="0027197E" w:rsidRPr="0027197E" w14:paraId="07ACD00D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0AD004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EPSTI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7EFC4D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4048394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460007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7902485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1FDC4B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8691306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F6FABB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79E-0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A1C720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04EBCC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9.29866305</w:t>
            </w:r>
          </w:p>
        </w:tc>
      </w:tr>
      <w:tr w:rsidR="0027197E" w:rsidRPr="0027197E" w14:paraId="2AE303B6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BB6273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CARD1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60B2E1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3897458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5F307C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471027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77E7A0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6934823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A1CD18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4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E9F50E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27762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0F0A47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33701578</w:t>
            </w:r>
          </w:p>
        </w:tc>
      </w:tr>
      <w:tr w:rsidR="0027197E" w:rsidRPr="0027197E" w14:paraId="0DB4A13E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2122EB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ZDHHC4P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E97006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2912330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1F7506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1929429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7D34E8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8541497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077D70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55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081D11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02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F3EF7C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95634128</w:t>
            </w:r>
          </w:p>
        </w:tc>
      </w:tr>
      <w:tr w:rsidR="0027197E" w:rsidRPr="0027197E" w14:paraId="7C89F638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59A80C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LY6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34AD6B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2909615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91BF97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2719294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13DC25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0410753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95640D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95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D02C79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8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EAF778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64022358</w:t>
            </w:r>
          </w:p>
        </w:tc>
      </w:tr>
      <w:tr w:rsidR="0027197E" w:rsidRPr="0027197E" w14:paraId="7D488433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3B7C3A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FBXO3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BDA64B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1162369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4579CE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1969936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02AEF2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4897771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A25B5F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9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3C17AF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53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0969E6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27831017</w:t>
            </w:r>
          </w:p>
        </w:tc>
      </w:tr>
      <w:tr w:rsidR="0027197E" w:rsidRPr="0027197E" w14:paraId="1A8D1A91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204991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OAS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5726EF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0816288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217982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0477031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E34E04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0022711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D8C714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37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FE2DC8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8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D330D2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52288643</w:t>
            </w:r>
          </w:p>
        </w:tc>
      </w:tr>
      <w:tr w:rsidR="0027197E" w:rsidRPr="0027197E" w14:paraId="7FAA11B8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240EE6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SMTNL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006314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9096127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89CEDB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8072412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7589AE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3219072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D3AE54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32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77BA5C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35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D931C1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40540173</w:t>
            </w:r>
          </w:p>
        </w:tc>
      </w:tr>
      <w:tr w:rsidR="0027197E" w:rsidRPr="0027197E" w14:paraId="144D4284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A76BED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RMI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884602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8701855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96A73E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286888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3EDC2A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2240074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350868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19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3460CC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67034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1646A4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11489591</w:t>
            </w:r>
          </w:p>
        </w:tc>
      </w:tr>
      <w:tr w:rsidR="0027197E" w:rsidRPr="0027197E" w14:paraId="0C6E10C4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2FD81F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L1R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26ED90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8694224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1890A0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2909335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153A87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6691745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1736F1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86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479C19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28899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E04779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0043803</w:t>
            </w:r>
          </w:p>
        </w:tc>
      </w:tr>
      <w:tr w:rsidR="0027197E" w:rsidRPr="0027197E" w14:paraId="5D5353A6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585E85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EIF2AK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D30750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8666119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7076D5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2383611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2FA282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2291941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1E3249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56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1FF156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1E445B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21898947</w:t>
            </w:r>
          </w:p>
        </w:tc>
      </w:tr>
      <w:tr w:rsidR="0027197E" w:rsidRPr="0027197E" w14:paraId="26FB3CC0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0BCDCF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RTP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875215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8606825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08D7A0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6997164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E8FFDF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4103166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50EE43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7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756ED8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28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CE20C3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68217208</w:t>
            </w:r>
          </w:p>
        </w:tc>
      </w:tr>
      <w:tr w:rsidR="0027197E" w:rsidRPr="0027197E" w14:paraId="61D2DD75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F56500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LAP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D48811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857845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18E49A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478555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AAD030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3191614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A592E0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15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A48B01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199515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56553814</w:t>
            </w:r>
          </w:p>
        </w:tc>
      </w:tr>
      <w:tr w:rsidR="0027197E" w:rsidRPr="0027197E" w14:paraId="16C1CEF3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186C3B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DHX5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A0E569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8417935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31D7B8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5935521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D18061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3761189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DAE6E8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7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7D2360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82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66EE12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57295317</w:t>
            </w:r>
          </w:p>
        </w:tc>
      </w:tr>
      <w:tr w:rsidR="0027197E" w:rsidRPr="0027197E" w14:paraId="77815C73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42CF1F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FI3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B4B07E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969668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87A7F0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8692402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E68419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7997540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0A8A54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67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0D97ED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30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2E2F29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91350511</w:t>
            </w:r>
          </w:p>
        </w:tc>
      </w:tr>
      <w:tr w:rsidR="0027197E" w:rsidRPr="0027197E" w14:paraId="5B588A9B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8C4A09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FIH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A5086A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929503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E4ACCC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6493846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69E976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3698846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D24261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83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ED5ECA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82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FE4107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55541731</w:t>
            </w:r>
          </w:p>
        </w:tc>
      </w:tr>
      <w:tr w:rsidR="0027197E" w:rsidRPr="0027197E" w14:paraId="57745E84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ECA534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lastRenderedPageBreak/>
              <w:t>PLSCR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2EA4F2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920635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1EC064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417571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6B8B91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4417373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7A17A2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2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8D7F8F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00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078056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71050799</w:t>
            </w:r>
          </w:p>
        </w:tc>
      </w:tr>
      <w:tr w:rsidR="0027197E" w:rsidRPr="0027197E" w14:paraId="240523A6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65AD1D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PLSCR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530B71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866727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8ECB79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1493305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C4CB5B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8693656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5E4D3D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27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6A1057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02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A5BEFA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12773211</w:t>
            </w:r>
          </w:p>
        </w:tc>
      </w:tr>
      <w:tr w:rsidR="0027197E" w:rsidRPr="0027197E" w14:paraId="09398A27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4354C3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DDX6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BB949D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774173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E53C7E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8431989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F28C53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6989650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A2339E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18E-0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47057A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4DFCFF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76843931</w:t>
            </w:r>
          </w:p>
        </w:tc>
      </w:tr>
      <w:tr w:rsidR="0027197E" w:rsidRPr="0027197E" w14:paraId="37B041D9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F75AAB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TMPRSS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02349A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627730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4CD92C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1.636169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D842FC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9696361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32A0FE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3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FB1019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9993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4979EB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7484047</w:t>
            </w:r>
          </w:p>
        </w:tc>
      </w:tr>
      <w:tr w:rsidR="0027197E" w:rsidRPr="0027197E" w14:paraId="2066C548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FDAEF3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C1QB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D189CA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587954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43D791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0481811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55A844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532629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C9252D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45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481E0C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38352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598C26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66260605</w:t>
            </w:r>
          </w:p>
        </w:tc>
      </w:tr>
      <w:tr w:rsidR="0027197E" w:rsidRPr="0027197E" w14:paraId="75297D78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1AB292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RF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E56C0B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491620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12D115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1375194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8FFFC8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7025715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F883F9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9.26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8FBFDD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87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646CCB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6019334</w:t>
            </w:r>
          </w:p>
        </w:tc>
      </w:tr>
      <w:tr w:rsidR="0027197E" w:rsidRPr="0027197E" w14:paraId="46DD93ED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3BF6CB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DDX5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1BB6A2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266234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DE4055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1722437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FAD32F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709069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2892A8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9.06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332A17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87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869333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5980808</w:t>
            </w:r>
          </w:p>
        </w:tc>
      </w:tr>
      <w:tr w:rsidR="0027197E" w:rsidRPr="0027197E" w14:paraId="01C6BAD6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D80BC9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TNFAIP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ED0EB3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11042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FDC737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0158024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745CDC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2236423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BF444C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19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4FE647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67034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E605C6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05002071</w:t>
            </w:r>
          </w:p>
        </w:tc>
      </w:tr>
      <w:tr w:rsidR="0027197E" w:rsidRPr="0027197E" w14:paraId="3C1A4056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FFA535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GBP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15B57B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764979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841F48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755612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54EDD7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2558079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D92542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43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1B3A71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41EC93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33849815</w:t>
            </w:r>
          </w:p>
        </w:tc>
      </w:tr>
      <w:tr w:rsidR="0027197E" w:rsidRPr="0027197E" w14:paraId="51CB90D1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622F8A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SAMD9L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6AA47E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740547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D965BD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5343150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C4D190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1981736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4C6BD1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73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75041F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CFF862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10325287</w:t>
            </w:r>
          </w:p>
        </w:tc>
      </w:tr>
      <w:tr w:rsidR="0027197E" w:rsidRPr="0027197E" w14:paraId="623B571E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97F704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ANKRD2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90413A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62150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C73247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8139899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84BD76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7136579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0937E4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7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55F7CC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27087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B4286D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54367511</w:t>
            </w:r>
          </w:p>
        </w:tc>
      </w:tr>
      <w:tr w:rsidR="0027197E" w:rsidRPr="0027197E" w14:paraId="050E9C34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98A0D8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FIT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0353ED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584634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5B8BFA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7629014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B9D6C0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7393420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146BDE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18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1F14EC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84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1689AF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72028608</w:t>
            </w:r>
          </w:p>
        </w:tc>
      </w:tr>
      <w:tr w:rsidR="0027197E" w:rsidRPr="0027197E" w14:paraId="6FED6301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C8B248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AC007919.1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104F3E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5946838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60DF33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113139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0380F9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3463096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1BC18A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07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80AD36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54222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25CDF3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32104624</w:t>
            </w:r>
          </w:p>
        </w:tc>
      </w:tr>
      <w:tr w:rsidR="0027197E" w:rsidRPr="0027197E" w14:paraId="5ADBA984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0FC059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UBE2L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F6F3EC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5760911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9C9539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7004828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B984BE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2447439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CA4AF6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48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4EA4ED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BDEBBE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3017434</w:t>
            </w:r>
          </w:p>
        </w:tc>
      </w:tr>
      <w:tr w:rsidR="0027197E" w:rsidRPr="0027197E" w14:paraId="50401383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8031F1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LIP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ACBC18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570408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5CBC5D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3086489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571775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1765479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CFBFAD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7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9D36A8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EAA245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11402157</w:t>
            </w:r>
          </w:p>
        </w:tc>
      </w:tr>
      <w:tr w:rsidR="0027197E" w:rsidRPr="0027197E" w14:paraId="0C6DEE21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5396B7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PNPT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6DDB7F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5683902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2E8180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4593985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CEE004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440219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18DB82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4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4DE7C8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00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65BD7A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77387191</w:t>
            </w:r>
          </w:p>
        </w:tc>
      </w:tr>
      <w:tr w:rsidR="0027197E" w:rsidRPr="0027197E" w14:paraId="50657988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055192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RUFY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BB259E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5679838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43025C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818290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625E68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180942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708F14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3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D1DFC4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70821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263F97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96546791</w:t>
            </w:r>
          </w:p>
        </w:tc>
      </w:tr>
      <w:tr w:rsidR="0027197E" w:rsidRPr="0027197E" w14:paraId="6B88A7B5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FF43E8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OR52M2P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810D0D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5626681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8296AC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630925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7F137F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407514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BFDE90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64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6E0D47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48414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A445BF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78131702</w:t>
            </w:r>
          </w:p>
        </w:tc>
      </w:tr>
      <w:tr w:rsidR="0027197E" w:rsidRPr="0027197E" w14:paraId="5182CF1A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496C58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LLpac-136A2.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725F41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55818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610E00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924092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070558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4930170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08EBB3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05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EB21C2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4157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1EDF95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06079828</w:t>
            </w:r>
          </w:p>
        </w:tc>
      </w:tr>
      <w:tr w:rsidR="0027197E" w:rsidRPr="0027197E" w14:paraId="3D7E6D61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24FEC4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AC007899.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F28B68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5550203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7EF95F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63692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D57EEE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7627637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1740DA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1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C3C5FF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2431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33A453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0263196</w:t>
            </w:r>
          </w:p>
        </w:tc>
      </w:tr>
      <w:tr w:rsidR="0027197E" w:rsidRPr="0027197E" w14:paraId="230CA4A9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636FBA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TREX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6601DB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5225609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060C13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9732355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AE1E6D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2792498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761FAA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83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4DADC2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92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B3B753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26900792</w:t>
            </w:r>
          </w:p>
        </w:tc>
      </w:tr>
      <w:tr w:rsidR="0027197E" w:rsidRPr="0027197E" w14:paraId="3242C46C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715AD8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XAF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5AEEE7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5105656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2FFC7B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3801532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99E7C7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4887377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018F2A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49E-0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8212D2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BCE3E8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02805586</w:t>
            </w:r>
          </w:p>
        </w:tc>
      </w:tr>
      <w:tr w:rsidR="0027197E" w:rsidRPr="0027197E" w14:paraId="19ADC595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676405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TNFSF13B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1904DE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5104474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808BAF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091496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1FA0DE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0768189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0F3D47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50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529F37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2267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56E75E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64248391</w:t>
            </w:r>
          </w:p>
        </w:tc>
      </w:tr>
      <w:tr w:rsidR="0027197E" w:rsidRPr="0027197E" w14:paraId="57F0CE97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A81B47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PARP1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CF593E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920943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436ACE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9.5742659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093DA0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0036538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321378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35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C5B49B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8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52718D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4252801</w:t>
            </w:r>
          </w:p>
        </w:tc>
      </w:tr>
      <w:tr w:rsidR="0027197E" w:rsidRPr="0027197E" w14:paraId="507F9D3C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C32529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TRIM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1966B1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897025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297A9E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11184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F5DB42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4285101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8D4D63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32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82BEA7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07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7CE4D7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66093925</w:t>
            </w:r>
          </w:p>
        </w:tc>
      </w:tr>
      <w:tr w:rsidR="0027197E" w:rsidRPr="0027197E" w14:paraId="6B1CC23D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ABFE50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AC003080.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EC3374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875295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22BAB6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536881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05B72B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1791677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F4DEB8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37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B520B6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70821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58BB14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76640666</w:t>
            </w:r>
          </w:p>
        </w:tc>
      </w:tr>
      <w:tr w:rsidR="0027197E" w:rsidRPr="0027197E" w14:paraId="73F5DB42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954890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FRMD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B18EC7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832178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63469C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3395925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3CB856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6228212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1C9DFD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32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89E0F8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31874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2C5A92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6094863</w:t>
            </w:r>
          </w:p>
        </w:tc>
      </w:tr>
      <w:tr w:rsidR="0027197E" w:rsidRPr="0027197E" w14:paraId="24A0BC69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9E95A6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C1Q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83D1F4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574682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BE5605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2404091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9AE1EB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1652933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7DCE0A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43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FA2DA1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72697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5951DA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54163624</w:t>
            </w:r>
          </w:p>
        </w:tc>
      </w:tr>
      <w:tr w:rsidR="0027197E" w:rsidRPr="0027197E" w14:paraId="5B6C7F2A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568C8F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ZBP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FF23D6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418653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B2AE04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2490115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6E9E1C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5590318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588345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50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54CB04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88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A13FA0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14871718</w:t>
            </w:r>
          </w:p>
        </w:tc>
      </w:tr>
      <w:tr w:rsidR="0027197E" w:rsidRPr="0027197E" w14:paraId="5A981CD3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C57622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HERC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F5E0BB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385391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5F58F9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132784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892F27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8615619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86CB22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42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CFC0DE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02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CAD977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11083487</w:t>
            </w:r>
          </w:p>
        </w:tc>
      </w:tr>
      <w:tr w:rsidR="0027197E" w:rsidRPr="0027197E" w14:paraId="54B5B16F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896A2D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SCO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5F20A4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373302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181A03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4157555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4EBFD9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213106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C6CC97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77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47905B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9.00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1DCF52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05485603</w:t>
            </w:r>
          </w:p>
        </w:tc>
      </w:tr>
      <w:tr w:rsidR="0027197E" w:rsidRPr="0027197E" w14:paraId="7D6D2EED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964C81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CD27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A5DE3B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3935761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EF6B66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1177094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9BF969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3904520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600A8D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02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259603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50185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9CC4B3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53686814</w:t>
            </w:r>
          </w:p>
        </w:tc>
      </w:tr>
      <w:tr w:rsidR="0027197E" w:rsidRPr="0027197E" w14:paraId="30C27F06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0AE26A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RP11-820K3.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40E4F9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383253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410ACD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4469725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EC3DBE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4852046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AD6C81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18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CC6D82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42134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35FE43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77202663</w:t>
            </w:r>
          </w:p>
        </w:tc>
      </w:tr>
      <w:tr w:rsidR="0027197E" w:rsidRPr="0027197E" w14:paraId="4AB4E10C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08FE4B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GBP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B47258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3642695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377004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5816253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752C75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5579453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DB7024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51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0DECF7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88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ECA874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14464536</w:t>
            </w:r>
          </w:p>
        </w:tc>
      </w:tr>
      <w:tr w:rsidR="0027197E" w:rsidRPr="0027197E" w14:paraId="27629BBF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82A67E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TNFSF1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DE1850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3451383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FBA260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5538054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351C05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1314253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24DD09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26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E47B65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1001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02A71F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80580503</w:t>
            </w:r>
          </w:p>
        </w:tc>
      </w:tr>
      <w:tr w:rsidR="0027197E" w:rsidRPr="0027197E" w14:paraId="1B29FB6D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CFDBCD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PARP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D423E6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3284477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160B50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4054109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60DD5F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2863435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BD71BE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29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6567AB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EAD588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39561422</w:t>
            </w:r>
          </w:p>
        </w:tc>
      </w:tr>
      <w:tr w:rsidR="0027197E" w:rsidRPr="0027197E" w14:paraId="1F3F71F6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49F49E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ACO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DE323C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3195473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DE10CC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138334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DB3BC3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4589069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348F52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0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0F2C62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81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CA84A8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8346327</w:t>
            </w:r>
          </w:p>
        </w:tc>
      </w:tr>
      <w:tr w:rsidR="0027197E" w:rsidRPr="0027197E" w14:paraId="6C654B35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003B33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TFE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8FE744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960377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4BFD64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8955215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E8D5A9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3862523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FD9D83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11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348325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50446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3BEDE5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51680605</w:t>
            </w:r>
          </w:p>
        </w:tc>
      </w:tr>
      <w:tr w:rsidR="0027197E" w:rsidRPr="0027197E" w14:paraId="21950683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5031DA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TCN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3954AA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951032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15D272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925998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DB4F2F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0734292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1DAC7A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91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12B03A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8454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A38D6C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69172565</w:t>
            </w:r>
          </w:p>
        </w:tc>
      </w:tr>
      <w:tr w:rsidR="0027197E" w:rsidRPr="0027197E" w14:paraId="0BDA3418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D27899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SAMD4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0D6099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862649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E3AFEC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4650411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84D347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8543944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4E1C19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56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3CBD4C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20115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DAFC9B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95694848</w:t>
            </w:r>
          </w:p>
        </w:tc>
      </w:tr>
      <w:tr w:rsidR="0027197E" w:rsidRPr="0027197E" w14:paraId="008D5B00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D0D42A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RNA5SP3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0C1E00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814906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8BC0F3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0732294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1A14E7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0159810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44BBA7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8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83C560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92524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DBCD6E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46867615</w:t>
            </w:r>
          </w:p>
        </w:tc>
      </w:tr>
      <w:tr w:rsidR="0027197E" w:rsidRPr="0027197E" w14:paraId="20A38FE4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9E8C4E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HELZ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1D58FD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778544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8FC98A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7827499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D782AB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1500809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60A766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88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A6C5C4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0438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A1CDEF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87181563</w:t>
            </w:r>
          </w:p>
        </w:tc>
      </w:tr>
      <w:tr w:rsidR="0027197E" w:rsidRPr="0027197E" w14:paraId="4A7F2D45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DD3DA9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AC074338.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375DEF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706655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BF7C38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977106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B161B4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8655090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A20E32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51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AB66A9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9799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324EC0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94902764</w:t>
            </w:r>
          </w:p>
        </w:tc>
      </w:tr>
      <w:tr w:rsidR="0027197E" w:rsidRPr="0027197E" w14:paraId="0FA8065A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BF8856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RPL37P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822E2B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6080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D604A9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4319878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21A60F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8487016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906C2F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59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372526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2021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3D00DA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36584541</w:t>
            </w:r>
          </w:p>
        </w:tc>
      </w:tr>
      <w:tr w:rsidR="0027197E" w:rsidRPr="0027197E" w14:paraId="0727B12C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C085FF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STAT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8568C8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386085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B5AE6C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6570943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954F75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5910650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BA1157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35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DC1B97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78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BF5FE3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24702284</w:t>
            </w:r>
          </w:p>
        </w:tc>
      </w:tr>
      <w:tr w:rsidR="0027197E" w:rsidRPr="0027197E" w14:paraId="4A1AD1C0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8C4A93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BST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B9D9B9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384145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866070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99479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D28935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6457852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8A8B3B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12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B024D5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05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25ECE3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4240373</w:t>
            </w:r>
          </w:p>
        </w:tc>
      </w:tr>
      <w:tr w:rsidR="0027197E" w:rsidRPr="0027197E" w14:paraId="77C970C5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1ED998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STAT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328982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274323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761F98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0322234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4AE3CA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8124151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B58DA1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7E-0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AB4340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E3D7BF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9.07584338</w:t>
            </w:r>
          </w:p>
        </w:tc>
      </w:tr>
      <w:tr w:rsidR="0027197E" w:rsidRPr="0027197E" w14:paraId="0B9FF547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5F81EB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FBXO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ABE402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146977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FAFAF1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6160436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1DD1BE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5482948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A83AA1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56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820C09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9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B886BE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11614319</w:t>
            </w:r>
          </w:p>
        </w:tc>
      </w:tr>
      <w:tr w:rsidR="0027197E" w:rsidRPr="0027197E" w14:paraId="650C04D3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2916A6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PML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FABC17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032302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B28E59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9171683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AFCAE1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6477095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AAF993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11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D95022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05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87FAC9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41802096</w:t>
            </w:r>
          </w:p>
        </w:tc>
      </w:tr>
      <w:tr w:rsidR="0027197E" w:rsidRPr="0027197E" w14:paraId="09D87EFB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921FDC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C1Q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812719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798797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69BCE8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9430316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24FA8E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1778277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50F69C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37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B5ACD0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9.80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578E43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75029915</w:t>
            </w:r>
          </w:p>
        </w:tc>
      </w:tr>
      <w:tr w:rsidR="0027197E" w:rsidRPr="0027197E" w14:paraId="7D111235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18C2AF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TDRD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959200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681793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B2E34F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9633346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6B19BD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7268186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6B4CAA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53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0CFDF4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84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1B4B85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68172493</w:t>
            </w:r>
          </w:p>
        </w:tc>
      </w:tr>
      <w:tr w:rsidR="0027197E" w:rsidRPr="0027197E" w14:paraId="60925127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2F4805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DDX60L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8EBE0C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64117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C1ABFA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7035721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9366A1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5110453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78FDB3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76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4D9293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43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A0FF0B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96787376</w:t>
            </w:r>
          </w:p>
        </w:tc>
      </w:tr>
      <w:tr w:rsidR="0027197E" w:rsidRPr="0027197E" w14:paraId="0F055099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840399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TTC2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2EED37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326316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F3436A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3670325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1209EA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504383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B722C5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87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61B61F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40515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38922B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91924751</w:t>
            </w:r>
          </w:p>
        </w:tc>
      </w:tr>
      <w:tr w:rsidR="0027197E" w:rsidRPr="0027197E" w14:paraId="64CD82E2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9F1C51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PARP1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B21DB9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228167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CF2157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2357710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E2E0F0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669923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803847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03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9FDAC1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05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3BEABB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49908191</w:t>
            </w:r>
          </w:p>
        </w:tc>
      </w:tr>
      <w:tr w:rsidR="0027197E" w:rsidRPr="0027197E" w14:paraId="0B834C2A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B23134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NUDT19P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BA7A2A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177323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918817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421485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C2AA78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8764939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B6A2AB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45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2F61A5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9765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65DE76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97291785</w:t>
            </w:r>
          </w:p>
        </w:tc>
      </w:tr>
      <w:tr w:rsidR="0027197E" w:rsidRPr="0027197E" w14:paraId="011DBC88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70D908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AIM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E6F018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053545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39B955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5389372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2BD85C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357776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BC1BBD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95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25123A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89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DD21FD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51681509</w:t>
            </w:r>
          </w:p>
        </w:tc>
      </w:tr>
      <w:tr w:rsidR="0027197E" w:rsidRPr="0027197E" w14:paraId="772353AC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CD6640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MTND4P2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7C84A5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98946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9D8E34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5685552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09384B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4121446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6563DB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55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58B416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47979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A5983D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60028611</w:t>
            </w:r>
          </w:p>
        </w:tc>
      </w:tr>
      <w:tr w:rsidR="0027197E" w:rsidRPr="0027197E" w14:paraId="327CFEE5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14DF0C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lastRenderedPageBreak/>
              <w:t>TOR1B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61A254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85871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416119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1743083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DAD385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1672591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957A99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56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311D7F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9.95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E976EA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91357441</w:t>
            </w:r>
          </w:p>
        </w:tc>
      </w:tr>
      <w:tr w:rsidR="0027197E" w:rsidRPr="0027197E" w14:paraId="18F6B823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04B653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TTC21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775E60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743035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105D96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2918563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8733F1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3676632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848C91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54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B57993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51580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A9D208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48063394</w:t>
            </w:r>
          </w:p>
        </w:tc>
      </w:tr>
      <w:tr w:rsidR="0027197E" w:rsidRPr="0027197E" w14:paraId="7954130B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C02D44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ZCCHC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3979A0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7202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9FC519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7978663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FD2C1E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718206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366AA8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78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4A868B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84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BC6EBE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64252896</w:t>
            </w:r>
          </w:p>
        </w:tc>
      </w:tr>
      <w:tr w:rsidR="0027197E" w:rsidRPr="0027197E" w14:paraId="4CEF16E8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96B73F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KIAA195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A4BFAE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682090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FE66B8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860069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5B7150B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8251850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BAF377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72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BEF9C6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21191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2511DC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85497093</w:t>
            </w:r>
          </w:p>
        </w:tc>
      </w:tr>
      <w:tr w:rsidR="0027197E" w:rsidRPr="0027197E" w14:paraId="0A8DDB1B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B4E990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TRIM2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152483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643011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CAA0EB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9.024553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302A7E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8084295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7EFBEE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48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37A8A8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29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F21B0F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87180208</w:t>
            </w:r>
          </w:p>
        </w:tc>
      </w:tr>
      <w:tr w:rsidR="0027197E" w:rsidRPr="0027197E" w14:paraId="072CB662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F1B4E3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MS4A4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594385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602798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2417F6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917155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5C05AB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8543615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F6429D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56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0A517E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20115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8921497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95676503</w:t>
            </w:r>
          </w:p>
        </w:tc>
      </w:tr>
      <w:tr w:rsidR="0027197E" w:rsidRPr="0027197E" w14:paraId="0250162F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95D72B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EPHB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105C6C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59666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5A73E9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8967459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C183A2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0665200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87B150D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76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4E3606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2475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1F515C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59107029</w:t>
            </w:r>
          </w:p>
        </w:tc>
      </w:tr>
      <w:tr w:rsidR="0027197E" w:rsidRPr="0027197E" w14:paraId="4BBFF618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56FBBB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SAMD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A81A05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359446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9F03AC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3236328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00C186C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3159060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B11B42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89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13A5DD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56686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72E069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36751633</w:t>
            </w:r>
          </w:p>
        </w:tc>
      </w:tr>
      <w:tr w:rsidR="0027197E" w:rsidRPr="0027197E" w14:paraId="38EDBB91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E50E0B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LGALS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FCAB3B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332624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E5C3889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6147160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2F1B230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2860489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D4DD42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74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DD0814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92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2FB9771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29358823</w:t>
            </w:r>
          </w:p>
        </w:tc>
      </w:tr>
      <w:tr w:rsidR="0027197E" w:rsidRPr="0027197E" w14:paraId="31C68BDA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3418AB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CCR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473243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328954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040F904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5759516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79E00A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7138397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38B8CE3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7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BA8BD3A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27087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3702EF6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5342753</w:t>
            </w:r>
          </w:p>
        </w:tc>
      </w:tr>
      <w:tr w:rsidR="0027197E" w:rsidRPr="0027197E" w14:paraId="76D24E11" w14:textId="77777777" w:rsidTr="00520784">
        <w:trPr>
          <w:trHeight w:val="216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8F0070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XXbac-BPG541D20.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B4A99C5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17468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7F9E89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149504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95BDFE2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7660144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4A8DFCF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9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D9EC198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24205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E75C34E" w14:textId="77777777" w:rsidR="0027197E" w:rsidRPr="00520784" w:rsidRDefault="0027197E" w:rsidP="00382E28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0609701</w:t>
            </w:r>
          </w:p>
        </w:tc>
      </w:tr>
    </w:tbl>
    <w:p w14:paraId="60D032DF" w14:textId="77777777" w:rsidR="0027197E" w:rsidRDefault="0027197E"/>
    <w:p w14:paraId="5455765D" w14:textId="59E63E62" w:rsidR="00B0461C" w:rsidRPr="00382E28" w:rsidRDefault="00B0461C" w:rsidP="00B0461C">
      <w:pPr>
        <w:rPr>
          <w:b/>
          <w:bCs/>
        </w:rPr>
      </w:pPr>
      <w:r w:rsidRPr="00382E28">
        <w:rPr>
          <w:b/>
          <w:bCs/>
        </w:rPr>
        <w:t xml:space="preserve">Supplemental Table </w:t>
      </w:r>
      <w:r w:rsidR="00024BA5">
        <w:rPr>
          <w:b/>
          <w:bCs/>
        </w:rPr>
        <w:t>6</w:t>
      </w:r>
      <w:r w:rsidRPr="00382E28">
        <w:rPr>
          <w:b/>
          <w:bCs/>
        </w:rPr>
        <w:t xml:space="preserve">: Day 10 </w:t>
      </w:r>
      <w:r>
        <w:rPr>
          <w:b/>
          <w:bCs/>
        </w:rPr>
        <w:t>down</w:t>
      </w:r>
      <w:r w:rsidRPr="00382E28">
        <w:rPr>
          <w:b/>
          <w:bCs/>
        </w:rPr>
        <w:t>regulated</w:t>
      </w:r>
      <w:r>
        <w:rPr>
          <w:b/>
          <w:bCs/>
        </w:rPr>
        <w:t xml:space="preserve"> DEGs</w:t>
      </w:r>
    </w:p>
    <w:tbl>
      <w:tblPr>
        <w:tblW w:w="66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6"/>
        <w:gridCol w:w="928"/>
        <w:gridCol w:w="928"/>
        <w:gridCol w:w="928"/>
        <w:gridCol w:w="863"/>
        <w:gridCol w:w="1034"/>
        <w:gridCol w:w="1034"/>
      </w:tblGrid>
      <w:tr w:rsidR="0027197E" w:rsidRPr="0027197E" w14:paraId="05953D79" w14:textId="77777777" w:rsidTr="00520784">
        <w:trPr>
          <w:trHeight w:val="216"/>
        </w:trPr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EC6C602" w14:textId="77777777" w:rsidR="0027197E" w:rsidRPr="00520784" w:rsidRDefault="0027197E" w:rsidP="00B0461C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20784">
              <w:rPr>
                <w:b/>
                <w:bCs/>
                <w:color w:val="000000"/>
                <w:sz w:val="14"/>
                <w:szCs w:val="14"/>
              </w:rPr>
              <w:t>geneID</w:t>
            </w:r>
            <w:proofErr w:type="spellEnd"/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AA72593" w14:textId="77777777" w:rsidR="0027197E" w:rsidRPr="00520784" w:rsidRDefault="0027197E" w:rsidP="00B0461C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20784">
              <w:rPr>
                <w:b/>
                <w:bCs/>
                <w:color w:val="000000"/>
                <w:sz w:val="14"/>
                <w:szCs w:val="14"/>
              </w:rPr>
              <w:t>logFC</w:t>
            </w:r>
            <w:proofErr w:type="spellEnd"/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95952FE" w14:textId="77777777" w:rsidR="0027197E" w:rsidRPr="00520784" w:rsidRDefault="0027197E" w:rsidP="00B0461C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20784">
              <w:rPr>
                <w:b/>
                <w:bCs/>
                <w:color w:val="000000"/>
                <w:sz w:val="14"/>
                <w:szCs w:val="14"/>
              </w:rPr>
              <w:t>AveExpr</w:t>
            </w:r>
            <w:proofErr w:type="spellEnd"/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2D1A4E7" w14:textId="77777777" w:rsidR="0027197E" w:rsidRPr="00520784" w:rsidRDefault="0027197E" w:rsidP="00B0461C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20784">
              <w:rPr>
                <w:b/>
                <w:bCs/>
                <w:color w:val="000000"/>
                <w:sz w:val="14"/>
                <w:szCs w:val="14"/>
              </w:rPr>
              <w:t>t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FB00876" w14:textId="77777777" w:rsidR="0027197E" w:rsidRPr="00520784" w:rsidRDefault="0027197E" w:rsidP="00B0461C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520784">
              <w:rPr>
                <w:b/>
                <w:bCs/>
                <w:color w:val="000000"/>
                <w:sz w:val="14"/>
                <w:szCs w:val="14"/>
              </w:rPr>
              <w:t>P.Value</w:t>
            </w:r>
            <w:proofErr w:type="spellEnd"/>
            <w:proofErr w:type="gramEnd"/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F4168D8" w14:textId="77777777" w:rsidR="0027197E" w:rsidRPr="00520784" w:rsidRDefault="0027197E" w:rsidP="00B0461C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20784">
              <w:rPr>
                <w:b/>
                <w:bCs/>
                <w:color w:val="000000"/>
                <w:sz w:val="14"/>
                <w:szCs w:val="14"/>
              </w:rPr>
              <w:t>adj.</w:t>
            </w:r>
            <w:proofErr w:type="gramStart"/>
            <w:r w:rsidRPr="00520784">
              <w:rPr>
                <w:b/>
                <w:bCs/>
                <w:color w:val="000000"/>
                <w:sz w:val="14"/>
                <w:szCs w:val="14"/>
              </w:rPr>
              <w:t>P.Val</w:t>
            </w:r>
            <w:proofErr w:type="spellEnd"/>
            <w:proofErr w:type="gramEnd"/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B5FCF01" w14:textId="77777777" w:rsidR="0027197E" w:rsidRPr="00520784" w:rsidRDefault="0027197E" w:rsidP="00B0461C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20784">
              <w:rPr>
                <w:b/>
                <w:bCs/>
                <w:color w:val="000000"/>
                <w:sz w:val="14"/>
                <w:szCs w:val="14"/>
              </w:rPr>
              <w:t>B</w:t>
            </w:r>
          </w:p>
        </w:tc>
      </w:tr>
      <w:tr w:rsidR="0027197E" w:rsidRPr="0027197E" w14:paraId="76DED26D" w14:textId="77777777" w:rsidTr="00520784">
        <w:trPr>
          <w:trHeight w:val="216"/>
        </w:trPr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963F1D8" w14:textId="77777777" w:rsidR="0027197E" w:rsidRPr="00520784" w:rsidRDefault="0027197E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ADAMTS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A41CFBA" w14:textId="77777777" w:rsidR="0027197E" w:rsidRPr="00520784" w:rsidRDefault="0027197E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2.5713877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9CAC764" w14:textId="77777777" w:rsidR="0027197E" w:rsidRPr="00520784" w:rsidRDefault="0027197E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0678239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35049B5" w14:textId="77777777" w:rsidR="0027197E" w:rsidRPr="00520784" w:rsidRDefault="0027197E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4.287897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A285A54" w14:textId="77777777" w:rsidR="0027197E" w:rsidRPr="00520784" w:rsidRDefault="0027197E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9.72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91E1D7C" w14:textId="77777777" w:rsidR="0027197E" w:rsidRPr="00520784" w:rsidRDefault="0027197E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60315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35DF722" w14:textId="77777777" w:rsidR="0027197E" w:rsidRPr="00520784" w:rsidRDefault="0027197E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86656164</w:t>
            </w:r>
          </w:p>
        </w:tc>
      </w:tr>
      <w:tr w:rsidR="0027197E" w:rsidRPr="0027197E" w14:paraId="7EAEE9EA" w14:textId="77777777" w:rsidTr="00520784">
        <w:trPr>
          <w:trHeight w:val="216"/>
        </w:trPr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D3BA232" w14:textId="77777777" w:rsidR="0027197E" w:rsidRPr="00520784" w:rsidRDefault="0027197E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CXCL6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3CA4915" w14:textId="77777777" w:rsidR="0027197E" w:rsidRPr="00520784" w:rsidRDefault="0027197E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2.0613406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2627A35" w14:textId="77777777" w:rsidR="0027197E" w:rsidRPr="00520784" w:rsidRDefault="0027197E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6719037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6F6F2FB" w14:textId="77777777" w:rsidR="0027197E" w:rsidRPr="00520784" w:rsidRDefault="0027197E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4.214153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AD47C13" w14:textId="77777777" w:rsidR="0027197E" w:rsidRPr="00520784" w:rsidRDefault="0027197E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23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4A8A62A" w14:textId="77777777" w:rsidR="0027197E" w:rsidRPr="00520784" w:rsidRDefault="0027197E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6765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4FB7B1D" w14:textId="77777777" w:rsidR="0027197E" w:rsidRPr="00520784" w:rsidRDefault="0027197E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5176462</w:t>
            </w:r>
          </w:p>
        </w:tc>
      </w:tr>
    </w:tbl>
    <w:p w14:paraId="1B295A4A" w14:textId="1C798C8C" w:rsidR="0027197E" w:rsidRDefault="0027197E"/>
    <w:p w14:paraId="7E118B28" w14:textId="77777777" w:rsidR="0027197E" w:rsidRDefault="0027197E"/>
    <w:p w14:paraId="174940F9" w14:textId="5D071EF9" w:rsidR="00DE67F3" w:rsidRPr="00B0461C" w:rsidRDefault="00B0461C">
      <w:pPr>
        <w:rPr>
          <w:b/>
          <w:bCs/>
        </w:rPr>
      </w:pPr>
      <w:r>
        <w:rPr>
          <w:b/>
          <w:bCs/>
        </w:rPr>
        <w:t xml:space="preserve">Supplemental Table </w:t>
      </w:r>
      <w:r w:rsidR="00024BA5">
        <w:rPr>
          <w:b/>
          <w:bCs/>
        </w:rPr>
        <w:t>7</w:t>
      </w:r>
      <w:r>
        <w:rPr>
          <w:b/>
          <w:bCs/>
        </w:rPr>
        <w:t>: Day 14 upregulated DEGs</w:t>
      </w:r>
    </w:p>
    <w:tbl>
      <w:tblPr>
        <w:tblW w:w="7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0"/>
        <w:gridCol w:w="951"/>
        <w:gridCol w:w="1034"/>
        <w:gridCol w:w="1034"/>
        <w:gridCol w:w="863"/>
        <w:gridCol w:w="1034"/>
        <w:gridCol w:w="1034"/>
      </w:tblGrid>
      <w:tr w:rsidR="00DE67F3" w:rsidRPr="00DE67F3" w14:paraId="06E85193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1BEEAEA" w14:textId="77777777" w:rsidR="00DE67F3" w:rsidRPr="00520784" w:rsidRDefault="00DE67F3" w:rsidP="00B0461C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20784">
              <w:rPr>
                <w:b/>
                <w:bCs/>
                <w:color w:val="000000"/>
                <w:sz w:val="14"/>
                <w:szCs w:val="14"/>
              </w:rPr>
              <w:t>geneID</w:t>
            </w:r>
            <w:proofErr w:type="spellEnd"/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44700ED" w14:textId="77777777" w:rsidR="00DE67F3" w:rsidRPr="00520784" w:rsidRDefault="00DE67F3" w:rsidP="00B0461C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20784">
              <w:rPr>
                <w:b/>
                <w:bCs/>
                <w:color w:val="000000"/>
                <w:sz w:val="14"/>
                <w:szCs w:val="14"/>
              </w:rPr>
              <w:t>logFC</w:t>
            </w:r>
            <w:proofErr w:type="spellEnd"/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2FB6FD8" w14:textId="77777777" w:rsidR="00DE67F3" w:rsidRPr="00520784" w:rsidRDefault="00DE67F3" w:rsidP="00B0461C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20784">
              <w:rPr>
                <w:b/>
                <w:bCs/>
                <w:color w:val="000000"/>
                <w:sz w:val="14"/>
                <w:szCs w:val="14"/>
              </w:rPr>
              <w:t>AveExpr</w:t>
            </w:r>
            <w:proofErr w:type="spellEnd"/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2FE9319" w14:textId="77777777" w:rsidR="00DE67F3" w:rsidRPr="00520784" w:rsidRDefault="00DE67F3" w:rsidP="00B0461C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20784">
              <w:rPr>
                <w:b/>
                <w:bCs/>
                <w:color w:val="000000"/>
                <w:sz w:val="14"/>
                <w:szCs w:val="14"/>
              </w:rPr>
              <w:t>t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B5E19EB" w14:textId="77777777" w:rsidR="00DE67F3" w:rsidRPr="00520784" w:rsidRDefault="00DE67F3" w:rsidP="00B0461C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520784">
              <w:rPr>
                <w:b/>
                <w:bCs/>
                <w:color w:val="000000"/>
                <w:sz w:val="14"/>
                <w:szCs w:val="14"/>
              </w:rPr>
              <w:t>P.Value</w:t>
            </w:r>
            <w:proofErr w:type="spellEnd"/>
            <w:proofErr w:type="gramEnd"/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4154588" w14:textId="77777777" w:rsidR="00DE67F3" w:rsidRPr="00520784" w:rsidRDefault="00DE67F3" w:rsidP="00B0461C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20784">
              <w:rPr>
                <w:b/>
                <w:bCs/>
                <w:color w:val="000000"/>
                <w:sz w:val="14"/>
                <w:szCs w:val="14"/>
              </w:rPr>
              <w:t>adj.</w:t>
            </w:r>
            <w:proofErr w:type="gramStart"/>
            <w:r w:rsidRPr="00520784">
              <w:rPr>
                <w:b/>
                <w:bCs/>
                <w:color w:val="000000"/>
                <w:sz w:val="14"/>
                <w:szCs w:val="14"/>
              </w:rPr>
              <w:t>P.Val</w:t>
            </w:r>
            <w:proofErr w:type="spellEnd"/>
            <w:proofErr w:type="gramEnd"/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F19413A" w14:textId="77777777" w:rsidR="00DE67F3" w:rsidRPr="00520784" w:rsidRDefault="00DE67F3" w:rsidP="00B0461C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20784">
              <w:rPr>
                <w:b/>
                <w:bCs/>
                <w:color w:val="000000"/>
                <w:sz w:val="14"/>
                <w:szCs w:val="14"/>
              </w:rPr>
              <w:t>B</w:t>
            </w:r>
          </w:p>
        </w:tc>
      </w:tr>
      <w:tr w:rsidR="00DE67F3" w:rsidRPr="00DE67F3" w14:paraId="7A2D11D7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98E1F7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FI2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C5AC2E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9334702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0F3A5C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7326046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E2BB45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34173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DB30AE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07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8B740A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27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938FC1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5798908</w:t>
            </w:r>
          </w:p>
        </w:tc>
      </w:tr>
      <w:tr w:rsidR="00DE67F3" w:rsidRPr="00DE67F3" w14:paraId="5BBBC9DB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E126A7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SIGLEC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38BB07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4540091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0FCF55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917025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35D8C2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6913488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6D5D9B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9.62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50EAB8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5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ED8518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56889057</w:t>
            </w:r>
          </w:p>
        </w:tc>
      </w:tr>
      <w:tr w:rsidR="00DE67F3" w:rsidRPr="00DE67F3" w14:paraId="77848416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E3BCA6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FI44L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6D07DD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8080926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778E30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8694992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3AA13F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4007001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ECC490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74E-0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E19DBF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01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11897C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83929441</w:t>
            </w:r>
          </w:p>
        </w:tc>
      </w:tr>
      <w:tr w:rsidR="00DE67F3" w:rsidRPr="00DE67F3" w14:paraId="69D96695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1CC406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CXCL1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3D02F9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7455491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4BEDB8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1.79961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8F950F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9032706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FA3FC0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22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10892C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68195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0F2B36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6997596</w:t>
            </w:r>
          </w:p>
        </w:tc>
      </w:tr>
      <w:tr w:rsidR="00DE67F3" w:rsidRPr="00DE67F3" w14:paraId="29C51C6D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4415F1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USP1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AEA8E1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34030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35AB95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0678679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A8416B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5269766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8675BF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53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040008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7572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2600C5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95715788</w:t>
            </w:r>
          </w:p>
        </w:tc>
      </w:tr>
      <w:tr w:rsidR="00DE67F3" w:rsidRPr="00DE67F3" w14:paraId="00361598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9E04EC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C1QC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D3ADF3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2133776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692204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2404091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EED928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6233376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B1AD7C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42E-0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FD4B08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46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D841C1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0.3192292</w:t>
            </w:r>
          </w:p>
        </w:tc>
      </w:tr>
      <w:tr w:rsidR="00DE67F3" w:rsidRPr="00DE67F3" w14:paraId="3DEE0742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5E7121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SERPING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CAE5DE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201192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854D20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1085318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909A35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8284666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1CD24A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06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6046D9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2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2ED1FE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00329553</w:t>
            </w:r>
          </w:p>
        </w:tc>
      </w:tr>
      <w:tr w:rsidR="00DE67F3" w:rsidRPr="00DE67F3" w14:paraId="23788E3C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F99521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RSAD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7EFBB8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1400350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2FB509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4552381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E4E889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364052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5D9FE0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88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6F2A30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97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5658A5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51172107</w:t>
            </w:r>
          </w:p>
        </w:tc>
      </w:tr>
      <w:tr w:rsidR="00DE67F3" w:rsidRPr="00DE67F3" w14:paraId="29AA1025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2F565D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PXT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B50E55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9219044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97AF43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601788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CF822C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9573820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65AC74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3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39B648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60609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B6C6D4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0619256</w:t>
            </w:r>
          </w:p>
        </w:tc>
      </w:tr>
      <w:tr w:rsidR="00DE67F3" w:rsidRPr="00DE67F3" w14:paraId="79981DFB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C3A27D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C1QB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E1853F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8524366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65A800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0481811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8EF519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6036298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019995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40E-0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11BB09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7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E53380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86615664</w:t>
            </w:r>
          </w:p>
        </w:tc>
      </w:tr>
      <w:tr w:rsidR="00DE67F3" w:rsidRPr="00DE67F3" w14:paraId="617F8E2E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BC3248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FI4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85E08E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8389316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A88F51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4831252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32F456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6901830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786565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9.65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7ABEE7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5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9E7825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5468332</w:t>
            </w:r>
          </w:p>
        </w:tc>
      </w:tr>
      <w:tr w:rsidR="00DE67F3" w:rsidRPr="00DE67F3" w14:paraId="35A96E94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57E675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NEURL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D4FF67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7115561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FADDB3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737901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BBF8D1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8981026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E95A45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28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DCDB14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68963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716182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1366333</w:t>
            </w:r>
          </w:p>
        </w:tc>
      </w:tr>
      <w:tr w:rsidR="00DE67F3" w:rsidRPr="00DE67F3" w14:paraId="0FCA0900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003F88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FITM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3617DC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6623220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E22FA0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1179235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EDDF9E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666392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4C9621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05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CC5159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65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FDB6BF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48526987</w:t>
            </w:r>
          </w:p>
        </w:tc>
      </w:tr>
      <w:tr w:rsidR="00DE67F3" w:rsidRPr="00DE67F3" w14:paraId="61EB2607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4C7FAC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ATF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6ED4DF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6479617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8D5894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450078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3001C4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8937433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64954B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32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644B00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6965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422B0F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19599576</w:t>
            </w:r>
          </w:p>
        </w:tc>
      </w:tr>
      <w:tr w:rsidR="00DE67F3" w:rsidRPr="00DE67F3" w14:paraId="56716994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51ECCE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GBP1P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9A6DAF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6228134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12BCA1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977817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7F3C3D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0363954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DAC1A7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58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E7F420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83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314223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51517375</w:t>
            </w:r>
          </w:p>
        </w:tc>
      </w:tr>
      <w:tr w:rsidR="00DE67F3" w:rsidRPr="00DE67F3" w14:paraId="0B83CBBD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7EC253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KCTD1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95B74C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6227319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49C0E6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42842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1E12E8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7042773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6C3CCB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9.21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09134C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5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DA2041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82134665</w:t>
            </w:r>
          </w:p>
        </w:tc>
      </w:tr>
      <w:tr w:rsidR="00DE67F3" w:rsidRPr="00DE67F3" w14:paraId="5D5510BC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A2BBBE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BATF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AD5114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5941676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B054BC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509833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539E45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7775447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8F9DAE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1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44F04E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0637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67C65A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8675147</w:t>
            </w:r>
          </w:p>
        </w:tc>
      </w:tr>
      <w:tr w:rsidR="00DE67F3" w:rsidRPr="00DE67F3" w14:paraId="67610BC4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36FDE4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CDC25A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5B0204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5866626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0D39B7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471233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0FEE86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4857532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E25E97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17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F7B643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9327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BC0329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54067155</w:t>
            </w:r>
          </w:p>
        </w:tc>
      </w:tr>
      <w:tr w:rsidR="00DE67F3" w:rsidRPr="00DE67F3" w14:paraId="6F400F67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10D3A4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OAS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3820BC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580022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F0B153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4552589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73A51E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3531066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364B9E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99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A3C822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99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E58C9B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49031733</w:t>
            </w:r>
          </w:p>
        </w:tc>
      </w:tr>
      <w:tr w:rsidR="00DE67F3" w:rsidRPr="00DE67F3" w14:paraId="6730260E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79BE80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CMPK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320B63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5411303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8FA86B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3043163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E0ED93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2326218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AAF454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47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101A72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75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775A46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0769934</w:t>
            </w:r>
          </w:p>
        </w:tc>
      </w:tr>
      <w:tr w:rsidR="00DE67F3" w:rsidRPr="00DE67F3" w14:paraId="4FC73B76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D30DAD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LY6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648A90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474529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C891E1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2719294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3558E6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2529085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444410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44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97EC9C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21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00FF8C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36538552</w:t>
            </w:r>
          </w:p>
        </w:tc>
      </w:tr>
      <w:tr w:rsidR="00DE67F3" w:rsidRPr="00DE67F3" w14:paraId="60167E91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94109E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FI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F262D0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4289921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6992E6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3099319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D969B6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3838330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5D4CB2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0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F81B5D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84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E29AE7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56402743</w:t>
            </w:r>
          </w:p>
        </w:tc>
      </w:tr>
      <w:tr w:rsidR="00DE67F3" w:rsidRPr="00DE67F3" w14:paraId="4E8E0950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A02662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FBXO3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914D79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4276313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F9F2F9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1969936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8F0AF9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1416538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48DB6A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0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BA533B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81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BBD771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57075929</w:t>
            </w:r>
          </w:p>
        </w:tc>
      </w:tr>
      <w:tr w:rsidR="00DE67F3" w:rsidRPr="00DE67F3" w14:paraId="447DEE85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A08341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ETV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7C3B4D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4218949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9FC9AE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9537873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AD0709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2368333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97CC37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14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263D8A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33663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B7AE3B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07258835</w:t>
            </w:r>
          </w:p>
        </w:tc>
      </w:tr>
      <w:tr w:rsidR="00DE67F3" w:rsidRPr="00DE67F3" w14:paraId="0B3DE262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E34406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CARD1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597925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4152573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2D54B0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471027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BAB187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7677314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DD6626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7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48AB73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0801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8A41EC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629111</w:t>
            </w:r>
          </w:p>
        </w:tc>
      </w:tr>
      <w:tr w:rsidR="00DE67F3" w:rsidRPr="00DE67F3" w14:paraId="52205DB0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022898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SPATS2L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802647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405152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ED52F6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2430599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3894EA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9372317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59B1F6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19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B1192B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3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C36EC9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15101832</w:t>
            </w:r>
          </w:p>
        </w:tc>
      </w:tr>
      <w:tr w:rsidR="00DE67F3" w:rsidRPr="00DE67F3" w14:paraId="285E646C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EB6FF2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OAS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D68642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3791205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8D7CB5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4287575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9A1B7C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7820937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C13427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08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9E91FB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34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F72F64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84596637</w:t>
            </w:r>
          </w:p>
        </w:tc>
      </w:tr>
      <w:tr w:rsidR="00DE67F3" w:rsidRPr="00DE67F3" w14:paraId="6AFD6D09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83F554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EPSTI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0B7810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3469156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ADDA32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7902485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3C94FE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7305202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D0A71D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86E-0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4BDE55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92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4137F0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91210078</w:t>
            </w:r>
          </w:p>
        </w:tc>
      </w:tr>
      <w:tr w:rsidR="00DE67F3" w:rsidRPr="00DE67F3" w14:paraId="780DE8E7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74CDA4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HNRNPCP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A5E676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3419397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2B1A83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2.326386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48E4E9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1373768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26AF60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5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C6DB40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4164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7A0349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1049377</w:t>
            </w:r>
          </w:p>
        </w:tc>
      </w:tr>
      <w:tr w:rsidR="00DE67F3" w:rsidRPr="00DE67F3" w14:paraId="6492E87D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8ACEFA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FIT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D7214A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2975991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C8F661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9607975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44B8FB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6885562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1D61F4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8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E7AA38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2681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1E18AB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38961616</w:t>
            </w:r>
          </w:p>
        </w:tc>
      </w:tr>
      <w:tr w:rsidR="00DE67F3" w:rsidRPr="00DE67F3" w14:paraId="2E996FCF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2EE001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PB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F8655C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2870959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F95DB5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1.38786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30D1C0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1519989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8F84C6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85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898A0F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64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26382B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9308033</w:t>
            </w:r>
          </w:p>
        </w:tc>
      </w:tr>
      <w:tr w:rsidR="00DE67F3" w:rsidRPr="00DE67F3" w14:paraId="042FE94C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F6311D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MT2A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6AF72E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2835251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3D85BB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3005628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E444E9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0533223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D886E3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11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5F83E7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67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F8248C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51374689</w:t>
            </w:r>
          </w:p>
        </w:tc>
      </w:tr>
      <w:tr w:rsidR="00DE67F3" w:rsidRPr="00DE67F3" w14:paraId="64DFADDD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D15AFA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RMI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4003F2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2781221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882CE4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286888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D31165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9184844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F340F6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27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B3FDAF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70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BC08CA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16007102</w:t>
            </w:r>
          </w:p>
        </w:tc>
      </w:tr>
      <w:tr w:rsidR="00DE67F3" w:rsidRPr="00DE67F3" w14:paraId="4F4CF755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41DEC0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LIF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AF47BD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2215150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040DDD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37634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38AA9E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3392429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9A4592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26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0FE333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26817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300C33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19308314</w:t>
            </w:r>
          </w:p>
        </w:tc>
      </w:tr>
      <w:tr w:rsidR="00DE67F3" w:rsidRPr="00DE67F3" w14:paraId="47DD878E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6B94B2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ANKRD2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D83F3E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2089031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A30A04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8139899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680FEC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7365896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DBB33B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26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1BB02D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44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E69B1F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7114729</w:t>
            </w:r>
          </w:p>
        </w:tc>
      </w:tr>
      <w:tr w:rsidR="00DE67F3" w:rsidRPr="00DE67F3" w14:paraId="5125B55A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8A6343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FIT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B2E15D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2074918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207EC1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5135313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4F8D6D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0031648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955ED1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9.57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074503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38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934FEF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3895502</w:t>
            </w:r>
          </w:p>
        </w:tc>
      </w:tr>
      <w:tr w:rsidR="00DE67F3" w:rsidRPr="00DE67F3" w14:paraId="391429A7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EAB137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lastRenderedPageBreak/>
              <w:t>HIST1H3G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4160B8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2058498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CC5115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2921664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F36DB3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0976087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685D2E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4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6F8F20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06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7692DF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8670601</w:t>
            </w:r>
          </w:p>
        </w:tc>
      </w:tr>
      <w:tr w:rsidR="00DE67F3" w:rsidRPr="00DE67F3" w14:paraId="52CD9DD6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58EC0D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HIST1H3C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089A5E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203861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BAEF4B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515134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1EF3A9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4216959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1A6B2F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38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32C122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9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CC1685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71736987</w:t>
            </w:r>
          </w:p>
        </w:tc>
      </w:tr>
      <w:tr w:rsidR="00DE67F3" w:rsidRPr="00DE67F3" w14:paraId="0E1804F2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52D03D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RP4-641G12.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AFA2F6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1763821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AF9F89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40711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2C153E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2633954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DBB8E9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05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F5B1FD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31801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5E21A4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01365267</w:t>
            </w:r>
          </w:p>
        </w:tc>
      </w:tr>
      <w:tr w:rsidR="00DE67F3" w:rsidRPr="00DE67F3" w14:paraId="49061AD0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A826CE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OASL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8982A6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1753005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09FF83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6523066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401B89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9128805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1140AB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29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8EC0AB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74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263C84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05844898</w:t>
            </w:r>
          </w:p>
        </w:tc>
      </w:tr>
      <w:tr w:rsidR="00DE67F3" w:rsidRPr="00DE67F3" w14:paraId="4C4608A8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A3F760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ZDHHC4P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FA0D56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159964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8285E0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1929429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FAB616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6201326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CC4446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22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080B55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1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4B91AC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33676624</w:t>
            </w:r>
          </w:p>
        </w:tc>
      </w:tr>
      <w:tr w:rsidR="00DE67F3" w:rsidRPr="00DE67F3" w14:paraId="2E930B03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5C6FB3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TMPRSS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DA0FD5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1588540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423FCE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1.636169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3AACF6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6892934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AE3DBA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8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26DFD0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2681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090658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36984309</w:t>
            </w:r>
          </w:p>
        </w:tc>
      </w:tr>
      <w:tr w:rsidR="00DE67F3" w:rsidRPr="00DE67F3" w14:paraId="387C2BC6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A1A435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GLV3-2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C952A0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1555729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1794F5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3937925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5E49FE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2109940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ED84E9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24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B4AFA1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35626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66980B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03359306</w:t>
            </w:r>
          </w:p>
        </w:tc>
      </w:tr>
      <w:tr w:rsidR="00DE67F3" w:rsidRPr="00DE67F3" w14:paraId="1F111842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EA81A5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GLV3-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207DD3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1415815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2BE5DB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3138277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C1F4F4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6251256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830A63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30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D66576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4354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A335A0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3506471</w:t>
            </w:r>
          </w:p>
        </w:tc>
      </w:tr>
      <w:tr w:rsidR="00DE67F3" w:rsidRPr="00DE67F3" w14:paraId="3748FCB2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DDC567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HIST1H2BM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8EF1AA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077471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7DE74A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430098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C2EDBE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5498509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CB7ED1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55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70F449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FC7991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0927266</w:t>
            </w:r>
          </w:p>
        </w:tc>
      </w:tr>
      <w:tr w:rsidR="00DE67F3" w:rsidRPr="00DE67F3" w14:paraId="767204AB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612FD6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CXCL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18F150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0264103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925ABF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1.061062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54406F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1014499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DCB12F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91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2A31ED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22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6E1FB4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8215599</w:t>
            </w:r>
          </w:p>
        </w:tc>
      </w:tr>
      <w:tr w:rsidR="00DE67F3" w:rsidRPr="00DE67F3" w14:paraId="368D3D01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F2A1C9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RUFY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D96B7A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0192440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A1128E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818290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F5A596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0484390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825265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24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43C30D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72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42B920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54287483</w:t>
            </w:r>
          </w:p>
        </w:tc>
      </w:tr>
      <w:tr w:rsidR="00DE67F3" w:rsidRPr="00DE67F3" w14:paraId="28B858CC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36A26E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RRM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A62659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9998792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BDF781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9001640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70EF37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2791721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39F897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83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A6903D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43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9C4A9F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25903124</w:t>
            </w:r>
          </w:p>
        </w:tc>
      </w:tr>
      <w:tr w:rsidR="00DE67F3" w:rsidRPr="00DE67F3" w14:paraId="1DD6FCCE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333403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NAT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03310A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9956383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2121FD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365298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C5B96A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859248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0AE621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69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CF546C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7441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8A7F10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4162973</w:t>
            </w:r>
          </w:p>
        </w:tc>
      </w:tr>
      <w:tr w:rsidR="00DE67F3" w:rsidRPr="00DE67F3" w14:paraId="27DF2E26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BAD1B1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HIST1H2AB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AF51A4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9716718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7FEA06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775259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E5BDA7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2986689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4D8112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59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016881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32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B6FB77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31915737</w:t>
            </w:r>
          </w:p>
        </w:tc>
      </w:tr>
      <w:tr w:rsidR="00DE67F3" w:rsidRPr="00DE67F3" w14:paraId="1CACC66A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7FA255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HIST1H2BO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276998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9548639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AEB8DC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256125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9A9FF2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46006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9AF481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6E-0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46CDBD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62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F3B9AC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1.2114506</w:t>
            </w:r>
          </w:p>
        </w:tc>
      </w:tr>
      <w:tr w:rsidR="00DE67F3" w:rsidRPr="00DE67F3" w14:paraId="0FBD93DD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B44A45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ANO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361F45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951908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FE7EA8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293958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F1C071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8688221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149E2D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58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A901CE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73142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5B0EE9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0676179</w:t>
            </w:r>
          </w:p>
        </w:tc>
      </w:tr>
      <w:tr w:rsidR="00DE67F3" w:rsidRPr="00DE67F3" w14:paraId="68EE1490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6DE2E9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C1QA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4AD741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9295027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D4BD40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9430316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110D39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2524218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D91847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93E-0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294CAB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45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1327CE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0.263952</w:t>
            </w:r>
          </w:p>
        </w:tc>
      </w:tr>
      <w:tr w:rsidR="00DE67F3" w:rsidRPr="00DE67F3" w14:paraId="3D253574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097BB1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CDCA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7F0647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9273731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C4A717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3743800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EF0767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9043250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9FE8E7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33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5ABA0F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8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44B706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98669434</w:t>
            </w:r>
          </w:p>
        </w:tc>
      </w:tr>
      <w:tr w:rsidR="00DE67F3" w:rsidRPr="00DE67F3" w14:paraId="7D4849C4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78088E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HIST1H3J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910864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8851731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9FCC19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511595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09A94B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7524029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549184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83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0358B8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44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135855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76319456</w:t>
            </w:r>
          </w:p>
        </w:tc>
      </w:tr>
      <w:tr w:rsidR="00DE67F3" w:rsidRPr="00DE67F3" w14:paraId="0E2BA7B8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942E02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CDK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59D6E5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8521324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39FC2D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6099723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302C96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9880673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CF4AA8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01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13F463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59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375EDA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25061427</w:t>
            </w:r>
          </w:p>
        </w:tc>
      </w:tr>
      <w:tr w:rsidR="00DE67F3" w:rsidRPr="00DE67F3" w14:paraId="00EA6D4C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BCE00C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NMRAL1P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8FFCDD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8492736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887C5B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1.057379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BB98BF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2504285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83B9EA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21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2426CA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62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94ED91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41969183</w:t>
            </w:r>
          </w:p>
        </w:tc>
      </w:tr>
      <w:tr w:rsidR="00DE67F3" w:rsidRPr="00DE67F3" w14:paraId="442590F8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C6FA35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SDC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1DA63A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8462698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22DC63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1.941967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11965C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7709449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6622F3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82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FB9A24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88369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F94379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5075626</w:t>
            </w:r>
          </w:p>
        </w:tc>
      </w:tr>
      <w:tr w:rsidR="00DE67F3" w:rsidRPr="00DE67F3" w14:paraId="4C0036DF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037504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E2F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50EEFD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8170625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913A1F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6773970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1391D3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1329707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7222EA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6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563AF0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89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C3F85E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58332283</w:t>
            </w:r>
          </w:p>
        </w:tc>
      </w:tr>
      <w:tr w:rsidR="00DE67F3" w:rsidRPr="00DE67F3" w14:paraId="6977D594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F45E7F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GBP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7E00E1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8014246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988BC9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755612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DB847B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4525612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1A44DA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33E-0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743405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53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A08AA3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01178897</w:t>
            </w:r>
          </w:p>
        </w:tc>
      </w:tr>
      <w:tr w:rsidR="00DE67F3" w:rsidRPr="00DE67F3" w14:paraId="74DD0A32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5496C6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GLV3-2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CD16D6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914501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95E35F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1074343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E4A58F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1645838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543FA0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43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BDCF4B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39274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6A5774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86439568</w:t>
            </w:r>
          </w:p>
        </w:tc>
      </w:tr>
      <w:tr w:rsidR="00DE67F3" w:rsidRPr="00DE67F3" w14:paraId="38F65946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EDD1D9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SMTNL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3C52CC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894579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E52CE7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8072412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9C789B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0907107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6FB0D3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17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835F73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28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95A518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62952385</w:t>
            </w:r>
          </w:p>
        </w:tc>
      </w:tr>
      <w:tr w:rsidR="00DE67F3" w:rsidRPr="00DE67F3" w14:paraId="2F8CB422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DCB92D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OAS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5CE309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810052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22A871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0477031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48E4C3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4933229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20E83F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7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1E8839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02329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00D76A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92888067</w:t>
            </w:r>
          </w:p>
        </w:tc>
      </w:tr>
      <w:tr w:rsidR="00DE67F3" w:rsidRPr="00DE67F3" w14:paraId="0E7B621E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3E750A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RTP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C0DB10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568823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44DCA7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6997164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75C038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1995366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001226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99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691654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10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2E7B79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97563802</w:t>
            </w:r>
          </w:p>
        </w:tc>
      </w:tr>
      <w:tr w:rsidR="00DE67F3" w:rsidRPr="00DE67F3" w14:paraId="108BAE1F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E6FE43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HMMR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5927E6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551439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008E5C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3883794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063D66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210283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1247EA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82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01C0C6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99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F14EB1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86853945</w:t>
            </w:r>
          </w:p>
        </w:tc>
      </w:tr>
      <w:tr w:rsidR="00DE67F3" w:rsidRPr="00DE67F3" w14:paraId="139CD234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9A389F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HIST1H2A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1EFC29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459366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609AF4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8471246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C95A06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7922346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336EA4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84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CC595D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31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312CF0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89011409</w:t>
            </w:r>
          </w:p>
        </w:tc>
      </w:tr>
      <w:tr w:rsidR="00DE67F3" w:rsidRPr="00DE67F3" w14:paraId="0C79ED68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238D12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ELOVL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8BBE0B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453265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AA7A9E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1.417167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D2D542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9382163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F029BE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19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2240C8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3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C00F9B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831104</w:t>
            </w:r>
          </w:p>
        </w:tc>
      </w:tr>
      <w:tr w:rsidR="00DE67F3" w:rsidRPr="00DE67F3" w14:paraId="36240307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C95712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HIST1H3B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C2355E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343979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2A3BCF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6719094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E940F3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3793786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1197F0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4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A2A7D7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8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B1D17B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56053934</w:t>
            </w:r>
          </w:p>
        </w:tc>
      </w:tr>
      <w:tr w:rsidR="00DE67F3" w:rsidRPr="00DE67F3" w14:paraId="03D1C527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E94EFD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CDCA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2C121A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099556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635FA9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1714053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FDC09D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5627200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77153E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04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1AD32D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6212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C834A9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1550843</w:t>
            </w:r>
          </w:p>
        </w:tc>
      </w:tr>
      <w:tr w:rsidR="00DE67F3" w:rsidRPr="00DE67F3" w14:paraId="7075F1EF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1850D1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GLV6-5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852D28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054475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C62D22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2485189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62588A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0930526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8F817A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11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0B0493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28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5F5C43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65360665</w:t>
            </w:r>
          </w:p>
        </w:tc>
      </w:tr>
      <w:tr w:rsidR="00DE67F3" w:rsidRPr="00DE67F3" w14:paraId="29C7BC58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7CF4A3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HIST1H2AJ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660266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889519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1AF382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1338168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A0B1DF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0032302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789841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9.57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19D4DC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38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ABCD86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39062359</w:t>
            </w:r>
          </w:p>
        </w:tc>
      </w:tr>
      <w:tr w:rsidR="00DE67F3" w:rsidRPr="00DE67F3" w14:paraId="71EF0DC0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E91414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HIST1H3F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5821B4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672867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B5E695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971313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FFCC91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2779895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FBB22B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84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9308D1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43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6A1A2C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25848239</w:t>
            </w:r>
          </w:p>
        </w:tc>
      </w:tr>
      <w:tr w:rsidR="00DE67F3" w:rsidRPr="00DE67F3" w14:paraId="0D893AAD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AEF6DF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CDC4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E59A5A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56943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035795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551526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E7D183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9333013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016910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94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CC6A96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63543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C5E024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19530622</w:t>
            </w:r>
          </w:p>
        </w:tc>
      </w:tr>
      <w:tr w:rsidR="00DE67F3" w:rsidRPr="00DE67F3" w14:paraId="3D23FBD7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49CC82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GLC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DB6663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557670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97B353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0696472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6B5BA3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8095156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4B619D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46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90A0D9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29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1B94F4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9195259</w:t>
            </w:r>
          </w:p>
        </w:tc>
      </w:tr>
      <w:tr w:rsidR="00DE67F3" w:rsidRPr="00DE67F3" w14:paraId="512F9CAD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88129C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KIFC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E2D348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51225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745DCF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75357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E3ABE2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5696093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E9ECB5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95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CECBB2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5992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0D39CB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9018593</w:t>
            </w:r>
          </w:p>
        </w:tc>
      </w:tr>
      <w:tr w:rsidR="00DE67F3" w:rsidRPr="00DE67F3" w14:paraId="5B541CB3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A9A794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TCN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32B9BB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35924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B00BBA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925998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62BD42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7736094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A76CEE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3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AEB917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0715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A38424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1327244</w:t>
            </w:r>
          </w:p>
        </w:tc>
      </w:tr>
      <w:tr w:rsidR="00DE67F3" w:rsidRPr="00DE67F3" w14:paraId="3D588FC5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4DDD6C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HIST1H2AL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D8511F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347851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50E243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8766697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A91224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8012719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CDC1F9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64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3B5712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31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2C2919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91887865</w:t>
            </w:r>
          </w:p>
        </w:tc>
      </w:tr>
      <w:tr w:rsidR="00DE67F3" w:rsidRPr="00DE67F3" w14:paraId="6782AF93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99055B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DDX6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134ABC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316037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CAE3BB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8431989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335E08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3623586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4F47D4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9.95E-0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277EB6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16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D8DE47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71588965</w:t>
            </w:r>
          </w:p>
        </w:tc>
      </w:tr>
      <w:tr w:rsidR="00DE67F3" w:rsidRPr="00DE67F3" w14:paraId="79C74564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B968E6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CEP5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9E1730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246500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907F36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2426962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11147B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4912259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EF982D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08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51D248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9104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A0F589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79725041</w:t>
            </w:r>
          </w:p>
        </w:tc>
      </w:tr>
      <w:tr w:rsidR="00DE67F3" w:rsidRPr="00DE67F3" w14:paraId="2BC372F9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CBDFCA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CENPA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F93295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222098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BA5431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500002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E0AF54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6713053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570D30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84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45B8CF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311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73C34D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5971841</w:t>
            </w:r>
          </w:p>
        </w:tc>
      </w:tr>
      <w:tr w:rsidR="00DE67F3" w:rsidRPr="00DE67F3" w14:paraId="409D8B04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41E78A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LAP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007490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063635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28876E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478555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845E64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8135488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C9F859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37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ED49EE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29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DE04AA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92928426</w:t>
            </w:r>
          </w:p>
        </w:tc>
      </w:tr>
      <w:tr w:rsidR="00DE67F3" w:rsidRPr="00DE67F3" w14:paraId="13AF8FF9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6EAECD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CCNB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D8C225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5528191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40EF6D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15379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D1F902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1728143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EE94AE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46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6EA948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40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0518D8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87965304</w:t>
            </w:r>
          </w:p>
        </w:tc>
      </w:tr>
      <w:tr w:rsidR="00DE67F3" w:rsidRPr="00DE67F3" w14:paraId="1AA3293F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132F6B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ANXA1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B2F60E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5511459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3A4A3D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795098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E2ED5A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4742383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5C78AB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36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3214B8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9702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F5C151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3901627</w:t>
            </w:r>
          </w:p>
        </w:tc>
      </w:tr>
      <w:tr w:rsidR="00DE67F3" w:rsidRPr="00DE67F3" w14:paraId="3679FB56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072075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GHV5-5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19069F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5205632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C3D64D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311804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A52A87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9863788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014E3C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50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C745BD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56628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6F4555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39277191</w:t>
            </w:r>
          </w:p>
        </w:tc>
      </w:tr>
      <w:tr w:rsidR="00DE67F3" w:rsidRPr="00DE67F3" w14:paraId="57105818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0ABF63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RPL37P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010C1D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5071609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DE9419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4319878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88696D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4822110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E55DDD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94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F2D822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39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FE74A0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4984345</w:t>
            </w:r>
          </w:p>
        </w:tc>
      </w:tr>
      <w:tr w:rsidR="00DE67F3" w:rsidRPr="00DE67F3" w14:paraId="1D5FD908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910713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SOCS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6D4961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896941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48F9A6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2097057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423EA9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7392773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0EB760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31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41BB5D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92589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61C0E5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3305986</w:t>
            </w:r>
          </w:p>
        </w:tc>
      </w:tr>
      <w:tr w:rsidR="00DE67F3" w:rsidRPr="00DE67F3" w14:paraId="00D7214D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115DA2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HIST1H1B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E5FDB1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846098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E6607E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6757708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B49435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0845468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4A8489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31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6F51A8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35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408635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59069491</w:t>
            </w:r>
          </w:p>
        </w:tc>
      </w:tr>
      <w:tr w:rsidR="00DE67F3" w:rsidRPr="00DE67F3" w14:paraId="722D3C84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82538A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GLV8-6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6FB228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839327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B69764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9242801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7EA7F3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9634354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A1E640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8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AEF2EB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60047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4E0E13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38820999</w:t>
            </w:r>
          </w:p>
        </w:tc>
      </w:tr>
      <w:tr w:rsidR="00DE67F3" w:rsidRPr="00DE67F3" w14:paraId="772E91C4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C779B0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KIF4A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384086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825037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B42561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4273973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AED9CE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9142135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8AA118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53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F6E60C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05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884514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895672</w:t>
            </w:r>
          </w:p>
        </w:tc>
      </w:tr>
      <w:tr w:rsidR="00DE67F3" w:rsidRPr="00DE67F3" w14:paraId="4A766815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09AF3E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MKI6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38BCDB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811996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560D04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1689836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E23475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1113587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A742DF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33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6135AE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06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F924BE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9054296</w:t>
            </w:r>
          </w:p>
        </w:tc>
      </w:tr>
      <w:tr w:rsidR="00DE67F3" w:rsidRPr="00DE67F3" w14:paraId="0752F3B8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B83C9F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MX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9E6F3F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63655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C2B687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6207236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85437A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6007181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1E732D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57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D965F0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5182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CC7C81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4568607</w:t>
            </w:r>
          </w:p>
        </w:tc>
      </w:tr>
      <w:tr w:rsidR="00DE67F3" w:rsidRPr="00DE67F3" w14:paraId="111EE1E8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45C8E8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SF3A3P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DD4526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494673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569AA8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854961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1BF117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0569611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A0D228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1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4F3306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48803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09577B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24742754</w:t>
            </w:r>
          </w:p>
        </w:tc>
      </w:tr>
      <w:tr w:rsidR="00DE67F3" w:rsidRPr="00DE67F3" w14:paraId="7E9A5A64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8CD31C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HERC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2FACD5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478633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AA3A79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7919004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3604B4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9759641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034C85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58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3F5D05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58058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846C90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19615984</w:t>
            </w:r>
          </w:p>
        </w:tc>
      </w:tr>
      <w:tr w:rsidR="00DE67F3" w:rsidRPr="00DE67F3" w14:paraId="7D609AC3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28ABA8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lastRenderedPageBreak/>
              <w:t>FRMD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F22547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398873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30F0C0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3395925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34D859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5358195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00AE74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40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D5724B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7240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32995B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92180146</w:t>
            </w:r>
          </w:p>
        </w:tc>
      </w:tr>
      <w:tr w:rsidR="00DE67F3" w:rsidRPr="00DE67F3" w14:paraId="4AB79DD4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E1E278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OR52M2P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5DEFCB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223005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69306B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630925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175D12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1768587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FE5BF3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38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BE5E9C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38146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E46BC6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64592261</w:t>
            </w:r>
          </w:p>
        </w:tc>
      </w:tr>
      <w:tr w:rsidR="00DE67F3" w:rsidRPr="00DE67F3" w14:paraId="677B3121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12EAE0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GLC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6D6039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16964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B55F1D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8902105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B2C571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6654675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F16FDB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89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00FBA2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321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66478C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7118056</w:t>
            </w:r>
          </w:p>
        </w:tc>
      </w:tr>
      <w:tr w:rsidR="00DE67F3" w:rsidRPr="00DE67F3" w14:paraId="6B52DA19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C18A4F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HIST2H3A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87D79B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092790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0B4119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006493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714989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4984774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C2EA98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6E-0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52B783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51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FAEADE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1.3801073</w:t>
            </w:r>
          </w:p>
        </w:tc>
      </w:tr>
      <w:tr w:rsidR="00DE67F3" w:rsidRPr="00DE67F3" w14:paraId="2A560D2E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485E71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HIST2H3C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FFF60D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092790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33382E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006493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A32C87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4984774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942500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6E-0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006287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51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74B2EF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1.3801073</w:t>
            </w:r>
          </w:p>
        </w:tc>
      </w:tr>
      <w:tr w:rsidR="00DE67F3" w:rsidRPr="00DE67F3" w14:paraId="3316A51F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24467D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SCO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54F890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03152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749A68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4157555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F86EEC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1555547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682F85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78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97D4C3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64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6E0A49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87660083</w:t>
            </w:r>
          </w:p>
        </w:tc>
      </w:tr>
      <w:tr w:rsidR="00DE67F3" w:rsidRPr="00DE67F3" w14:paraId="1EDF0CD0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6C96A8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PYCR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809B0A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3969926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6CC276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248718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10F8D2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6834878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CA7E87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3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08EE7E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2784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562EB0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567944</w:t>
            </w:r>
          </w:p>
        </w:tc>
      </w:tr>
      <w:tr w:rsidR="00DE67F3" w:rsidRPr="00DE67F3" w14:paraId="757D83E9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DFB53E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TOP2A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DCF155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3944644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C739D9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114441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A70F5D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0549862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A94AA4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06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4561A5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6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63DA20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5785904</w:t>
            </w:r>
          </w:p>
        </w:tc>
      </w:tr>
      <w:tr w:rsidR="00DE67F3" w:rsidRPr="00DE67F3" w14:paraId="23280E46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B3A89A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MYBL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FBF262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382643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32699D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5442328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AE82BB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4009140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7E0D85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73E-0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7D7DCB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01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F3C30C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84408517</w:t>
            </w:r>
          </w:p>
        </w:tc>
      </w:tr>
      <w:tr w:rsidR="00DE67F3" w:rsidRPr="00DE67F3" w14:paraId="1AF77F1A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2B84DF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GKV2-2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39337C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3765622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1D062C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078253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269513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0668960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D5C9EC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95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5448B1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48002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197E34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64360766</w:t>
            </w:r>
          </w:p>
        </w:tc>
      </w:tr>
      <w:tr w:rsidR="00DE67F3" w:rsidRPr="00DE67F3" w14:paraId="273CFC7A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3D3CD8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GLV1-4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F80A00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3718138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487897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2479119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EB1E6D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9929949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9F2621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9.90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2A9A9A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53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1DE465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3604009</w:t>
            </w:r>
          </w:p>
        </w:tc>
      </w:tr>
      <w:tr w:rsidR="00DE67F3" w:rsidRPr="00DE67F3" w14:paraId="18B4ED1F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9AEA6B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CXCR2P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C3F995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3711470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EEB9CE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7699979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FEEA67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9808868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175736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03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1D8410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73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042AB5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25297916</w:t>
            </w:r>
          </w:p>
        </w:tc>
      </w:tr>
      <w:tr w:rsidR="00DE67F3" w:rsidRPr="00DE67F3" w14:paraId="14626B44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FF98C0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ASPM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37E324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3632203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B5CC21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549902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08F9BF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9790080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05F2CD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64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E492E3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95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87DFD1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4717111</w:t>
            </w:r>
          </w:p>
        </w:tc>
      </w:tr>
      <w:tr w:rsidR="00DE67F3" w:rsidRPr="00DE67F3" w14:paraId="07BC3FBA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EB9CD5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FIT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9087BC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3613524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582031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973581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7BE971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7922164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5B6937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52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842F9D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85017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C788CB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2202673</w:t>
            </w:r>
          </w:p>
        </w:tc>
      </w:tr>
      <w:tr w:rsidR="00DE67F3" w:rsidRPr="00DE67F3" w14:paraId="78B017F6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BE568D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DTL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AF492C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3545942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3B04B8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7750919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D4EC62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4540419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214718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3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5550EA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53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B20141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79772738</w:t>
            </w:r>
          </w:p>
        </w:tc>
      </w:tr>
      <w:tr w:rsidR="00DE67F3" w:rsidRPr="00DE67F3" w14:paraId="0D34ADD9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694358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RF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ED5302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3364734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3A58BB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1375194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0EE61E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9519430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42F5E2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13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83C83B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17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496EDF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18148757</w:t>
            </w:r>
          </w:p>
        </w:tc>
      </w:tr>
      <w:tr w:rsidR="00DE67F3" w:rsidRPr="00DE67F3" w14:paraId="4221ABBC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8FE146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GBP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660B01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3292840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64F6C6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5816253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FFF227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4473344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9D9B75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8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05AB64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57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310AF4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77023735</w:t>
            </w:r>
          </w:p>
        </w:tc>
      </w:tr>
      <w:tr w:rsidR="00DE67F3" w:rsidRPr="00DE67F3" w14:paraId="60E90AC0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0C61CD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HIST1H2B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B4C6FB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3248574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E67A27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9019760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8D186E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9949244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932132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17E-0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114BB7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00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367D1D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9.76920883</w:t>
            </w:r>
          </w:p>
        </w:tc>
      </w:tr>
      <w:tr w:rsidR="00DE67F3" w:rsidRPr="00DE67F3" w14:paraId="19D69B3D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74E610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GBP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4EE593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940518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6E1418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801864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A9B10B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7549300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9DCF2F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76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C61568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44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D40610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77123863</w:t>
            </w:r>
          </w:p>
        </w:tc>
      </w:tr>
      <w:tr w:rsidR="00DE67F3" w:rsidRPr="00DE67F3" w14:paraId="73E9AE66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90E434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HIST1H2BL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3371B7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915449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4263C1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3453523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9DC023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9131910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84ECDB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29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237442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74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D3EF92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14018179</w:t>
            </w:r>
          </w:p>
        </w:tc>
      </w:tr>
      <w:tr w:rsidR="00DE67F3" w:rsidRPr="00DE67F3" w14:paraId="66550589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6D47FD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GHV2-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139D7B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913825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31460B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3563226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FCE336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751374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496D83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12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9F267D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91148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386681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2018775</w:t>
            </w:r>
          </w:p>
        </w:tc>
      </w:tr>
      <w:tr w:rsidR="00DE67F3" w:rsidRPr="00DE67F3" w14:paraId="149FF71D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6C2534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PDCD1LG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801A3F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761876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1FBCDB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337053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40EB10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4670438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2AB30F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4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C8169A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BBE751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77098672</w:t>
            </w:r>
          </w:p>
        </w:tc>
      </w:tr>
      <w:tr w:rsidR="00DE67F3" w:rsidRPr="00DE67F3" w14:paraId="2D8B5D3E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7D7C6A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BIRC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BEC306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663761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F09F3C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3398825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BD9E5A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179119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14BC86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34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352F81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33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10590A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92864161</w:t>
            </w:r>
          </w:p>
        </w:tc>
      </w:tr>
      <w:tr w:rsidR="00DE67F3" w:rsidRPr="00DE67F3" w14:paraId="6F57DB7C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684CFB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RNASE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0208DA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632209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BE7C73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1.115633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5D1761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0639951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FAD5C8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9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8C2812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4816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8E1892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28183219</w:t>
            </w:r>
          </w:p>
        </w:tc>
      </w:tr>
      <w:tr w:rsidR="00DE67F3" w:rsidRPr="00DE67F3" w14:paraId="77DCCBB9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88C0BF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FI3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FB426E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53358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D451E6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8692402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FACD90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7650297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50F639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9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A6CADF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0827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659A35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57336139</w:t>
            </w:r>
          </w:p>
        </w:tc>
      </w:tr>
      <w:tr w:rsidR="00DE67F3" w:rsidRPr="00DE67F3" w14:paraId="7863AEB0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C80671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NUSAP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50023B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477252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1660FA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5305363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3731EB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9341783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26CEF1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24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81C7B0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9.96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7A88E3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26675065</w:t>
            </w:r>
          </w:p>
        </w:tc>
      </w:tr>
      <w:tr w:rsidR="00DE67F3" w:rsidRPr="00DE67F3" w14:paraId="637F880A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3317B5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E2F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C54A32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369052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602CE2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499826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4AB8B9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4829279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417803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61E-0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49DAB3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36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FBD7D5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04682839</w:t>
            </w:r>
          </w:p>
        </w:tc>
      </w:tr>
      <w:tr w:rsidR="00DE67F3" w:rsidRPr="00DE67F3" w14:paraId="4B0FEC93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E92E25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TPX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402F7D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363883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0EB5FE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3765671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0CA13F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5093282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36D447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05E-0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1E8A9F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25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5CCC0D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14986064</w:t>
            </w:r>
          </w:p>
        </w:tc>
      </w:tr>
      <w:tr w:rsidR="00DE67F3" w:rsidRPr="00DE67F3" w14:paraId="20C301D8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CF39AD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GLV2-2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888295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310963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AA68C0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225763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257B75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5324066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A20B48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45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3B9B27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7358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6009E3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9882958</w:t>
            </w:r>
          </w:p>
        </w:tc>
      </w:tr>
      <w:tr w:rsidR="00DE67F3" w:rsidRPr="00DE67F3" w14:paraId="4653002D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42A8F1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GLV2-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FC0341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241948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B9BC60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24323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209BD3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3035059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AAB937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9.25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344D21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29023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23D578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2753145</w:t>
            </w:r>
          </w:p>
        </w:tc>
      </w:tr>
      <w:tr w:rsidR="00DE67F3" w:rsidRPr="00DE67F3" w14:paraId="2448B60E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93A920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JCHAIN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70185B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137863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0738F8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6750283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C5603E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5645174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AE0E1C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01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0426AD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6153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F0A2C0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9884861</w:t>
            </w:r>
          </w:p>
        </w:tc>
      </w:tr>
      <w:tr w:rsidR="00DE67F3" w:rsidRPr="00DE67F3" w14:paraId="3FC1F8AF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47D0DE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GLV1-4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C8C2AF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994445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858445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8565345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D42301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6778173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F3CD46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8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BAE383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2904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5B0192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030072</w:t>
            </w:r>
          </w:p>
        </w:tc>
      </w:tr>
      <w:tr w:rsidR="00DE67F3" w:rsidRPr="00DE67F3" w14:paraId="0D1BC0A5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F6E33A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XAF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1C084F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91790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1B9651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3801532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0675AF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7519580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819F0D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84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638BDD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44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9D7F69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75923638</w:t>
            </w:r>
          </w:p>
        </w:tc>
      </w:tr>
      <w:tr w:rsidR="00DE67F3" w:rsidRPr="00DE67F3" w14:paraId="02CA1745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CBA3FD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UBE2L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03053B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814246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908F5F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7004828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7D1C89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3922028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60864D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3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B10E00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82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1700DB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59484</w:t>
            </w:r>
          </w:p>
        </w:tc>
      </w:tr>
      <w:tr w:rsidR="00DE67F3" w:rsidRPr="00DE67F3" w14:paraId="4CB06E22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DEB6EF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MCM1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C0D86D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798091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DFC1B3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9078056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BADC15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6508049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3DDDED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10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1BAFAE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68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D395CF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42407355</w:t>
            </w:r>
          </w:p>
        </w:tc>
      </w:tr>
      <w:tr w:rsidR="00DE67F3" w:rsidRPr="00DE67F3" w14:paraId="532D3D45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77DF8A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MZB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6B9D50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644814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22E084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883588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B00F92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0418414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F63AAE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42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D9F65D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78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71386F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47682208</w:t>
            </w:r>
          </w:p>
        </w:tc>
      </w:tr>
      <w:tr w:rsidR="00DE67F3" w:rsidRPr="00DE67F3" w14:paraId="729750EB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99458D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FBXO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B21ACC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563186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5EDA18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6160436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85BDA4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3879852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6D2461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6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BD7A7D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83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B4EA18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56970551</w:t>
            </w:r>
          </w:p>
        </w:tc>
      </w:tr>
      <w:tr w:rsidR="00DE67F3" w:rsidRPr="00DE67F3" w14:paraId="0130D81C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2082CE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HIST1H2BI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EAF523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552745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6F0E51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4007743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2915B5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2574482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D69734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12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178CC8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57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24C38E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17632757</w:t>
            </w:r>
          </w:p>
        </w:tc>
      </w:tr>
      <w:tr w:rsidR="00DE67F3" w:rsidRPr="00DE67F3" w14:paraId="423700DB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9DF4EE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GLV1-5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6E2347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523890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F03313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0454704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883D41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8983220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46D1AC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27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8AA022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68963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D20E67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8069319</w:t>
            </w:r>
          </w:p>
        </w:tc>
      </w:tr>
      <w:tr w:rsidR="00DE67F3" w:rsidRPr="00DE67F3" w14:paraId="6B25EA78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328BB4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FAM72B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CA59E4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515887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8B71EC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3808302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424AF9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7177543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E70A13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4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1E4F29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1952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73BC5F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38522852</w:t>
            </w:r>
          </w:p>
        </w:tc>
      </w:tr>
      <w:tr w:rsidR="00DE67F3" w:rsidRPr="00DE67F3" w14:paraId="109890B3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8A0ECB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GKV1D-1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0A5EA5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435753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81BFED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1.585325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50C8C3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1603333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D6D165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45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CFDFB9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3959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6A8B0F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50064004</w:t>
            </w:r>
          </w:p>
        </w:tc>
      </w:tr>
      <w:tr w:rsidR="00DE67F3" w:rsidRPr="00DE67F3" w14:paraId="59FDCD77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7F3EEA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TYM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4167AE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371639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D7565F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085896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BD5157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3021544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8A619B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55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734D83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30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156CCD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34331106</w:t>
            </w:r>
          </w:p>
        </w:tc>
      </w:tr>
      <w:tr w:rsidR="00DE67F3" w:rsidRPr="00DE67F3" w14:paraId="70D7874E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8C03B3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AURKB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1ADEB1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267502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821312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5109651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C68079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2041600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DF88CA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27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337EA9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36069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32E434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05964053</w:t>
            </w:r>
          </w:p>
        </w:tc>
      </w:tr>
      <w:tr w:rsidR="00DE67F3" w:rsidRPr="00DE67F3" w14:paraId="57313EB2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76EB8F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PLSCR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DBBB34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97105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4D97DD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1493305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6BC784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5868856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75FA61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73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B73C02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5620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2A0A04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4201501</w:t>
            </w:r>
          </w:p>
        </w:tc>
      </w:tr>
      <w:tr w:rsidR="00DE67F3" w:rsidRPr="00DE67F3" w14:paraId="02B96D09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73F256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EIF2AK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C89D79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909588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F20EED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2383611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D78458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7538674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A0F997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17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37F532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0997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6A4FE3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0240754</w:t>
            </w:r>
          </w:p>
        </w:tc>
      </w:tr>
      <w:tr w:rsidR="00DE67F3" w:rsidRPr="00DE67F3" w14:paraId="3F62BAEF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E9898B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ANLN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F27389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871418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EB1D0D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9653830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6A6A55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0093793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22212E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12E-0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03D3F3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00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8AF7D3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9.5900875</w:t>
            </w:r>
          </w:p>
        </w:tc>
      </w:tr>
      <w:tr w:rsidR="00DE67F3" w:rsidRPr="00DE67F3" w14:paraId="20F3486E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9AA3F8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STAT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353528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85127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E91683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0322234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B5722A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390695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8D8338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9.04E-0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93CE4D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05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0239AB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81200281</w:t>
            </w:r>
          </w:p>
        </w:tc>
      </w:tr>
      <w:tr w:rsidR="00DE67F3" w:rsidRPr="00DE67F3" w14:paraId="61B3C67E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02E77C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GLV1-4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1B6FD7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692312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427949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874362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D7BC86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8586215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0C3478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54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E9C879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70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609D16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95966966</w:t>
            </w:r>
          </w:p>
        </w:tc>
      </w:tr>
      <w:tr w:rsidR="00DE67F3" w:rsidRPr="00DE67F3" w14:paraId="114ED684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8D2BAB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MT1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751203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609068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E4DF13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8644519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F2BA1E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7270115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7EEC30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37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DBBDE1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1659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B442BB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54088305</w:t>
            </w:r>
          </w:p>
        </w:tc>
      </w:tr>
      <w:tr w:rsidR="00DE67F3" w:rsidRPr="00DE67F3" w14:paraId="776B1E18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8884C2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BUB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FDEA24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522579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B0542E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3193521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3E49D7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609362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478C5C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54E-1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8473E8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21E-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0368A7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4.6366238</w:t>
            </w:r>
          </w:p>
        </w:tc>
      </w:tr>
      <w:tr w:rsidR="00DE67F3" w:rsidRPr="00DE67F3" w14:paraId="245CF632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36E6C5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NCAPG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E3F158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399226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52ABB2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2075167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35ACDD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3655489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D968E2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9.84E-0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3D7ABE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16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3EBB3C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69128653</w:t>
            </w:r>
          </w:p>
        </w:tc>
      </w:tr>
      <w:tr w:rsidR="00DE67F3" w:rsidRPr="00DE67F3" w14:paraId="035BEBC2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D5D9D4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GHV4-3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B6780B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244377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CC1B0B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7995761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DA62EB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3642984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B5AACC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63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0A1F0E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25331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FA2CB3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50861276</w:t>
            </w:r>
          </w:p>
        </w:tc>
      </w:tr>
      <w:tr w:rsidR="00DE67F3" w:rsidRPr="00DE67F3" w14:paraId="76CFA250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870356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TMEM5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3BED9D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186218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BB8B48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5025553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7F340B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3977602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A068ED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85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8A37AB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23514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2A7B4C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53747578</w:t>
            </w:r>
          </w:p>
        </w:tc>
      </w:tr>
      <w:tr w:rsidR="00DE67F3" w:rsidRPr="00DE67F3" w14:paraId="4D2312E2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692DDB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GPR8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B50694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18091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6E2D02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9540319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6587DC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6948365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BDEF14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3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2DACF2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258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F49613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3473106</w:t>
            </w:r>
          </w:p>
        </w:tc>
      </w:tr>
      <w:tr w:rsidR="00DE67F3" w:rsidRPr="00DE67F3" w14:paraId="6C805E67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5983FC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MYOF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CD32FF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158446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CE4414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7680824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BA8B76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799080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291B5C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7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AF668D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0027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A20844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9220592</w:t>
            </w:r>
          </w:p>
        </w:tc>
      </w:tr>
      <w:tr w:rsidR="00DE67F3" w:rsidRPr="00DE67F3" w14:paraId="058E4CF6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3B28CD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HERC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3D275B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090893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BFAC43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132784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E478BC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9068596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9C9A0D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31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72B37C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8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006F26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01214841</w:t>
            </w:r>
          </w:p>
        </w:tc>
      </w:tr>
      <w:tr w:rsidR="00DE67F3" w:rsidRPr="00DE67F3" w14:paraId="3F5040BD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F2B304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DHX5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6E8663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037890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CA5417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5935521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ACC453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8915856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98865E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34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0B988B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6979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8BE806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0585073</w:t>
            </w:r>
          </w:p>
        </w:tc>
      </w:tr>
      <w:tr w:rsidR="00DE67F3" w:rsidRPr="00DE67F3" w14:paraId="457F3049" w14:textId="77777777" w:rsidTr="00520784">
        <w:trPr>
          <w:trHeight w:val="216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4D0665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lastRenderedPageBreak/>
              <w:t>SAMD4A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9F386C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0021569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E86525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4650411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211A97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2342406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A9F66F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15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03CF92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33833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E30141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99344984</w:t>
            </w:r>
          </w:p>
        </w:tc>
      </w:tr>
    </w:tbl>
    <w:p w14:paraId="061DD32A" w14:textId="0F146FA8" w:rsidR="00DE67F3" w:rsidRDefault="00DE67F3"/>
    <w:p w14:paraId="1E0C3EF9" w14:textId="77777777" w:rsidR="00B0461C" w:rsidRDefault="00B0461C"/>
    <w:p w14:paraId="779DDDF5" w14:textId="1E386F0A" w:rsidR="00DE67F3" w:rsidRPr="00B0461C" w:rsidRDefault="00B0461C">
      <w:pPr>
        <w:rPr>
          <w:b/>
          <w:bCs/>
        </w:rPr>
      </w:pPr>
      <w:r>
        <w:rPr>
          <w:b/>
          <w:bCs/>
        </w:rPr>
        <w:t xml:space="preserve">Supplemental Table </w:t>
      </w:r>
      <w:r w:rsidR="00024BA5">
        <w:rPr>
          <w:b/>
          <w:bCs/>
        </w:rPr>
        <w:t>8</w:t>
      </w:r>
      <w:r>
        <w:rPr>
          <w:b/>
          <w:bCs/>
        </w:rPr>
        <w:t>: Day 14 downregulated DEGs</w:t>
      </w:r>
    </w:p>
    <w:tbl>
      <w:tblPr>
        <w:tblW w:w="6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7"/>
        <w:gridCol w:w="928"/>
        <w:gridCol w:w="1034"/>
        <w:gridCol w:w="928"/>
        <w:gridCol w:w="863"/>
        <w:gridCol w:w="951"/>
        <w:gridCol w:w="1034"/>
      </w:tblGrid>
      <w:tr w:rsidR="00DE67F3" w:rsidRPr="00DE67F3" w14:paraId="38FF53E1" w14:textId="77777777" w:rsidTr="00520784">
        <w:trPr>
          <w:trHeight w:val="216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E3B8C48" w14:textId="77777777" w:rsidR="00DE67F3" w:rsidRPr="00520784" w:rsidRDefault="00DE67F3" w:rsidP="00B0461C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20784">
              <w:rPr>
                <w:b/>
                <w:bCs/>
                <w:color w:val="000000"/>
                <w:sz w:val="14"/>
                <w:szCs w:val="14"/>
              </w:rPr>
              <w:t>geneID</w:t>
            </w:r>
            <w:proofErr w:type="spellEnd"/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D81A29C" w14:textId="77777777" w:rsidR="00DE67F3" w:rsidRPr="00520784" w:rsidRDefault="00DE67F3" w:rsidP="00B0461C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20784">
              <w:rPr>
                <w:b/>
                <w:bCs/>
                <w:color w:val="000000"/>
                <w:sz w:val="14"/>
                <w:szCs w:val="14"/>
              </w:rPr>
              <w:t>logFC</w:t>
            </w:r>
            <w:proofErr w:type="spellEnd"/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1482FA2" w14:textId="77777777" w:rsidR="00DE67F3" w:rsidRPr="00520784" w:rsidRDefault="00DE67F3" w:rsidP="00B0461C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20784">
              <w:rPr>
                <w:b/>
                <w:bCs/>
                <w:color w:val="000000"/>
                <w:sz w:val="14"/>
                <w:szCs w:val="14"/>
              </w:rPr>
              <w:t>AveExpr</w:t>
            </w:r>
            <w:proofErr w:type="spellEnd"/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9584884" w14:textId="77777777" w:rsidR="00DE67F3" w:rsidRPr="00520784" w:rsidRDefault="00DE67F3" w:rsidP="00B0461C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20784">
              <w:rPr>
                <w:b/>
                <w:bCs/>
                <w:color w:val="000000"/>
                <w:sz w:val="14"/>
                <w:szCs w:val="14"/>
              </w:rPr>
              <w:t>t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AE2FB18" w14:textId="77777777" w:rsidR="00DE67F3" w:rsidRPr="00520784" w:rsidRDefault="00DE67F3" w:rsidP="00B0461C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520784">
              <w:rPr>
                <w:b/>
                <w:bCs/>
                <w:color w:val="000000"/>
                <w:sz w:val="14"/>
                <w:szCs w:val="14"/>
              </w:rPr>
              <w:t>P.Value</w:t>
            </w:r>
            <w:proofErr w:type="spellEnd"/>
            <w:proofErr w:type="gramEnd"/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0C7AD67" w14:textId="77777777" w:rsidR="00DE67F3" w:rsidRPr="00520784" w:rsidRDefault="00DE67F3" w:rsidP="00B0461C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20784">
              <w:rPr>
                <w:b/>
                <w:bCs/>
                <w:color w:val="000000"/>
                <w:sz w:val="14"/>
                <w:szCs w:val="14"/>
              </w:rPr>
              <w:t>adj.</w:t>
            </w:r>
            <w:proofErr w:type="gramStart"/>
            <w:r w:rsidRPr="00520784">
              <w:rPr>
                <w:b/>
                <w:bCs/>
                <w:color w:val="000000"/>
                <w:sz w:val="14"/>
                <w:szCs w:val="14"/>
              </w:rPr>
              <w:t>P.Val</w:t>
            </w:r>
            <w:proofErr w:type="spellEnd"/>
            <w:proofErr w:type="gramEnd"/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753E831" w14:textId="77777777" w:rsidR="00DE67F3" w:rsidRPr="00520784" w:rsidRDefault="00DE67F3" w:rsidP="00B0461C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20784">
              <w:rPr>
                <w:b/>
                <w:bCs/>
                <w:color w:val="000000"/>
                <w:sz w:val="14"/>
                <w:szCs w:val="14"/>
              </w:rPr>
              <w:t>B</w:t>
            </w:r>
          </w:p>
        </w:tc>
      </w:tr>
      <w:tr w:rsidR="00DE67F3" w:rsidRPr="00DE67F3" w14:paraId="08D40A15" w14:textId="77777777" w:rsidTr="00520784">
        <w:trPr>
          <w:trHeight w:val="216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641A6E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ADAMTS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FADE5D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4.270324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D57E3E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0678239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FCE79C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5.239881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F23440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37E-0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6F58DD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68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55068D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96553106</w:t>
            </w:r>
          </w:p>
        </w:tc>
      </w:tr>
      <w:tr w:rsidR="00DE67F3" w:rsidRPr="00DE67F3" w14:paraId="7D0C8F96" w14:textId="77777777" w:rsidTr="00520784">
        <w:trPr>
          <w:trHeight w:val="216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9937DA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PHF24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A48481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4.128124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202345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420484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99F620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4.527342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280474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52E-0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E3BBAD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7572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47AFB6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07075856</w:t>
            </w:r>
          </w:p>
        </w:tc>
      </w:tr>
      <w:tr w:rsidR="00DE67F3" w:rsidRPr="00DE67F3" w14:paraId="4EF354C0" w14:textId="77777777" w:rsidTr="00520784">
        <w:trPr>
          <w:trHeight w:val="216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5ED6B8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RBM17P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042BB3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3.629241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B15D88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45420766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0212DF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3.752921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3EDB5C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09E-0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164351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91074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C5689D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3592191</w:t>
            </w:r>
          </w:p>
        </w:tc>
      </w:tr>
      <w:tr w:rsidR="00DE67F3" w:rsidRPr="00DE67F3" w14:paraId="68497A89" w14:textId="77777777" w:rsidTr="00520784">
        <w:trPr>
          <w:trHeight w:val="216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8071A9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MTCYBP1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394390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3.138632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85D568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4169796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FCE4D4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3.779134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878099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70E-0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013D8E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86973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4756FA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2378834</w:t>
            </w:r>
          </w:p>
        </w:tc>
      </w:tr>
      <w:tr w:rsidR="00DE67F3" w:rsidRPr="00DE67F3" w14:paraId="25BED187" w14:textId="77777777" w:rsidTr="00520784">
        <w:trPr>
          <w:trHeight w:val="216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5EED94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ENTPD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713184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3.001496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297CD5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1.020436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4AE33A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5.260994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9FFDFA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07E-0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834425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56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7E2E02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3274732</w:t>
            </w:r>
          </w:p>
        </w:tc>
      </w:tr>
      <w:tr w:rsidR="00DE67F3" w:rsidRPr="00DE67F3" w14:paraId="4D503AE0" w14:textId="77777777" w:rsidTr="00520784">
        <w:trPr>
          <w:trHeight w:val="216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478DDD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RP11-435F17.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BE36AF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2.879397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E8BEBE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17552539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8E6237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5.313278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FEC1DC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42E-0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03FD51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21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BDF371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54846843</w:t>
            </w:r>
          </w:p>
        </w:tc>
      </w:tr>
      <w:tr w:rsidR="00DE67F3" w:rsidRPr="00DE67F3" w14:paraId="252240D9" w14:textId="77777777" w:rsidTr="00520784">
        <w:trPr>
          <w:trHeight w:val="216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9EF89F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OTX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58C22A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2.783409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C1AC97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30226967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AAFE82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5.392483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969AE5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2E-0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651B30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82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74D8CD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33858156</w:t>
            </w:r>
          </w:p>
        </w:tc>
      </w:tr>
      <w:tr w:rsidR="00DE67F3" w:rsidRPr="00DE67F3" w14:paraId="08F6A934" w14:textId="77777777" w:rsidTr="00520784">
        <w:trPr>
          <w:trHeight w:val="216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E1E85A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ALPL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3F9E95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2.77131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579F67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55037767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2F0113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3.810206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ED20FE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28E-0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BB7DF7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82147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805937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2659793</w:t>
            </w:r>
          </w:p>
        </w:tc>
      </w:tr>
      <w:tr w:rsidR="00DE67F3" w:rsidRPr="00DE67F3" w14:paraId="45F86D29" w14:textId="77777777" w:rsidTr="00520784">
        <w:trPr>
          <w:trHeight w:val="216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9C5DE4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RSPH14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6ECE79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2.755464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97E574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178196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EE68E6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4.077469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DF15F2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88E-0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FDB55C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47254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C7740A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41765881</w:t>
            </w:r>
          </w:p>
        </w:tc>
      </w:tr>
      <w:tr w:rsidR="00DE67F3" w:rsidRPr="00DE67F3" w14:paraId="379208BB" w14:textId="77777777" w:rsidTr="00520784">
        <w:trPr>
          <w:trHeight w:val="216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680889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SCRT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C05331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2.669554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E85ED9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0853038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2F7C96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7.303757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6F5C28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15E-0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D341CD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45E-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3434A9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0.5645698</w:t>
            </w:r>
          </w:p>
        </w:tc>
      </w:tr>
      <w:tr w:rsidR="00DE67F3" w:rsidRPr="00DE67F3" w14:paraId="1EC25A76" w14:textId="77777777" w:rsidTr="00520784">
        <w:trPr>
          <w:trHeight w:val="216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865C16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TGM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2B9739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2.667351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F946CB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3072534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C1B112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3.724777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56ED8B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54E-0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87DD25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94816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DFBC50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2547174</w:t>
            </w:r>
          </w:p>
        </w:tc>
      </w:tr>
      <w:tr w:rsidR="00DE67F3" w:rsidRPr="00DE67F3" w14:paraId="7E120B17" w14:textId="77777777" w:rsidTr="00520784">
        <w:trPr>
          <w:trHeight w:val="216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1152E3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FABP6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499F90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2.655506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1F3323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0053424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9DB774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3.858868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37B90D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69E-0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670953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7441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8187A2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1282192</w:t>
            </w:r>
          </w:p>
        </w:tc>
      </w:tr>
      <w:tr w:rsidR="00DE67F3" w:rsidRPr="00DE67F3" w14:paraId="4095FD72" w14:textId="77777777" w:rsidTr="00520784">
        <w:trPr>
          <w:trHeight w:val="216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540800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TSPEAR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67C13A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2.639887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10B1E0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73919599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28CA28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4.443699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843EBA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92E-0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0B48B5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21191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9522D0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48180339</w:t>
            </w:r>
          </w:p>
        </w:tc>
      </w:tr>
      <w:tr w:rsidR="00DE67F3" w:rsidRPr="00DE67F3" w14:paraId="7D0BB33E" w14:textId="77777777" w:rsidTr="00520784">
        <w:trPr>
          <w:trHeight w:val="216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528D61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CXCL6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AA9AB0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2.431189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A13561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6719037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2DA26F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4.682992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6169D2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73E-0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C9730C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2784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F369C0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93745131</w:t>
            </w:r>
          </w:p>
        </w:tc>
      </w:tr>
      <w:tr w:rsidR="00DE67F3" w:rsidRPr="00DE67F3" w14:paraId="0B2AA268" w14:textId="77777777" w:rsidTr="00520784">
        <w:trPr>
          <w:trHeight w:val="216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4E84C6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RAB36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EC8076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2.385686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AD1ABA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1664711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8B3E5D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5.952091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885226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99E-0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68687B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9.62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211425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3853719</w:t>
            </w:r>
          </w:p>
        </w:tc>
      </w:tr>
      <w:tr w:rsidR="00DE67F3" w:rsidRPr="00DE67F3" w14:paraId="33ED2357" w14:textId="77777777" w:rsidTr="00520784">
        <w:trPr>
          <w:trHeight w:val="216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DA515F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RP4-673D20.4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149A38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2.347348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113BF1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1.1834619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D97E7D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4.493175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7A7272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05E-0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2961ED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1902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42B15B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99557874</w:t>
            </w:r>
          </w:p>
        </w:tc>
      </w:tr>
      <w:tr w:rsidR="00DE67F3" w:rsidRPr="00DE67F3" w14:paraId="0D6832CD" w14:textId="77777777" w:rsidTr="00520784">
        <w:trPr>
          <w:trHeight w:val="216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B717ED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AGMO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C1D08A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2.33629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0E2C29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01712184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651053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4.193111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D41ABF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31E-0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B6F7AF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36696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ECD84B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96538114</w:t>
            </w:r>
          </w:p>
        </w:tc>
      </w:tr>
      <w:tr w:rsidR="00DE67F3" w:rsidRPr="00DE67F3" w14:paraId="14F504ED" w14:textId="77777777" w:rsidTr="00520784">
        <w:trPr>
          <w:trHeight w:val="216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171944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PDZD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D531FC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2.333912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8F7961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1917806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D451CE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5.358522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F71FCF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94E-0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3027B1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97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139797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94552835</w:t>
            </w:r>
          </w:p>
        </w:tc>
      </w:tr>
      <w:tr w:rsidR="00DE67F3" w:rsidRPr="00DE67F3" w14:paraId="44B72C8D" w14:textId="77777777" w:rsidTr="00520784">
        <w:trPr>
          <w:trHeight w:val="216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6CAAAE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RP11-34P1.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80B24B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2.290928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E8D4D6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8387437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DE019E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5.051708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94E7B7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15E-0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2E2BE0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68E-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FA0BE7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40091969</w:t>
            </w:r>
          </w:p>
        </w:tc>
      </w:tr>
      <w:tr w:rsidR="00DE67F3" w:rsidRPr="00DE67F3" w14:paraId="62715119" w14:textId="77777777" w:rsidTr="00520784">
        <w:trPr>
          <w:trHeight w:val="216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234F0D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SDC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4085D3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2.23334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FED038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18924219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2AC8E1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4.061882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0D39F2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98E-0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18CBD9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48249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F51DBF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50261328</w:t>
            </w:r>
          </w:p>
        </w:tc>
      </w:tr>
      <w:tr w:rsidR="00DE67F3" w:rsidRPr="00DE67F3" w14:paraId="61E8EF7E" w14:textId="77777777" w:rsidTr="00520784">
        <w:trPr>
          <w:trHeight w:val="216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041244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THB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E192C0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2.210450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6BAF4E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35362418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D519B55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6.454715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EC0D0C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7.28E-0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617999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3.53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26C5AE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01732434</w:t>
            </w:r>
          </w:p>
        </w:tc>
      </w:tr>
      <w:tr w:rsidR="00DE67F3" w:rsidRPr="00DE67F3" w14:paraId="0C5F9BFB" w14:textId="77777777" w:rsidTr="00520784">
        <w:trPr>
          <w:trHeight w:val="216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03893D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CNTNAP3B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58D25A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2.184255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2EA637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2506574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4F79AD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3.734524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9FCCBB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38E-0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21F93C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93139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0761064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4111129</w:t>
            </w:r>
          </w:p>
        </w:tc>
      </w:tr>
      <w:tr w:rsidR="00DE67F3" w:rsidRPr="00DE67F3" w14:paraId="730258D5" w14:textId="77777777" w:rsidTr="00520784">
        <w:trPr>
          <w:trHeight w:val="216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AEFA2E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CNTNAP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648828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2.1425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6C376D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9822934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3B3DA9F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4.093679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5D6D38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79E-0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D7E1D7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4572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A3C3676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57497861</w:t>
            </w:r>
          </w:p>
        </w:tc>
      </w:tr>
      <w:tr w:rsidR="00DE67F3" w:rsidRPr="00DE67F3" w14:paraId="18D41B29" w14:textId="77777777" w:rsidTr="00520784">
        <w:trPr>
          <w:trHeight w:val="216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C16C8E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INHBB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1264AE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2.103084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514DCA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0.792517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C61F73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4.393122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555DF2E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96E-0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A5FDEA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23778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AEC5DB7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9837876</w:t>
            </w:r>
          </w:p>
        </w:tc>
      </w:tr>
      <w:tr w:rsidR="00DE67F3" w:rsidRPr="00DE67F3" w14:paraId="53C129BC" w14:textId="77777777" w:rsidTr="00520784">
        <w:trPr>
          <w:trHeight w:val="216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C22BA0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ARHGEF4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B4778F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2.07021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FF9183C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6.61822907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223BB19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6.62043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FCD66F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4.15E-0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5F37350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2.67E-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79B816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8.55084276</w:t>
            </w:r>
          </w:p>
        </w:tc>
      </w:tr>
      <w:tr w:rsidR="00DE67F3" w:rsidRPr="00DE67F3" w14:paraId="15C511D1" w14:textId="77777777" w:rsidTr="00520784">
        <w:trPr>
          <w:trHeight w:val="216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46AE3CB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ANGPT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3B1BC11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2.006240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4887912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99811146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299776A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-4.44401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486E91D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5.91E-0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6A9BB93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0.0021191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88DDF88" w14:textId="77777777" w:rsidR="00DE67F3" w:rsidRPr="00520784" w:rsidRDefault="00DE67F3" w:rsidP="00B0461C">
            <w:pPr>
              <w:jc w:val="center"/>
              <w:rPr>
                <w:color w:val="000000"/>
                <w:sz w:val="14"/>
                <w:szCs w:val="14"/>
              </w:rPr>
            </w:pPr>
            <w:r w:rsidRPr="00520784">
              <w:rPr>
                <w:color w:val="000000"/>
                <w:sz w:val="14"/>
                <w:szCs w:val="14"/>
              </w:rPr>
              <w:t>1.74593849</w:t>
            </w:r>
          </w:p>
        </w:tc>
      </w:tr>
    </w:tbl>
    <w:p w14:paraId="00628114" w14:textId="5DFE90CA" w:rsidR="00DE67F3" w:rsidRDefault="00DE67F3"/>
    <w:p w14:paraId="0A057BE4" w14:textId="3011AF6B" w:rsidR="00DE67F3" w:rsidRDefault="00DE67F3"/>
    <w:p w14:paraId="7DD8ABD2" w14:textId="43048FB4" w:rsidR="00F63209" w:rsidRDefault="00B0461C">
      <w:pPr>
        <w:rPr>
          <w:b/>
          <w:bCs/>
        </w:rPr>
      </w:pPr>
      <w:r>
        <w:rPr>
          <w:b/>
          <w:bCs/>
        </w:rPr>
        <w:t xml:space="preserve">Supplemental Table </w:t>
      </w:r>
      <w:r w:rsidR="00024BA5">
        <w:rPr>
          <w:b/>
          <w:bCs/>
        </w:rPr>
        <w:t>9</w:t>
      </w:r>
      <w:r>
        <w:rPr>
          <w:b/>
          <w:bCs/>
        </w:rPr>
        <w:t>: Overlap in DEGs on days 10 and 14</w:t>
      </w:r>
    </w:p>
    <w:p w14:paraId="2129A279" w14:textId="77777777" w:rsidR="00B0461C" w:rsidRPr="00B0461C" w:rsidRDefault="00B0461C">
      <w:pPr>
        <w:rPr>
          <w:b/>
          <w:bCs/>
        </w:rPr>
      </w:pPr>
    </w:p>
    <w:tbl>
      <w:tblPr>
        <w:tblStyle w:val="TableGrid"/>
        <w:tblW w:w="9784" w:type="dxa"/>
        <w:tblLook w:val="04A0" w:firstRow="1" w:lastRow="0" w:firstColumn="1" w:lastColumn="0" w:noHBand="0" w:noVBand="1"/>
      </w:tblPr>
      <w:tblGrid>
        <w:gridCol w:w="1988"/>
        <w:gridCol w:w="1080"/>
        <w:gridCol w:w="6716"/>
      </w:tblGrid>
      <w:tr w:rsidR="00B0461C" w14:paraId="47F5BBAF" w14:textId="77777777" w:rsidTr="00BB528B">
        <w:tc>
          <w:tcPr>
            <w:tcW w:w="1988" w:type="dxa"/>
          </w:tcPr>
          <w:p w14:paraId="163ECF61" w14:textId="66B3E18D" w:rsidR="00B0461C" w:rsidRPr="00BB528B" w:rsidRDefault="00B0461C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4E67FEA" w14:textId="762A8B31" w:rsidR="00B0461C" w:rsidRPr="00BB528B" w:rsidRDefault="00B0461C" w:rsidP="00B0461C">
            <w:pPr>
              <w:jc w:val="center"/>
              <w:rPr>
                <w:b/>
                <w:bCs/>
                <w:sz w:val="20"/>
                <w:szCs w:val="20"/>
              </w:rPr>
            </w:pPr>
            <w:r w:rsidRPr="00BB528B">
              <w:rPr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6716" w:type="dxa"/>
          </w:tcPr>
          <w:p w14:paraId="02A67C28" w14:textId="29A71682" w:rsidR="00B0461C" w:rsidRPr="00BB528B" w:rsidRDefault="00B0461C" w:rsidP="00B0461C">
            <w:pPr>
              <w:jc w:val="center"/>
              <w:rPr>
                <w:b/>
                <w:bCs/>
                <w:sz w:val="20"/>
                <w:szCs w:val="20"/>
              </w:rPr>
            </w:pPr>
            <w:r w:rsidRPr="00BB528B">
              <w:rPr>
                <w:b/>
                <w:bCs/>
                <w:sz w:val="20"/>
                <w:szCs w:val="20"/>
              </w:rPr>
              <w:t>Genes</w:t>
            </w:r>
          </w:p>
        </w:tc>
      </w:tr>
      <w:tr w:rsidR="00B0461C" w14:paraId="0B4643A7" w14:textId="77777777" w:rsidTr="00BB528B">
        <w:tc>
          <w:tcPr>
            <w:tcW w:w="1988" w:type="dxa"/>
          </w:tcPr>
          <w:p w14:paraId="392E0869" w14:textId="3137110C" w:rsidR="00B0461C" w:rsidRPr="00BB528B" w:rsidRDefault="00B0461C" w:rsidP="00B0461C">
            <w:pPr>
              <w:rPr>
                <w:sz w:val="20"/>
                <w:szCs w:val="20"/>
              </w:rPr>
            </w:pPr>
            <w:r w:rsidRPr="00BB528B">
              <w:rPr>
                <w:sz w:val="20"/>
                <w:szCs w:val="20"/>
              </w:rPr>
              <w:t>Unique Day 10</w:t>
            </w:r>
          </w:p>
        </w:tc>
        <w:tc>
          <w:tcPr>
            <w:tcW w:w="1080" w:type="dxa"/>
          </w:tcPr>
          <w:p w14:paraId="3107CD3C" w14:textId="1A899221" w:rsidR="00B0461C" w:rsidRPr="00BB528B" w:rsidRDefault="005E398F" w:rsidP="005E398F">
            <w:pPr>
              <w:jc w:val="center"/>
              <w:rPr>
                <w:sz w:val="20"/>
                <w:szCs w:val="20"/>
              </w:rPr>
            </w:pPr>
            <w:r w:rsidRPr="00BB528B">
              <w:rPr>
                <w:sz w:val="20"/>
                <w:szCs w:val="20"/>
              </w:rPr>
              <w:t>52</w:t>
            </w:r>
          </w:p>
        </w:tc>
        <w:tc>
          <w:tcPr>
            <w:tcW w:w="6716" w:type="dxa"/>
          </w:tcPr>
          <w:p w14:paraId="36057AD6" w14:textId="6C3316EA" w:rsidR="00B0461C" w:rsidRPr="00BB528B" w:rsidRDefault="0035621E" w:rsidP="0035621E">
            <w:pPr>
              <w:rPr>
                <w:sz w:val="20"/>
                <w:szCs w:val="20"/>
              </w:rPr>
            </w:pPr>
            <w:r w:rsidRPr="00BB528B">
              <w:rPr>
                <w:sz w:val="20"/>
                <w:szCs w:val="20"/>
              </w:rPr>
              <w:t>AC003080.4, AC007899.3, AC007919.18, AC074338.4, ACO1, AIM2, BST2, CCR1, CD274, DDX58, DDX60L, EPHB2, EXOC3L1, HELZ2, IFIH1, IFIT5, IL1RN, KIAA1958, LAMP3, LGALS9, LIPA, LLpac-136A2.1, MS4A4A, MTND4P26, NUDT19P5, PARP12, PARP14, PARP9, PLSCR2, PML, PNPT1, RNA5SP39, RP11-466G12.3, RP11-820K3.2, SAMD9, SAMD9L, STAT2, TDRD7, TFEC, TNFAIP6, TNFSF10, TNFSF13B, TOR1B, TREX1, TRIM22, TRIM6, TTC21A, TTC26, USP41, XXbac-BPG541D20.6, ZBP1, ZCCHC2</w:t>
            </w:r>
          </w:p>
        </w:tc>
      </w:tr>
      <w:tr w:rsidR="00B0461C" w14:paraId="379D37EF" w14:textId="77777777" w:rsidTr="00BB528B">
        <w:tc>
          <w:tcPr>
            <w:tcW w:w="1988" w:type="dxa"/>
          </w:tcPr>
          <w:p w14:paraId="219E2454" w14:textId="16A7BEF5" w:rsidR="00B0461C" w:rsidRPr="00BB528B" w:rsidRDefault="00B0461C" w:rsidP="00B0461C">
            <w:pPr>
              <w:rPr>
                <w:sz w:val="20"/>
                <w:szCs w:val="20"/>
              </w:rPr>
            </w:pPr>
            <w:r w:rsidRPr="00BB528B">
              <w:rPr>
                <w:sz w:val="20"/>
                <w:szCs w:val="20"/>
              </w:rPr>
              <w:t>Shared Days 10</w:t>
            </w:r>
            <w:r w:rsidR="005E398F" w:rsidRPr="00BB528B">
              <w:rPr>
                <w:sz w:val="20"/>
                <w:szCs w:val="20"/>
              </w:rPr>
              <w:t xml:space="preserve"> </w:t>
            </w:r>
            <w:r w:rsidRPr="00BB528B">
              <w:rPr>
                <w:sz w:val="20"/>
                <w:szCs w:val="20"/>
              </w:rPr>
              <w:t>&amp;14</w:t>
            </w:r>
          </w:p>
        </w:tc>
        <w:tc>
          <w:tcPr>
            <w:tcW w:w="1080" w:type="dxa"/>
          </w:tcPr>
          <w:p w14:paraId="61B70E92" w14:textId="7D46016B" w:rsidR="00B0461C" w:rsidRPr="00BB528B" w:rsidRDefault="005E398F" w:rsidP="005E398F">
            <w:pPr>
              <w:jc w:val="center"/>
              <w:rPr>
                <w:sz w:val="20"/>
                <w:szCs w:val="20"/>
              </w:rPr>
            </w:pPr>
            <w:r w:rsidRPr="00BB528B">
              <w:rPr>
                <w:sz w:val="20"/>
                <w:szCs w:val="20"/>
              </w:rPr>
              <w:t>60</w:t>
            </w:r>
          </w:p>
        </w:tc>
        <w:tc>
          <w:tcPr>
            <w:tcW w:w="6716" w:type="dxa"/>
          </w:tcPr>
          <w:p w14:paraId="4AE46901" w14:textId="78DC5EAE" w:rsidR="00B0461C" w:rsidRPr="00BB528B" w:rsidRDefault="0035621E" w:rsidP="0035621E">
            <w:pPr>
              <w:rPr>
                <w:sz w:val="20"/>
                <w:szCs w:val="20"/>
              </w:rPr>
            </w:pPr>
            <w:r w:rsidRPr="00BB528B">
              <w:rPr>
                <w:sz w:val="20"/>
                <w:szCs w:val="20"/>
              </w:rPr>
              <w:t>ADAMTS5, ANKRD22, ATF3, BATF2, C1QA, C1QB, C1QC, CARD17, CMPK2, CXCL6, DDX60, DHX58, EIF2AK2, EPSTI1, ETV7, FBXO39, FBXO6, FRMD3, GBP1, GBP4, HERC5, HERC6, IFI35, IFI44, IFI44L, IFI6, IFIT1, IFIT2, IFIT3, IFITM3, IRF7, LAP3, LY6E, MT2A, MX1, OAS1, OAS2, OAS3, OASL, OR52M2P, PLSCR1, RMI2, RP4-641G12.3, RPL37P6, RSAD2, RTP4, RUFY4, SAMD4A, SCO2, SERPING1, SIGLEC1, SMTNL1, SPATS2L, STAT1, TCN2, TMPRSS2, UBE2L6, USP18, XAF1, ZDHHC4P1</w:t>
            </w:r>
          </w:p>
        </w:tc>
      </w:tr>
      <w:tr w:rsidR="00B0461C" w14:paraId="03B1E850" w14:textId="77777777" w:rsidTr="00BB528B">
        <w:tc>
          <w:tcPr>
            <w:tcW w:w="1988" w:type="dxa"/>
          </w:tcPr>
          <w:p w14:paraId="2577AD3C" w14:textId="136484C7" w:rsidR="00B0461C" w:rsidRPr="00BB528B" w:rsidRDefault="00B0461C" w:rsidP="00B0461C">
            <w:pPr>
              <w:rPr>
                <w:sz w:val="20"/>
                <w:szCs w:val="20"/>
              </w:rPr>
            </w:pPr>
            <w:r w:rsidRPr="00BB528B">
              <w:rPr>
                <w:sz w:val="20"/>
                <w:szCs w:val="20"/>
              </w:rPr>
              <w:t>Unique Day 14</w:t>
            </w:r>
          </w:p>
        </w:tc>
        <w:tc>
          <w:tcPr>
            <w:tcW w:w="1080" w:type="dxa"/>
          </w:tcPr>
          <w:p w14:paraId="703B651A" w14:textId="7C7E5C4C" w:rsidR="00B0461C" w:rsidRPr="00BB528B" w:rsidRDefault="005E398F" w:rsidP="005E398F">
            <w:pPr>
              <w:jc w:val="center"/>
              <w:rPr>
                <w:sz w:val="20"/>
                <w:szCs w:val="20"/>
              </w:rPr>
            </w:pPr>
            <w:r w:rsidRPr="00BB528B">
              <w:rPr>
                <w:sz w:val="20"/>
                <w:szCs w:val="20"/>
              </w:rPr>
              <w:t>117</w:t>
            </w:r>
          </w:p>
        </w:tc>
        <w:tc>
          <w:tcPr>
            <w:tcW w:w="6716" w:type="dxa"/>
          </w:tcPr>
          <w:p w14:paraId="7B3D8F5D" w14:textId="20AA6A80" w:rsidR="00B0461C" w:rsidRPr="00BB528B" w:rsidRDefault="0035621E" w:rsidP="0035621E">
            <w:pPr>
              <w:rPr>
                <w:sz w:val="20"/>
                <w:szCs w:val="20"/>
              </w:rPr>
            </w:pPr>
            <w:r w:rsidRPr="00BB528B">
              <w:rPr>
                <w:sz w:val="20"/>
                <w:szCs w:val="20"/>
              </w:rPr>
              <w:t xml:space="preserve">AGMO, ALPL, ANGPT1, ANLN, ANO5, ANXA10, ARHGEF40, ASPM, AURKB, BIRC5, BUB1, CCNB2, CDC25A, CDC45, CDCA2, CDCA5, CDK1, CENPA, CEP55, CNTNAP3, CNTNAP3B, CXCL11, CXCL9, CXCR2P1, DTL, E2F1, E2F8, ELOVL3, ENTPD2, FABP6, FAM72B, GBP1P1, GBP5, GPR84, HIST1H1B, HIST1H2AB, HIST1H2AH, HIST1H2AJ, HIST1H2AL, </w:t>
            </w:r>
            <w:r w:rsidRPr="00BB528B">
              <w:rPr>
                <w:sz w:val="20"/>
                <w:szCs w:val="20"/>
              </w:rPr>
              <w:lastRenderedPageBreak/>
              <w:t>HIST1H2BE, HIST1H2BI, HIST1H2BL, HIST1H2BM, HIST1H2BO, HIST1H3B, HIST1H3C, HIST1H3F, HIST1H3G, HIST1H3J, HIST2H3A, HIST2H3C, HMMR, HNRNPCP4, IFI27, IGHV2-5, IGHV4-39, IGHV5-51, IGKV1D-16, IGKV2-28, IGLC1, IGLC2, IGLV1-40, IGLV1-44, IGLV1-47, IGLV1-51, IGLV2-23, IGLV2-8, IGLV3-1, IGLV3-21, IGLV3-25, IGLV6-57, IGLV8-61, INHBB, JCHAIN, KCTD14, KIF4A, KIFC1, LIF, MCM10, MKI67, MT1E, MTCYBP11, MYBL2, MYOF, MZB1, NAT8, NCAPG, NEURL3, NMRAL1P1, NUSAP1, OTX1, PBK, PDCD1LG2, PDZD3, PHF24, PXT1, PYCR1, RAB36, RBM17P1, RNASE1, RP11-34P1.2, RP11-435F17.3, RP4-673D20.4, RRM2, RSPH14, SCRT2, SDC1, SDC2, SF3A3P2, SOCS1, TGM3, THBD, TMEM51, TOP2A, TPX2, TSPEAR, TYMS</w:t>
            </w:r>
          </w:p>
        </w:tc>
      </w:tr>
    </w:tbl>
    <w:p w14:paraId="709C75B0" w14:textId="77777777" w:rsidR="00F63209" w:rsidRDefault="00F63209"/>
    <w:p w14:paraId="71DBD481" w14:textId="19743DF2" w:rsidR="00F63209" w:rsidRDefault="00F63209"/>
    <w:p w14:paraId="1B7921BE" w14:textId="11102BAD" w:rsidR="00F63209" w:rsidRDefault="00F63209"/>
    <w:p w14:paraId="3468416C" w14:textId="16D2B87F" w:rsidR="00F63209" w:rsidRPr="00B0461C" w:rsidRDefault="00B0461C">
      <w:pPr>
        <w:rPr>
          <w:b/>
          <w:bCs/>
        </w:rPr>
      </w:pPr>
      <w:r>
        <w:rPr>
          <w:b/>
          <w:bCs/>
        </w:rPr>
        <w:t xml:space="preserve">Supplemental Table </w:t>
      </w:r>
      <w:r w:rsidR="00024BA5">
        <w:rPr>
          <w:b/>
          <w:bCs/>
        </w:rPr>
        <w:t>10</w:t>
      </w:r>
      <w:r>
        <w:rPr>
          <w:b/>
          <w:bCs/>
        </w:rPr>
        <w:t xml:space="preserve">: Components of Day 14 </w:t>
      </w:r>
      <w:r w:rsidR="004F70C3">
        <w:rPr>
          <w:b/>
          <w:bCs/>
        </w:rPr>
        <w:t>DEG</w:t>
      </w:r>
      <w:r>
        <w:rPr>
          <w:b/>
          <w:bCs/>
        </w:rPr>
        <w:t xml:space="preserve"> modules </w:t>
      </w:r>
    </w:p>
    <w:p w14:paraId="4525EDB8" w14:textId="77777777" w:rsidR="00121477" w:rsidRDefault="00121477"/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6779"/>
      </w:tblGrid>
      <w:tr w:rsidR="00131A03" w14:paraId="160850C2" w14:textId="77777777" w:rsidTr="00BB5AAE">
        <w:tc>
          <w:tcPr>
            <w:tcW w:w="3116" w:type="dxa"/>
          </w:tcPr>
          <w:p w14:paraId="3A8ED598" w14:textId="64F5A317" w:rsidR="00131A03" w:rsidRPr="005F2382" w:rsidRDefault="00131A03" w:rsidP="00B02BD6">
            <w:pPr>
              <w:rPr>
                <w:b/>
                <w:bCs/>
                <w:sz w:val="20"/>
                <w:szCs w:val="20"/>
              </w:rPr>
            </w:pPr>
            <w:r w:rsidRPr="005F2382">
              <w:rPr>
                <w:b/>
                <w:bCs/>
                <w:sz w:val="20"/>
                <w:szCs w:val="20"/>
              </w:rPr>
              <w:t xml:space="preserve">Module </w:t>
            </w:r>
            <w:r w:rsidR="0081463C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779" w:type="dxa"/>
          </w:tcPr>
          <w:p w14:paraId="14A4EC42" w14:textId="77777777" w:rsidR="00131A03" w:rsidRPr="005F2382" w:rsidRDefault="00131A03" w:rsidP="00B02BD6">
            <w:pPr>
              <w:rPr>
                <w:sz w:val="20"/>
                <w:szCs w:val="20"/>
              </w:rPr>
            </w:pPr>
            <w:r w:rsidRPr="005F2382">
              <w:rPr>
                <w:sz w:val="20"/>
                <w:szCs w:val="20"/>
              </w:rPr>
              <w:t>ANLN, ASPM, AURKB, BIRC5, BUB1, CCNB2, CDC25A, CDC45, CDCA2, CDCA5, CDK1, CENPA, CEP55, CXCL9, DTL, E2F1, E2F8, HIST1H1B, HIST1H2AB, HIST1H2AH, HIST1H2AJ, HIST1H2AL, HIST1H2BE, HIST1H2BI, HIST1H2BL, HIST1H2BM, HIST1H2BO, HIST1H3B, HIST1H3C, HIST1H3F, HIST1H3G, HIST1H3J, HIST2H3A, HIST2H3C, HMMR, IGHV2-5, IGHV4-39, IGHV5-51, IGKV1D-16, IGKV2-28, IGLC1, IGLC2, IGLV1-40, IGLV1-44, IGLV1-47, IGLV1-51, IGLV2-23, IGLV2-8, IGLV3-1, IGLV3-21, IGLV3-25, IGLV6-57, IGLV8-61, JCHAIN, KIF4A, KIFC1, MCM10, MKI67, MYBL2, MZB1, NCAPG, NUSAP1, PBK, PYCR1, RRM2, SDC1, TOP2A, TPX2, TYMS</w:t>
            </w:r>
          </w:p>
        </w:tc>
      </w:tr>
      <w:tr w:rsidR="00131A03" w14:paraId="076A3592" w14:textId="77777777" w:rsidTr="00BB5AAE">
        <w:tc>
          <w:tcPr>
            <w:tcW w:w="3116" w:type="dxa"/>
          </w:tcPr>
          <w:p w14:paraId="580EDF78" w14:textId="1C7827DA" w:rsidR="00131A03" w:rsidRPr="005F2382" w:rsidRDefault="00131A03" w:rsidP="00B02BD6">
            <w:pPr>
              <w:rPr>
                <w:b/>
                <w:bCs/>
                <w:sz w:val="20"/>
                <w:szCs w:val="20"/>
              </w:rPr>
            </w:pPr>
            <w:r w:rsidRPr="005F2382">
              <w:rPr>
                <w:b/>
                <w:bCs/>
                <w:sz w:val="20"/>
                <w:szCs w:val="20"/>
              </w:rPr>
              <w:t>Module 2</w:t>
            </w:r>
          </w:p>
        </w:tc>
        <w:tc>
          <w:tcPr>
            <w:tcW w:w="6779" w:type="dxa"/>
          </w:tcPr>
          <w:p w14:paraId="4D9FD2E3" w14:textId="77777777" w:rsidR="00131A03" w:rsidRPr="005F2382" w:rsidRDefault="00131A03" w:rsidP="00B02BD6">
            <w:pPr>
              <w:rPr>
                <w:sz w:val="20"/>
                <w:szCs w:val="20"/>
              </w:rPr>
            </w:pPr>
            <w:r w:rsidRPr="005F2382">
              <w:rPr>
                <w:sz w:val="20"/>
                <w:szCs w:val="20"/>
              </w:rPr>
              <w:t>ANKRD22, ANO5, ANXA10, ATF3, BATF2, C1QA, C1QB, C1QC, CARD17, CMPK2, CXCL11, CXCR2P1, DDX60, DHX58, EIF2AK2, ELOVL3, EPSTI1, ETV7, FAM72B, FBXO39, FBXO6, FRMD3, GBP1, GBP1P1, GBP4, GBP5, GPR84, HERC5, HERC6, HNRNPCP4, IFI27, IFI35, IFI44, IFI44L, IFI6, IFIT1, IFIT2, IFIT3, IFITM3, IRF7, KCTD14, LAP3, LIF, LY6E, MT1E, MT2A, MX1, MYOF, NAT8, NEURL3, NMRAL1P1, OAS1, OAS2, OAS3, OASL, OR52M2P, PDCD1LG2, PLSCR1, PXT1, RMI2, RNASE1, RP4-641G12.3, RPL37P6, RSAD2, RTP4, RUFY4, SAMD4A, SCO2, SERPING1, SF3A3P2, SIGLEC1, SMTNL1, SOCS1, SPATS2L, STAT1, TCN2, TMEM51, TMPRSS2, UBE2L6, USP18, XAF1, ZDHHC4P1</w:t>
            </w:r>
          </w:p>
        </w:tc>
      </w:tr>
      <w:tr w:rsidR="001A60A4" w14:paraId="04FB7ADE" w14:textId="77777777" w:rsidTr="00BB5AAE">
        <w:tc>
          <w:tcPr>
            <w:tcW w:w="3116" w:type="dxa"/>
          </w:tcPr>
          <w:p w14:paraId="277DEF54" w14:textId="175C33C1" w:rsidR="001A60A4" w:rsidRPr="005F2382" w:rsidRDefault="001A60A4" w:rsidP="00B02BD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odule </w:t>
            </w:r>
            <w:r w:rsidR="0081463C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779" w:type="dxa"/>
          </w:tcPr>
          <w:p w14:paraId="25533A97" w14:textId="5E42A143" w:rsidR="001A60A4" w:rsidRPr="005F2382" w:rsidRDefault="000C14DB" w:rsidP="000C14DB">
            <w:pPr>
              <w:rPr>
                <w:sz w:val="20"/>
                <w:szCs w:val="20"/>
              </w:rPr>
            </w:pPr>
            <w:r w:rsidRPr="000C14DB">
              <w:rPr>
                <w:sz w:val="20"/>
                <w:szCs w:val="20"/>
              </w:rPr>
              <w:t>ADAMTS5</w:t>
            </w:r>
            <w:r>
              <w:rPr>
                <w:sz w:val="20"/>
                <w:szCs w:val="20"/>
              </w:rPr>
              <w:t xml:space="preserve">, </w:t>
            </w:r>
            <w:r w:rsidRPr="000C14DB">
              <w:rPr>
                <w:sz w:val="20"/>
                <w:szCs w:val="20"/>
              </w:rPr>
              <w:t>AGMO</w:t>
            </w:r>
            <w:r>
              <w:rPr>
                <w:sz w:val="20"/>
                <w:szCs w:val="20"/>
              </w:rPr>
              <w:t xml:space="preserve">, </w:t>
            </w:r>
            <w:r w:rsidRPr="000C14DB">
              <w:rPr>
                <w:sz w:val="20"/>
                <w:szCs w:val="20"/>
              </w:rPr>
              <w:t>ALPL</w:t>
            </w:r>
            <w:r>
              <w:rPr>
                <w:sz w:val="20"/>
                <w:szCs w:val="20"/>
              </w:rPr>
              <w:t xml:space="preserve">, </w:t>
            </w:r>
            <w:r w:rsidRPr="000C14DB">
              <w:rPr>
                <w:sz w:val="20"/>
                <w:szCs w:val="20"/>
              </w:rPr>
              <w:t>ANGPT1</w:t>
            </w:r>
            <w:r>
              <w:rPr>
                <w:sz w:val="20"/>
                <w:szCs w:val="20"/>
              </w:rPr>
              <w:t xml:space="preserve">, </w:t>
            </w:r>
            <w:r w:rsidRPr="000C14DB">
              <w:rPr>
                <w:sz w:val="20"/>
                <w:szCs w:val="20"/>
              </w:rPr>
              <w:t>ARHGEF40</w:t>
            </w:r>
            <w:r>
              <w:rPr>
                <w:sz w:val="20"/>
                <w:szCs w:val="20"/>
              </w:rPr>
              <w:t xml:space="preserve">, </w:t>
            </w:r>
            <w:r w:rsidRPr="000C14DB">
              <w:rPr>
                <w:sz w:val="20"/>
                <w:szCs w:val="20"/>
              </w:rPr>
              <w:t>CNTNAP3</w:t>
            </w:r>
            <w:r>
              <w:rPr>
                <w:sz w:val="20"/>
                <w:szCs w:val="20"/>
              </w:rPr>
              <w:t xml:space="preserve">, </w:t>
            </w:r>
            <w:r w:rsidRPr="000C14DB">
              <w:rPr>
                <w:sz w:val="20"/>
                <w:szCs w:val="20"/>
              </w:rPr>
              <w:t>CNTNAP3B</w:t>
            </w:r>
            <w:r>
              <w:rPr>
                <w:sz w:val="20"/>
                <w:szCs w:val="20"/>
              </w:rPr>
              <w:t xml:space="preserve">, </w:t>
            </w:r>
            <w:r w:rsidRPr="000C14DB">
              <w:rPr>
                <w:sz w:val="20"/>
                <w:szCs w:val="20"/>
              </w:rPr>
              <w:t>CXCL6</w:t>
            </w:r>
            <w:r>
              <w:rPr>
                <w:sz w:val="20"/>
                <w:szCs w:val="20"/>
              </w:rPr>
              <w:t xml:space="preserve">, </w:t>
            </w:r>
            <w:r w:rsidRPr="000C14DB">
              <w:rPr>
                <w:sz w:val="20"/>
                <w:szCs w:val="20"/>
              </w:rPr>
              <w:t>ENTPD2</w:t>
            </w:r>
            <w:r>
              <w:rPr>
                <w:sz w:val="20"/>
                <w:szCs w:val="20"/>
              </w:rPr>
              <w:t xml:space="preserve">, </w:t>
            </w:r>
            <w:r w:rsidRPr="000C14DB">
              <w:rPr>
                <w:sz w:val="20"/>
                <w:szCs w:val="20"/>
              </w:rPr>
              <w:t>FABP6</w:t>
            </w:r>
            <w:r>
              <w:rPr>
                <w:sz w:val="20"/>
                <w:szCs w:val="20"/>
              </w:rPr>
              <w:t xml:space="preserve">, </w:t>
            </w:r>
            <w:r w:rsidRPr="000C14DB">
              <w:rPr>
                <w:sz w:val="20"/>
                <w:szCs w:val="20"/>
              </w:rPr>
              <w:t>INHBB</w:t>
            </w:r>
            <w:r>
              <w:rPr>
                <w:sz w:val="20"/>
                <w:szCs w:val="20"/>
              </w:rPr>
              <w:t xml:space="preserve">, </w:t>
            </w:r>
            <w:r w:rsidRPr="000C14DB">
              <w:rPr>
                <w:sz w:val="20"/>
                <w:szCs w:val="20"/>
              </w:rPr>
              <w:t>MTCYBP11</w:t>
            </w:r>
            <w:r>
              <w:rPr>
                <w:sz w:val="20"/>
                <w:szCs w:val="20"/>
              </w:rPr>
              <w:t xml:space="preserve">, </w:t>
            </w:r>
            <w:r w:rsidRPr="000C14DB">
              <w:rPr>
                <w:sz w:val="20"/>
                <w:szCs w:val="20"/>
              </w:rPr>
              <w:t>OTX1</w:t>
            </w:r>
            <w:r>
              <w:rPr>
                <w:sz w:val="20"/>
                <w:szCs w:val="20"/>
              </w:rPr>
              <w:t xml:space="preserve">, </w:t>
            </w:r>
            <w:r w:rsidRPr="000C14DB">
              <w:rPr>
                <w:sz w:val="20"/>
                <w:szCs w:val="20"/>
              </w:rPr>
              <w:t>PDZD3</w:t>
            </w:r>
            <w:r>
              <w:rPr>
                <w:sz w:val="20"/>
                <w:szCs w:val="20"/>
              </w:rPr>
              <w:t xml:space="preserve">, </w:t>
            </w:r>
            <w:r w:rsidRPr="000C14DB">
              <w:rPr>
                <w:sz w:val="20"/>
                <w:szCs w:val="20"/>
              </w:rPr>
              <w:t>PHF24</w:t>
            </w:r>
            <w:r>
              <w:rPr>
                <w:sz w:val="20"/>
                <w:szCs w:val="20"/>
              </w:rPr>
              <w:t xml:space="preserve">, </w:t>
            </w:r>
            <w:r w:rsidRPr="000C14DB">
              <w:rPr>
                <w:sz w:val="20"/>
                <w:szCs w:val="20"/>
              </w:rPr>
              <w:t>RAB36</w:t>
            </w:r>
            <w:r>
              <w:rPr>
                <w:sz w:val="20"/>
                <w:szCs w:val="20"/>
              </w:rPr>
              <w:t xml:space="preserve">, </w:t>
            </w:r>
            <w:r w:rsidRPr="000C14DB">
              <w:rPr>
                <w:sz w:val="20"/>
                <w:szCs w:val="20"/>
              </w:rPr>
              <w:t>RBM17P1</w:t>
            </w:r>
            <w:r>
              <w:rPr>
                <w:sz w:val="20"/>
                <w:szCs w:val="20"/>
              </w:rPr>
              <w:t xml:space="preserve">, </w:t>
            </w:r>
            <w:r w:rsidRPr="000C14DB">
              <w:rPr>
                <w:sz w:val="20"/>
                <w:szCs w:val="20"/>
              </w:rPr>
              <w:t>RP11-34P1.2</w:t>
            </w:r>
            <w:r>
              <w:rPr>
                <w:sz w:val="20"/>
                <w:szCs w:val="20"/>
              </w:rPr>
              <w:t xml:space="preserve">, </w:t>
            </w:r>
            <w:r w:rsidRPr="000C14DB">
              <w:rPr>
                <w:sz w:val="20"/>
                <w:szCs w:val="20"/>
              </w:rPr>
              <w:t>RP11-435F17.3</w:t>
            </w:r>
            <w:r>
              <w:rPr>
                <w:sz w:val="20"/>
                <w:szCs w:val="20"/>
              </w:rPr>
              <w:t xml:space="preserve">, </w:t>
            </w:r>
            <w:r w:rsidRPr="000C14DB">
              <w:rPr>
                <w:sz w:val="20"/>
                <w:szCs w:val="20"/>
              </w:rPr>
              <w:t>RP4-673D20.4</w:t>
            </w:r>
            <w:r>
              <w:rPr>
                <w:sz w:val="20"/>
                <w:szCs w:val="20"/>
              </w:rPr>
              <w:t xml:space="preserve">, </w:t>
            </w:r>
            <w:r w:rsidRPr="000C14DB">
              <w:rPr>
                <w:sz w:val="20"/>
                <w:szCs w:val="20"/>
              </w:rPr>
              <w:t>RSPH14</w:t>
            </w:r>
            <w:r>
              <w:rPr>
                <w:sz w:val="20"/>
                <w:szCs w:val="20"/>
              </w:rPr>
              <w:t xml:space="preserve">, </w:t>
            </w:r>
            <w:r w:rsidRPr="000C14DB">
              <w:rPr>
                <w:sz w:val="20"/>
                <w:szCs w:val="20"/>
              </w:rPr>
              <w:t>SCRT2</w:t>
            </w:r>
            <w:r>
              <w:rPr>
                <w:sz w:val="20"/>
                <w:szCs w:val="20"/>
              </w:rPr>
              <w:t xml:space="preserve">, </w:t>
            </w:r>
            <w:r w:rsidRPr="000C14DB">
              <w:rPr>
                <w:sz w:val="20"/>
                <w:szCs w:val="20"/>
              </w:rPr>
              <w:t>SDC2</w:t>
            </w:r>
            <w:r>
              <w:rPr>
                <w:sz w:val="20"/>
                <w:szCs w:val="20"/>
              </w:rPr>
              <w:t xml:space="preserve">, </w:t>
            </w:r>
            <w:r w:rsidRPr="000C14DB">
              <w:rPr>
                <w:sz w:val="20"/>
                <w:szCs w:val="20"/>
              </w:rPr>
              <w:t>TGM3</w:t>
            </w:r>
            <w:r>
              <w:rPr>
                <w:sz w:val="20"/>
                <w:szCs w:val="20"/>
              </w:rPr>
              <w:t xml:space="preserve">, </w:t>
            </w:r>
            <w:r w:rsidRPr="000C14DB">
              <w:rPr>
                <w:sz w:val="20"/>
                <w:szCs w:val="20"/>
              </w:rPr>
              <w:t>THBD</w:t>
            </w:r>
            <w:r>
              <w:rPr>
                <w:sz w:val="20"/>
                <w:szCs w:val="20"/>
              </w:rPr>
              <w:t xml:space="preserve">, </w:t>
            </w:r>
            <w:r w:rsidRPr="000C14DB">
              <w:rPr>
                <w:sz w:val="20"/>
                <w:szCs w:val="20"/>
              </w:rPr>
              <w:t>TSPEAR</w:t>
            </w:r>
          </w:p>
        </w:tc>
      </w:tr>
    </w:tbl>
    <w:p w14:paraId="358B42CF" w14:textId="77777777" w:rsidR="00131A03" w:rsidRDefault="00131A03"/>
    <w:sectPr w:rsidR="00131A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A03"/>
    <w:rsid w:val="00012104"/>
    <w:rsid w:val="000233AE"/>
    <w:rsid w:val="00024BA5"/>
    <w:rsid w:val="00062EAD"/>
    <w:rsid w:val="00081651"/>
    <w:rsid w:val="000B5267"/>
    <w:rsid w:val="000C14DB"/>
    <w:rsid w:val="000E35A5"/>
    <w:rsid w:val="00100627"/>
    <w:rsid w:val="00121477"/>
    <w:rsid w:val="00131A03"/>
    <w:rsid w:val="001455AE"/>
    <w:rsid w:val="00161E65"/>
    <w:rsid w:val="00170C8A"/>
    <w:rsid w:val="001828FB"/>
    <w:rsid w:val="001903E2"/>
    <w:rsid w:val="00195731"/>
    <w:rsid w:val="001A60A4"/>
    <w:rsid w:val="001C44DE"/>
    <w:rsid w:val="001D1460"/>
    <w:rsid w:val="002038C9"/>
    <w:rsid w:val="002061EF"/>
    <w:rsid w:val="00232206"/>
    <w:rsid w:val="0027197E"/>
    <w:rsid w:val="002C20D8"/>
    <w:rsid w:val="002C331B"/>
    <w:rsid w:val="002F44FF"/>
    <w:rsid w:val="0032361B"/>
    <w:rsid w:val="0035621E"/>
    <w:rsid w:val="00382E28"/>
    <w:rsid w:val="003833E0"/>
    <w:rsid w:val="00386C4E"/>
    <w:rsid w:val="003A055A"/>
    <w:rsid w:val="003B0ABD"/>
    <w:rsid w:val="003D55C0"/>
    <w:rsid w:val="003E73C2"/>
    <w:rsid w:val="003F5AE6"/>
    <w:rsid w:val="004058C2"/>
    <w:rsid w:val="00417C4E"/>
    <w:rsid w:val="0043498E"/>
    <w:rsid w:val="00436357"/>
    <w:rsid w:val="004617A1"/>
    <w:rsid w:val="00485937"/>
    <w:rsid w:val="004C1E75"/>
    <w:rsid w:val="004D5433"/>
    <w:rsid w:val="004F70C3"/>
    <w:rsid w:val="00506F4F"/>
    <w:rsid w:val="00520784"/>
    <w:rsid w:val="005626D2"/>
    <w:rsid w:val="00562C4A"/>
    <w:rsid w:val="00577040"/>
    <w:rsid w:val="00593F20"/>
    <w:rsid w:val="00597121"/>
    <w:rsid w:val="005B6914"/>
    <w:rsid w:val="005E398F"/>
    <w:rsid w:val="005F2382"/>
    <w:rsid w:val="0060190F"/>
    <w:rsid w:val="00635D75"/>
    <w:rsid w:val="00661D03"/>
    <w:rsid w:val="006713F0"/>
    <w:rsid w:val="00695D28"/>
    <w:rsid w:val="006C6924"/>
    <w:rsid w:val="006D6673"/>
    <w:rsid w:val="0078490A"/>
    <w:rsid w:val="007D2BB6"/>
    <w:rsid w:val="0081463C"/>
    <w:rsid w:val="008541E8"/>
    <w:rsid w:val="0086056A"/>
    <w:rsid w:val="008B45DA"/>
    <w:rsid w:val="008E6949"/>
    <w:rsid w:val="009C3883"/>
    <w:rsid w:val="009C3F06"/>
    <w:rsid w:val="009D0636"/>
    <w:rsid w:val="009D57EE"/>
    <w:rsid w:val="00A321A6"/>
    <w:rsid w:val="00A441D2"/>
    <w:rsid w:val="00AA5F8D"/>
    <w:rsid w:val="00B0461C"/>
    <w:rsid w:val="00B36B88"/>
    <w:rsid w:val="00B53FAD"/>
    <w:rsid w:val="00B97445"/>
    <w:rsid w:val="00BB528B"/>
    <w:rsid w:val="00BB5AAE"/>
    <w:rsid w:val="00BF4D7D"/>
    <w:rsid w:val="00C0431F"/>
    <w:rsid w:val="00C16A03"/>
    <w:rsid w:val="00CB1B4C"/>
    <w:rsid w:val="00CB3B13"/>
    <w:rsid w:val="00CC49D9"/>
    <w:rsid w:val="00CD262F"/>
    <w:rsid w:val="00CE23BD"/>
    <w:rsid w:val="00D040B6"/>
    <w:rsid w:val="00D21821"/>
    <w:rsid w:val="00D313DC"/>
    <w:rsid w:val="00D34FC7"/>
    <w:rsid w:val="00D6191E"/>
    <w:rsid w:val="00D66C72"/>
    <w:rsid w:val="00D73CD0"/>
    <w:rsid w:val="00DE2932"/>
    <w:rsid w:val="00DE67F3"/>
    <w:rsid w:val="00E065FA"/>
    <w:rsid w:val="00E54BF4"/>
    <w:rsid w:val="00E77A05"/>
    <w:rsid w:val="00E86A41"/>
    <w:rsid w:val="00EB3C27"/>
    <w:rsid w:val="00ED7078"/>
    <w:rsid w:val="00EE0181"/>
    <w:rsid w:val="00EF0B25"/>
    <w:rsid w:val="00F63209"/>
    <w:rsid w:val="00F73BC5"/>
    <w:rsid w:val="00F74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D0D07C"/>
  <w15:chartTrackingRefBased/>
  <w15:docId w15:val="{26FA7B08-C69D-D542-BAA6-FF07332E2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7F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2BB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2B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131A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8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1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4074</Words>
  <Characters>23223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T. Waickman</dc:creator>
  <cp:keywords/>
  <dc:description/>
  <cp:lastModifiedBy>Adam Waickman</cp:lastModifiedBy>
  <cp:revision>6</cp:revision>
  <dcterms:created xsi:type="dcterms:W3CDTF">2022-01-28T16:24:00Z</dcterms:created>
  <dcterms:modified xsi:type="dcterms:W3CDTF">2022-01-29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02aee17-2da3-4b4e-b6b3-af58d610454a_Enabled">
    <vt:lpwstr>true</vt:lpwstr>
  </property>
  <property fmtid="{D5CDD505-2E9C-101B-9397-08002B2CF9AE}" pid="3" name="MSIP_Label_e02aee17-2da3-4b4e-b6b3-af58d610454a_SetDate">
    <vt:lpwstr>2021-09-20T15:10:18Z</vt:lpwstr>
  </property>
  <property fmtid="{D5CDD505-2E9C-101B-9397-08002B2CF9AE}" pid="4" name="MSIP_Label_e02aee17-2da3-4b4e-b6b3-af58d610454a_Method">
    <vt:lpwstr>Standard</vt:lpwstr>
  </property>
  <property fmtid="{D5CDD505-2E9C-101B-9397-08002B2CF9AE}" pid="5" name="MSIP_Label_e02aee17-2da3-4b4e-b6b3-af58d610454a_Name">
    <vt:lpwstr>SUNY Upstate Medical University Document</vt:lpwstr>
  </property>
  <property fmtid="{D5CDD505-2E9C-101B-9397-08002B2CF9AE}" pid="6" name="MSIP_Label_e02aee17-2da3-4b4e-b6b3-af58d610454a_SiteId">
    <vt:lpwstr>5cf50a66-5e26-41dd-89f8-83cf73ffee98</vt:lpwstr>
  </property>
  <property fmtid="{D5CDD505-2E9C-101B-9397-08002B2CF9AE}" pid="7" name="MSIP_Label_e02aee17-2da3-4b4e-b6b3-af58d610454a_ActionId">
    <vt:lpwstr>f5396a45-4a67-435a-a3a6-405a61a05b84</vt:lpwstr>
  </property>
  <property fmtid="{D5CDD505-2E9C-101B-9397-08002B2CF9AE}" pid="8" name="MSIP_Label_e02aee17-2da3-4b4e-b6b3-af58d610454a_ContentBits">
    <vt:lpwstr>0</vt:lpwstr>
  </property>
</Properties>
</file>